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DB0" w:rsidRDefault="00752DB0">
      <w:pPr>
        <w:pStyle w:val="BodyText"/>
        <w:rPr>
          <w:rFonts w:ascii="Times New Roman"/>
          <w:sz w:val="20"/>
        </w:rPr>
      </w:pPr>
    </w:p>
    <w:p w:rsidR="00752DB0" w:rsidRDefault="00752DB0">
      <w:pPr>
        <w:pStyle w:val="BodyText"/>
        <w:rPr>
          <w:rFonts w:ascii="Times New Roman"/>
          <w:sz w:val="20"/>
        </w:rPr>
      </w:pPr>
    </w:p>
    <w:p w:rsidR="00752DB0" w:rsidRDefault="00752DB0">
      <w:pPr>
        <w:pStyle w:val="BodyText"/>
        <w:spacing w:before="5"/>
        <w:rPr>
          <w:rFonts w:ascii="Times New Roman"/>
          <w:sz w:val="18"/>
        </w:rPr>
      </w:pPr>
    </w:p>
    <w:p w:rsidR="00752DB0" w:rsidRDefault="00C333B1">
      <w:pPr>
        <w:pStyle w:val="Title"/>
        <w:spacing w:line="276" w:lineRule="auto"/>
      </w:pPr>
      <w:r>
        <w:rPr>
          <w:color w:val="202024"/>
          <w:spacing w:val="-1"/>
          <w:w w:val="95"/>
        </w:rPr>
        <w:t>T</w:t>
      </w:r>
      <w:bookmarkStart w:id="0" w:name="_GoBack"/>
      <w:bookmarkEnd w:id="0"/>
      <w:r w:rsidRPr="00C333B1">
        <w:rPr>
          <w:color w:val="202024"/>
          <w:spacing w:val="-1"/>
          <w:w w:val="95"/>
        </w:rPr>
        <w:t>h</w:t>
      </w:r>
      <w:r w:rsidR="00AD425B">
        <w:rPr>
          <w:color w:val="202024"/>
          <w:w w:val="83"/>
        </w:rPr>
        <w:t>e</w:t>
      </w:r>
      <w:r w:rsidR="00AD425B">
        <w:rPr>
          <w:color w:val="202024"/>
          <w:spacing w:val="6"/>
        </w:rPr>
        <w:t xml:space="preserve"> </w:t>
      </w:r>
      <w:r w:rsidR="00AD425B">
        <w:rPr>
          <w:color w:val="202024"/>
          <w:spacing w:val="-1"/>
          <w:w w:val="95"/>
        </w:rPr>
        <w:t>P</w:t>
      </w:r>
      <w:r w:rsidR="00AD425B">
        <w:rPr>
          <w:color w:val="202024"/>
          <w:spacing w:val="-6"/>
          <w:w w:val="88"/>
        </w:rPr>
        <w:t>r</w:t>
      </w:r>
      <w:r w:rsidR="00AD425B">
        <w:rPr>
          <w:color w:val="202024"/>
          <w:w w:val="90"/>
        </w:rPr>
        <w:t>o</w:t>
      </w:r>
      <w:r w:rsidR="00AD425B">
        <w:rPr>
          <w:color w:val="202024"/>
          <w:w w:val="91"/>
        </w:rPr>
        <w:t>p</w:t>
      </w:r>
      <w:r w:rsidR="00AD425B">
        <w:rPr>
          <w:color w:val="202024"/>
          <w:w w:val="90"/>
        </w:rPr>
        <w:t>o</w:t>
      </w:r>
      <w:r w:rsidR="00AD425B">
        <w:rPr>
          <w:color w:val="202024"/>
          <w:w w:val="88"/>
        </w:rPr>
        <w:t>r</w:t>
      </w:r>
      <w:r w:rsidR="00AD425B">
        <w:rPr>
          <w:color w:val="202024"/>
          <w:w w:val="99"/>
        </w:rPr>
        <w:t>t</w:t>
      </w:r>
      <w:r w:rsidR="00AD425B">
        <w:rPr>
          <w:color w:val="202024"/>
          <w:w w:val="98"/>
        </w:rPr>
        <w:t>i</w:t>
      </w:r>
      <w:r w:rsidR="00AD425B">
        <w:rPr>
          <w:color w:val="202024"/>
          <w:w w:val="90"/>
        </w:rPr>
        <w:t>o</w:t>
      </w:r>
      <w:r w:rsidR="00AD425B">
        <w:rPr>
          <w:color w:val="202024"/>
          <w:w w:val="92"/>
        </w:rPr>
        <w:t>n</w:t>
      </w:r>
      <w:r w:rsidR="00AD425B">
        <w:rPr>
          <w:color w:val="202024"/>
          <w:spacing w:val="6"/>
        </w:rPr>
        <w:t xml:space="preserve"> </w:t>
      </w:r>
      <w:r w:rsidR="00AD425B">
        <w:rPr>
          <w:color w:val="202024"/>
          <w:w w:val="85"/>
        </w:rPr>
        <w:t>a</w:t>
      </w:r>
      <w:r w:rsidR="00AD425B">
        <w:rPr>
          <w:color w:val="202024"/>
          <w:w w:val="92"/>
        </w:rPr>
        <w:t>nd</w:t>
      </w:r>
      <w:r w:rsidR="00AD425B">
        <w:rPr>
          <w:color w:val="202024"/>
          <w:spacing w:val="6"/>
        </w:rPr>
        <w:t xml:space="preserve"> </w:t>
      </w:r>
      <w:r w:rsidR="00AD425B">
        <w:rPr>
          <w:color w:val="202024"/>
          <w:spacing w:val="-1"/>
          <w:w w:val="104"/>
        </w:rPr>
        <w:t>D</w:t>
      </w:r>
      <w:r w:rsidR="00AD425B">
        <w:rPr>
          <w:color w:val="202024"/>
          <w:w w:val="83"/>
        </w:rPr>
        <w:t>e</w:t>
      </w:r>
      <w:r w:rsidR="00AD425B">
        <w:rPr>
          <w:color w:val="202024"/>
          <w:w w:val="99"/>
        </w:rPr>
        <w:t>t</w:t>
      </w:r>
      <w:r w:rsidR="00AD425B">
        <w:rPr>
          <w:color w:val="202024"/>
          <w:w w:val="83"/>
        </w:rPr>
        <w:t>e</w:t>
      </w:r>
      <w:r w:rsidR="00AD425B">
        <w:rPr>
          <w:color w:val="202024"/>
          <w:w w:val="88"/>
        </w:rPr>
        <w:t>r</w:t>
      </w:r>
      <w:r w:rsidR="00AD425B">
        <w:rPr>
          <w:color w:val="202024"/>
          <w:w w:val="91"/>
        </w:rPr>
        <w:t>m</w:t>
      </w:r>
      <w:r w:rsidR="00AD425B">
        <w:rPr>
          <w:color w:val="202024"/>
          <w:w w:val="98"/>
        </w:rPr>
        <w:t>i</w:t>
      </w:r>
      <w:r w:rsidR="00AD425B">
        <w:rPr>
          <w:color w:val="202024"/>
          <w:w w:val="92"/>
        </w:rPr>
        <w:t>n</w:t>
      </w:r>
      <w:r w:rsidR="00AD425B">
        <w:rPr>
          <w:color w:val="202024"/>
          <w:w w:val="85"/>
        </w:rPr>
        <w:t>a</w:t>
      </w:r>
      <w:r w:rsidR="00AD425B">
        <w:rPr>
          <w:color w:val="202024"/>
          <w:w w:val="92"/>
        </w:rPr>
        <w:t>n</w:t>
      </w:r>
      <w:r w:rsidR="00AD425B">
        <w:rPr>
          <w:color w:val="202024"/>
          <w:w w:val="99"/>
        </w:rPr>
        <w:t>t</w:t>
      </w:r>
      <w:r w:rsidR="00AD425B">
        <w:rPr>
          <w:color w:val="202024"/>
          <w:w w:val="78"/>
        </w:rPr>
        <w:t>s</w:t>
      </w:r>
      <w:r w:rsidR="00AD425B">
        <w:rPr>
          <w:color w:val="202024"/>
          <w:spacing w:val="6"/>
        </w:rPr>
        <w:t xml:space="preserve"> </w:t>
      </w:r>
      <w:r w:rsidR="00AD425B">
        <w:rPr>
          <w:color w:val="202024"/>
          <w:w w:val="90"/>
        </w:rPr>
        <w:t>o</w:t>
      </w:r>
      <w:r w:rsidR="00AD425B">
        <w:rPr>
          <w:color w:val="202024"/>
        </w:rPr>
        <w:t>f</w:t>
      </w:r>
      <w:r w:rsidR="00AD425B">
        <w:rPr>
          <w:color w:val="202024"/>
          <w:spacing w:val="6"/>
        </w:rPr>
        <w:t xml:space="preserve"> </w:t>
      </w:r>
      <w:r w:rsidR="00AD425B">
        <w:rPr>
          <w:color w:val="202024"/>
          <w:spacing w:val="-2"/>
          <w:w w:val="121"/>
        </w:rPr>
        <w:t>C</w:t>
      </w:r>
      <w:r w:rsidR="00AD425B">
        <w:rPr>
          <w:color w:val="202024"/>
          <w:spacing w:val="-14"/>
          <w:w w:val="117"/>
        </w:rPr>
        <w:t>O</w:t>
      </w:r>
      <w:r w:rsidR="00AD425B">
        <w:rPr>
          <w:color w:val="202024"/>
          <w:spacing w:val="-2"/>
          <w:w w:val="110"/>
        </w:rPr>
        <w:t>V</w:t>
      </w:r>
      <w:r w:rsidR="00AD425B">
        <w:rPr>
          <w:color w:val="202024"/>
          <w:spacing w:val="-2"/>
          <w:w w:val="102"/>
        </w:rPr>
        <w:t>I</w:t>
      </w:r>
      <w:r w:rsidR="00AD425B">
        <w:rPr>
          <w:color w:val="202024"/>
          <w:spacing w:val="-2"/>
          <w:w w:val="104"/>
        </w:rPr>
        <w:t>D</w:t>
      </w:r>
      <w:r w:rsidR="00AD425B">
        <w:rPr>
          <w:color w:val="202024"/>
          <w:spacing w:val="-2"/>
          <w:w w:val="97"/>
        </w:rPr>
        <w:t>-</w:t>
      </w:r>
      <w:r w:rsidR="00AD425B">
        <w:rPr>
          <w:color w:val="202024"/>
          <w:spacing w:val="-2"/>
          <w:w w:val="59"/>
        </w:rPr>
        <w:t>1</w:t>
      </w:r>
      <w:r w:rsidR="00AD425B">
        <w:rPr>
          <w:color w:val="202024"/>
          <w:spacing w:val="-2"/>
          <w:w w:val="83"/>
        </w:rPr>
        <w:t>9</w:t>
      </w:r>
      <w:r w:rsidR="00AD425B">
        <w:rPr>
          <w:color w:val="202024"/>
          <w:w w:val="83"/>
        </w:rPr>
        <w:t xml:space="preserve"> </w:t>
      </w:r>
      <w:r w:rsidR="00AD425B">
        <w:rPr>
          <w:color w:val="202024"/>
          <w:w w:val="95"/>
        </w:rPr>
        <w:t>Infection among medical doctors in Sudan</w:t>
      </w:r>
      <w:r w:rsidR="00AD425B">
        <w:rPr>
          <w:color w:val="202024"/>
          <w:spacing w:val="1"/>
          <w:w w:val="95"/>
        </w:rPr>
        <w:t xml:space="preserve"> </w:t>
      </w:r>
      <w:r w:rsidR="00AD425B">
        <w:rPr>
          <w:color w:val="202024"/>
        </w:rPr>
        <w:t>Hospitals,</w:t>
      </w:r>
      <w:r w:rsidR="00AD425B">
        <w:rPr>
          <w:color w:val="202024"/>
          <w:spacing w:val="-1"/>
        </w:rPr>
        <w:t xml:space="preserve"> </w:t>
      </w:r>
      <w:r w:rsidR="00AD425B">
        <w:rPr>
          <w:color w:val="202024"/>
        </w:rPr>
        <w:t>2020</w:t>
      </w:r>
    </w:p>
    <w:p w:rsidR="00752DB0" w:rsidRDefault="00AD425B">
      <w:pPr>
        <w:spacing w:line="285" w:lineRule="auto"/>
        <w:ind w:left="574" w:right="13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This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is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voluntary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udy.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Pleas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tak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time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to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ecid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if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you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wish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to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participat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not.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If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you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do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wish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o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participat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you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will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b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asked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o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mplet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nsen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form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befor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starting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survey.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Your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responses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old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great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significanc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survey.</w:t>
      </w:r>
    </w:p>
    <w:p w:rsidR="00752DB0" w:rsidRDefault="00752DB0">
      <w:pPr>
        <w:pStyle w:val="BodyText"/>
        <w:spacing w:before="7"/>
        <w:rPr>
          <w:rFonts w:ascii="Roboto"/>
        </w:rPr>
      </w:pPr>
    </w:p>
    <w:p w:rsidR="00752DB0" w:rsidRDefault="00AD425B">
      <w:pPr>
        <w:spacing w:line="285" w:lineRule="auto"/>
        <w:ind w:left="574" w:right="137" w:firstLine="54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You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ca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top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your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participatio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study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a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any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time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by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imply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closing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you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browser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window.</w:t>
      </w:r>
    </w:p>
    <w:p w:rsidR="00752DB0" w:rsidRDefault="00752DB0">
      <w:pPr>
        <w:pStyle w:val="BodyText"/>
        <w:rPr>
          <w:rFonts w:ascii="Roboto"/>
          <w:sz w:val="25"/>
        </w:rPr>
      </w:pPr>
    </w:p>
    <w:p w:rsidR="00752DB0" w:rsidRDefault="00AD425B">
      <w:pPr>
        <w:spacing w:line="285" w:lineRule="auto"/>
        <w:ind w:left="574" w:right="667"/>
        <w:rPr>
          <w:rFonts w:ascii="Roboto" w:hAnsi="Roboto"/>
          <w:sz w:val="21"/>
        </w:rPr>
      </w:pPr>
      <w:r>
        <w:rPr>
          <w:rFonts w:ascii="Roboto" w:hAnsi="Roboto"/>
          <w:color w:val="202024"/>
          <w:sz w:val="21"/>
        </w:rPr>
        <w:t>There</w:t>
      </w:r>
      <w:r>
        <w:rPr>
          <w:rFonts w:ascii="Roboto" w:hAnsi="Roboto"/>
          <w:color w:val="202024"/>
          <w:spacing w:val="6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are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no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anticipated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risks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by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participating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in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this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study,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because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we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don’t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ask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for</w:t>
      </w:r>
      <w:r>
        <w:rPr>
          <w:rFonts w:ascii="Roboto" w:hAnsi="Roboto"/>
          <w:color w:val="202024"/>
          <w:spacing w:val="7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your</w:t>
      </w:r>
      <w:r>
        <w:rPr>
          <w:rFonts w:ascii="Roboto" w:hAnsi="Roboto"/>
          <w:color w:val="202024"/>
          <w:spacing w:val="-49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name,</w:t>
      </w:r>
      <w:r>
        <w:rPr>
          <w:rFonts w:ascii="Roboto" w:hAnsi="Roboto"/>
          <w:color w:val="202024"/>
          <w:spacing w:val="5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hospital</w:t>
      </w:r>
      <w:r>
        <w:rPr>
          <w:rFonts w:ascii="Roboto" w:hAnsi="Roboto"/>
          <w:color w:val="202024"/>
          <w:spacing w:val="5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name</w:t>
      </w:r>
      <w:r>
        <w:rPr>
          <w:rFonts w:ascii="Roboto" w:hAnsi="Roboto"/>
          <w:color w:val="202024"/>
          <w:spacing w:val="5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or</w:t>
      </w:r>
      <w:r>
        <w:rPr>
          <w:rFonts w:ascii="Roboto" w:hAnsi="Roboto"/>
          <w:color w:val="202024"/>
          <w:spacing w:val="6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your</w:t>
      </w:r>
      <w:r>
        <w:rPr>
          <w:rFonts w:ascii="Roboto" w:hAnsi="Roboto"/>
          <w:color w:val="202024"/>
          <w:spacing w:val="5"/>
          <w:sz w:val="21"/>
        </w:rPr>
        <w:t xml:space="preserve"> </w:t>
      </w:r>
      <w:r>
        <w:rPr>
          <w:rFonts w:ascii="Roboto" w:hAnsi="Roboto"/>
          <w:color w:val="202024"/>
          <w:sz w:val="21"/>
        </w:rPr>
        <w:t>email</w:t>
      </w:r>
    </w:p>
    <w:p w:rsidR="00752DB0" w:rsidRDefault="00752DB0">
      <w:pPr>
        <w:pStyle w:val="BodyText"/>
        <w:rPr>
          <w:rFonts w:ascii="Roboto"/>
          <w:sz w:val="25"/>
        </w:rPr>
      </w:pPr>
    </w:p>
    <w:p w:rsidR="00752DB0" w:rsidRDefault="00AD425B">
      <w:pPr>
        <w:ind w:left="684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Your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ata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will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b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kept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ecurely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purpos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of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udy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only</w:t>
      </w:r>
    </w:p>
    <w:p w:rsidR="00752DB0" w:rsidRDefault="00752DB0">
      <w:pPr>
        <w:pStyle w:val="BodyText"/>
        <w:rPr>
          <w:rFonts w:ascii="Roboto"/>
          <w:sz w:val="19"/>
        </w:rPr>
      </w:pPr>
    </w:p>
    <w:p w:rsidR="00752DB0" w:rsidRDefault="00AD425B">
      <w:pPr>
        <w:ind w:left="319"/>
        <w:rPr>
          <w:rFonts w:ascii="Roboto"/>
          <w:sz w:val="21"/>
        </w:rPr>
      </w:pPr>
      <w:r>
        <w:pict>
          <v:rect id="_x0000_s1215" style="position:absolute;left:0;text-align:left;margin-left:53pt;margin-top:-.5pt;width:499.5pt;height:.75pt;z-index:15729152;mso-position-horizontal-relative:page" fillcolor="#d9dbdf" stroked="f">
            <w10:wrap anchorx="page"/>
          </v:rect>
        </w:pict>
      </w:r>
      <w:r>
        <w:rPr>
          <w:rFonts w:ascii="Roboto"/>
          <w:color w:val="D92F25"/>
          <w:sz w:val="21"/>
        </w:rPr>
        <w:t>*Required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6"/>
        <w:rPr>
          <w:rFonts w:ascii="Roboto"/>
          <w:sz w:val="22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95"/>
          <w:sz w:val="24"/>
        </w:rPr>
        <w:t>Do</w:t>
      </w:r>
      <w:r>
        <w:rPr>
          <w:color w:val="202024"/>
          <w:spacing w:val="-4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3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ant</w:t>
      </w:r>
      <w:r>
        <w:rPr>
          <w:color w:val="202024"/>
          <w:spacing w:val="-3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o</w:t>
      </w:r>
      <w:r>
        <w:rPr>
          <w:color w:val="202024"/>
          <w:spacing w:val="-3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participate?</w:t>
      </w:r>
      <w:r>
        <w:rPr>
          <w:color w:val="202024"/>
          <w:spacing w:val="-3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230" w:right="8215"/>
        <w:rPr>
          <w:rFonts w:ascii="Roboto"/>
          <w:sz w:val="21"/>
        </w:rPr>
      </w:pPr>
      <w:r>
        <w:pict>
          <v:shape id="_x0000_s1214" style="position:absolute;left:0;text-align:left;margin-left:89.35pt;margin-top:-.1pt;width:23.25pt;height:12.75pt;z-index:15729664;mso-position-horizontal-relative:page" coordorigin="1787,-2" coordsize="465,255" path="m1787,126r,-9l1788,109r2,-8l1792,92r2,-8l1797,77r3,-8l1825,35r6,-6l1890,r8,-1l1907,-2r8,l2125,-2r8,l2142,-1r61,25l2215,35r6,6l2243,77r3,7l2252,126r,8l2231,196r-5,7l2174,243r-41,10l2125,253r-210,l1907,253r-9,-1l1890,251r-8,-2l1844,232r-7,-5l1797,174r-10,-40l1787,126xe" filled="f" strokecolor="#99a0a6">
            <v:path arrowok="t"/>
            <w10:wrap anchorx="page"/>
          </v:shape>
        </w:pict>
      </w:r>
      <w:r>
        <w:pict>
          <v:shape id="_x0000_s1213" style="position:absolute;left:0;text-align:left;margin-left:89.35pt;margin-top:22.4pt;width:23.25pt;height:12.75pt;z-index:15730176;mso-position-horizontal-relative:page" coordorigin="1787,448" coordsize="465,255" path="m1787,576r,-9l1788,559r2,-8l1792,542r2,-8l1797,527r3,-8l1804,512r5,-7l1814,498r52,-40l1874,455r8,-3l1890,450r8,-1l1907,448r8,l2125,448r8,l2142,449r8,1l2158,452r57,33l2248,542r4,34l2252,584r,8l2250,600r-2,9l2231,646r-5,7l2196,682r-7,4l2133,703r-8,l1915,703r-8,l1898,702r-8,-1l1882,699r-38,-17l1837,677r-28,-31l1804,639r-14,-39l1788,592r-1,-8l1787,576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3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95"/>
          <w:sz w:val="24"/>
        </w:rPr>
        <w:t>Age</w:t>
      </w:r>
      <w:r>
        <w:rPr>
          <w:color w:val="202024"/>
          <w:spacing w:val="-5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in</w:t>
      </w:r>
      <w:r>
        <w:rPr>
          <w:color w:val="202024"/>
          <w:spacing w:val="-4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ears?</w:t>
      </w:r>
      <w:r>
        <w:rPr>
          <w:color w:val="202024"/>
          <w:spacing w:val="-4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AD425B">
      <w:pPr>
        <w:pStyle w:val="BodyText"/>
        <w:spacing w:before="9"/>
        <w:rPr>
          <w:sz w:val="16"/>
        </w:rPr>
      </w:pPr>
      <w:r>
        <w:pict>
          <v:rect id="_x0000_s1212" style="position:absolute;margin-left:85.25pt;margin-top:11.8pt;width:230.25pt;height:.75pt;z-index:-15728640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752DB0">
      <w:pPr>
        <w:pStyle w:val="BodyText"/>
        <w:rPr>
          <w:sz w:val="28"/>
        </w:rPr>
      </w:pPr>
    </w:p>
    <w:p w:rsidR="00752DB0" w:rsidRDefault="00752DB0">
      <w:pPr>
        <w:pStyle w:val="BodyText"/>
        <w:spacing w:before="1"/>
        <w:rPr>
          <w:sz w:val="28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spacing w:before="0"/>
        <w:ind w:hanging="500"/>
        <w:rPr>
          <w:sz w:val="24"/>
        </w:rPr>
      </w:pPr>
      <w:r>
        <w:rPr>
          <w:color w:val="202024"/>
          <w:sz w:val="24"/>
        </w:rPr>
        <w:t>Gender</w:t>
      </w:r>
      <w:r>
        <w:rPr>
          <w:color w:val="202024"/>
          <w:spacing w:val="-10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spacing w:before="1"/>
      </w:pPr>
    </w:p>
    <w:p w:rsidR="00752DB0" w:rsidRDefault="00AD425B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230" w:right="7862"/>
        <w:rPr>
          <w:rFonts w:ascii="Roboto"/>
          <w:sz w:val="21"/>
        </w:rPr>
      </w:pPr>
      <w:r>
        <w:pict>
          <v:shape id="_x0000_s1211" style="position:absolute;left:0;text-align:left;margin-left:89.35pt;margin-top:-.15pt;width:23.25pt;height:12.75pt;z-index:15730688;mso-position-horizontal-relative:page" coordorigin="1787,-3" coordsize="465,255" path="m1787,125r,-9l1788,108r2,-8l1792,91r2,-8l1797,76r3,-8l1825,34r6,-6l1866,7r8,-3l1882,1r8,-2l1898,-2r9,-1l1915,-3r210,l2133,-3r9,1l2203,23r12,11l2221,40r29,60l2252,125r,8l2252,141r-2,8l2248,158r-17,37l2226,202r-30,29l2189,235r-56,17l2125,252r-210,l1907,252r-9,-1l1844,231r-7,-5l1797,173r-3,-7l1792,158r-2,-9l1788,141r-1,-8l1787,125xe" filled="f" strokecolor="#99a0a6">
            <v:path arrowok="t"/>
            <w10:wrap anchorx="page"/>
          </v:shape>
        </w:pict>
      </w:r>
      <w:r>
        <w:pict>
          <v:shape id="_x0000_s1210" style="position:absolute;left:0;text-align:left;margin-left:89.35pt;margin-top:22.35pt;width:23.25pt;height:12.75pt;z-index:15731200;mso-position-horizontal-relative:page" coordorigin="1787,447" coordsize="465,255" path="m1787,575r,-9l1788,558r2,-8l1792,541r2,-8l1797,526r3,-8l1825,484r6,-6l1837,473r7,-4l1851,464r7,-4l1866,457r8,-3l1882,451r8,-2l1898,448r9,-1l1915,447r210,l2133,447r9,1l2150,449r8,2l2215,484r6,6l2250,550r2,25l2252,583r,8l2250,599r-2,9l2215,665r-19,16l2189,685r-7,4l2174,692r-8,4l2158,698r-8,2l2142,701r-9,1l2125,702r-210,l1907,702r-9,-1l1890,700r-8,-2l1874,696r-8,-4l1858,689r-7,-4l1844,681r-7,-5l1809,645r-5,-7l1800,631r-3,-8l1794,616r-2,-8l1790,599r-2,-8l1787,58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Female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Male</w:t>
      </w:r>
    </w:p>
    <w:p w:rsidR="00752DB0" w:rsidRDefault="00752DB0">
      <w:pPr>
        <w:spacing w:line="429" w:lineRule="auto"/>
        <w:rPr>
          <w:rFonts w:ascii="Roboto"/>
          <w:sz w:val="21"/>
        </w:rPr>
        <w:sectPr w:rsidR="00752DB0">
          <w:headerReference w:type="default" r:id="rId8"/>
          <w:footerReference w:type="default" r:id="rId9"/>
          <w:type w:val="continuous"/>
          <w:pgSz w:w="12240" w:h="15840"/>
          <w:pgMar w:top="460" w:right="1340" w:bottom="480" w:left="1100" w:header="274" w:footer="285" w:gutter="0"/>
          <w:pgNumType w:start="1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95"/>
          <w:sz w:val="24"/>
        </w:rPr>
        <w:t>What</w:t>
      </w:r>
      <w:r>
        <w:rPr>
          <w:color w:val="202024"/>
          <w:spacing w:val="-10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is</w:t>
      </w:r>
      <w:r>
        <w:rPr>
          <w:color w:val="202024"/>
          <w:spacing w:val="-10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r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current</w:t>
      </w:r>
      <w:r>
        <w:rPr>
          <w:color w:val="202024"/>
          <w:spacing w:val="-10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status?</w:t>
      </w:r>
      <w:r>
        <w:rPr>
          <w:color w:val="202024"/>
          <w:spacing w:val="-10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spacing w:before="9"/>
        <w:rPr>
          <w:sz w:val="22"/>
        </w:rPr>
      </w:pPr>
    </w:p>
    <w:p w:rsidR="00752DB0" w:rsidRDefault="00AD425B">
      <w:pPr>
        <w:spacing w:before="95"/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230" w:right="6564"/>
        <w:rPr>
          <w:rFonts w:ascii="Roboto"/>
          <w:sz w:val="21"/>
        </w:rPr>
      </w:pPr>
      <w:r>
        <w:pict>
          <v:shape id="_x0000_s1209" style="position:absolute;left:0;text-align:left;margin-left:89.35pt;margin-top:-.1pt;width:23.25pt;height:12.75pt;z-index:15732224;mso-position-horizontal-relative:page" coordorigin="1787,-2" coordsize="465,255" path="m1787,126r,-9l1788,109r2,-8l1792,92r2,-8l1797,77r3,-8l1844,20r7,-5l1858,11r8,-3l1874,5r8,-3l1890,r8,-1l1907,-2r8,l2125,-2r8,l2142,-1r8,1l2158,2r8,3l2174,8r8,3l2231,55r21,62l2252,126r,8l2252,142r-2,8l2248,159r-33,57l2158,249r-8,2l2142,252r-9,1l2125,253r-210,l1907,253r-9,-1l1890,251r-8,-2l1825,216r-33,-57l1790,150r-2,-8l1787,134r,-8xe" filled="f" strokecolor="#99a0a6">
            <v:path arrowok="t"/>
            <w10:wrap anchorx="page"/>
          </v:shape>
        </w:pict>
      </w:r>
      <w:r>
        <w:pict>
          <v:shape id="_x0000_s1208" style="position:absolute;left:0;text-align:left;margin-left:89.35pt;margin-top:22.4pt;width:23.25pt;height:12.75pt;z-index:15732736;mso-position-horizontal-relative:page" coordorigin="1787,448" coordsize="465,255" path="m1787,576r,-9l1788,559r21,-54l1814,498r30,-28l1851,465r7,-4l1866,458r8,-3l1882,452r8,-2l1898,449r9,-1l1915,448r210,l2133,448r9,1l2150,450r8,2l2215,485r16,20l2236,512r16,64l2252,584r,8l2250,600r-2,9l2231,646r-5,7l2174,693r-8,4l2158,699r-8,2l2142,702r-9,1l2125,703r-210,l1907,703r-9,-1l1890,701r-8,-2l1874,697r-8,-4l1858,690r-7,-4l1844,682r-7,-5l1831,672r-6,-6l1819,660r-5,-7l1809,646r-5,-7l1790,600r-2,-8l1787,584r,-8xe" filled="f" strokecolor="#99a0a6">
            <v:path arrowok="t"/>
            <w10:wrap anchorx="page"/>
          </v:shape>
        </w:pict>
      </w:r>
      <w:r>
        <w:pict>
          <v:shape id="_x0000_s1207" style="position:absolute;left:0;text-align:left;margin-left:89.35pt;margin-top:44.9pt;width:23.25pt;height:12.75pt;z-index:15733248;mso-position-horizontal-relative:page" coordorigin="1787,898" coordsize="465,255" path="m1787,1026r,-9l1788,1009r2,-8l1792,992r2,-8l1797,977r3,-8l1804,962r5,-7l1814,948r5,-7l1825,935r6,-6l1837,924r7,-4l1851,915r39,-15l1898,899r9,-1l1915,898r210,l2133,898r9,1l2196,920r7,4l2209,929r6,6l2221,941r22,36l2246,984r6,42l2252,1034r,8l2250,1050r-2,9l2215,1116r-57,33l2133,1153r-8,l1915,1153r-8,l1898,1152r-8,-1l1882,1149r-8,-2l1866,1143r-8,-3l1851,1136r-7,-4l1837,1127r-40,-53l1794,1067r-2,-8l1790,1050r-2,-8l1787,1034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Consultant/Specialist</w:t>
      </w:r>
      <w:r>
        <w:rPr>
          <w:rFonts w:ascii="Roboto"/>
          <w:color w:val="202024"/>
          <w:spacing w:val="1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Registrar</w:t>
      </w:r>
    </w:p>
    <w:p w:rsidR="00752DB0" w:rsidRDefault="00AD425B">
      <w:pPr>
        <w:spacing w:line="429" w:lineRule="auto"/>
        <w:ind w:left="1230" w:right="6564"/>
        <w:rPr>
          <w:rFonts w:ascii="Roboto"/>
          <w:sz w:val="21"/>
        </w:rPr>
      </w:pPr>
      <w:r>
        <w:pict>
          <v:shape id="_x0000_s1206" style="position:absolute;left:0;text-align:left;margin-left:89.35pt;margin-top:22.35pt;width:23.25pt;height:12.75pt;z-index:15733760;mso-position-horizontal-relative:page" coordorigin="1787,447" coordsize="465,255" path="m1787,575r,-9l1788,558r2,-8l1792,541r2,-8l1797,526r3,-8l1804,511r5,-7l1814,497r5,-7l1825,484r6,-6l1837,473r7,-4l1851,464r7,-4l1866,457r8,-3l1882,451r8,-2l1898,448r9,-1l1915,447r210,l2133,447r9,1l2196,469r7,4l2209,478r6,6l2221,490r5,7l2231,504r5,7l2252,575r,8l2252,591r-2,8l2248,608r-33,57l2196,681r-7,4l2125,702r-210,l1851,685r-7,-4l1837,676r-40,-53l1794,616r-2,-8l1790,599r-2,-8l1787,58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Medical</w:t>
      </w:r>
      <w:r>
        <w:rPr>
          <w:rFonts w:ascii="Roboto"/>
          <w:color w:val="202024"/>
          <w:spacing w:val="20"/>
          <w:sz w:val="21"/>
        </w:rPr>
        <w:t xml:space="preserve"> </w:t>
      </w:r>
      <w:r>
        <w:rPr>
          <w:rFonts w:ascii="Roboto"/>
          <w:color w:val="202024"/>
          <w:sz w:val="21"/>
        </w:rPr>
        <w:t>officer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House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officer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spacing w:before="94"/>
        <w:ind w:hanging="500"/>
        <w:rPr>
          <w:sz w:val="24"/>
        </w:rPr>
      </w:pPr>
      <w:r>
        <w:rPr>
          <w:color w:val="202024"/>
          <w:w w:val="90"/>
          <w:sz w:val="24"/>
        </w:rPr>
        <w:t>Where</w:t>
      </w:r>
      <w:r>
        <w:rPr>
          <w:color w:val="202024"/>
          <w:spacing w:val="11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usually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o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ork?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  <w:spacing w:before="1"/>
      </w:pPr>
    </w:p>
    <w:p w:rsidR="00752DB0" w:rsidRDefault="00AD425B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10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11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10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5" w:line="429" w:lineRule="auto"/>
        <w:ind w:left="1230" w:right="7058"/>
        <w:rPr>
          <w:rFonts w:ascii="Roboto"/>
          <w:sz w:val="21"/>
        </w:rPr>
      </w:pPr>
      <w:r>
        <w:pict>
          <v:shape id="_x0000_s1205" style="position:absolute;left:0;text-align:left;margin-left:89.35pt;margin-top:4.6pt;width:23.25pt;height:12.75pt;z-index:15734272;mso-position-horizontal-relative:page" coordorigin="1787,92" coordsize="465,255" path="m1787,220r,-9l1788,203r2,-8l1792,186r2,-8l1797,171r3,-8l1804,156r5,-7l1814,142r30,-28l1851,109r7,-4l1866,102r8,-3l1882,96r8,-2l1898,93r9,-1l1915,92r210,l2133,92r9,1l2203,118r28,31l2236,156r4,7l2243,171r3,7l2248,186r2,9l2252,203r,8l2252,220r,8l2231,290r-49,44l2150,345r-8,1l2133,347r-8,l1915,347r-8,l1898,346r-8,-1l1882,343r-57,-33l1819,304r-29,-60l1787,228r,-8xe" filled="f" strokecolor="#99a0a6">
            <v:path arrowok="t"/>
            <w10:wrap anchorx="page"/>
          </v:shape>
        </w:pict>
      </w:r>
      <w:r>
        <w:pict>
          <v:shape id="_x0000_s1204" style="position:absolute;left:0;text-align:left;margin-left:89.35pt;margin-top:27.1pt;width:23.25pt;height:12.75pt;z-index:15734784;mso-position-horizontal-relative:page" coordorigin="1787,542" coordsize="465,255" path="m1787,670r,-9l1788,653r2,-8l1792,636r2,-8l1797,621r3,-8l1825,579r6,-6l1890,544r17,-2l1915,542r210,l2133,542r9,1l2203,568r28,31l2236,606r4,7l2243,621r3,7l2252,670r,8l2231,740r-49,44l2174,787r-8,4l2125,797r-210,l1866,787r-8,-3l1809,740r-5,-7l1800,726r-3,-8l1794,711r-2,-8l1790,694r-2,-8l1787,678r,-8xe" filled="f" strokecolor="#99a0a6">
            <v:path arrowok="t"/>
            <w10:wrap anchorx="page"/>
          </v:shape>
        </w:pict>
      </w:r>
      <w:r>
        <w:pict>
          <v:shape id="_x0000_s1203" style="position:absolute;left:0;text-align:left;margin-left:89.35pt;margin-top:49.6pt;width:23.25pt;height:12.75pt;z-index:15735296;mso-position-horizontal-relative:page" coordorigin="1787,992" coordsize="465,255" path="m1787,1120r,-9l1788,1103r26,-61l1844,1014r7,-5l1858,1005r8,-3l1874,999r41,-7l2125,992r64,17l2236,1056r16,64l2252,1128r,8l2250,1144r-2,9l2246,1161r-3,7l2240,1176r-44,50l2174,1237r-8,4l2158,1243r-8,2l2142,1246r-9,1l2125,1247r-210,l1907,1247r-9,-1l1890,1245r-8,-2l1874,1241r-8,-4l1858,1234r-33,-24l1819,1204r-22,-36l1794,1161r-2,-8l1790,1144r-2,-8l1787,1128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ER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w w:val="95"/>
          <w:sz w:val="21"/>
        </w:rPr>
        <w:t>ICU/HDU/CCU</w:t>
      </w:r>
    </w:p>
    <w:p w:rsidR="00752DB0" w:rsidRDefault="00AD425B">
      <w:pPr>
        <w:spacing w:line="250" w:lineRule="exact"/>
        <w:ind w:left="1230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Wards</w:t>
      </w:r>
    </w:p>
    <w:p w:rsidR="00752DB0" w:rsidRDefault="00AD425B">
      <w:pPr>
        <w:spacing w:before="198" w:line="429" w:lineRule="auto"/>
        <w:ind w:left="1230" w:right="4031"/>
        <w:rPr>
          <w:rFonts w:ascii="Roboto"/>
          <w:sz w:val="21"/>
        </w:rPr>
      </w:pPr>
      <w:r>
        <w:pict>
          <v:shape id="_x0000_s1202" style="position:absolute;left:0;text-align:left;margin-left:89.35pt;margin-top:9.75pt;width:23.25pt;height:12.75pt;z-index:15735808;mso-position-horizontal-relative:page" coordorigin="1787,195" coordsize="465,255" path="m1787,323r,-9l1788,306r26,-61l1866,205r24,-8l1898,196r9,-1l1915,195r210,l2133,195r9,1l2203,221r40,53l2246,281r6,42l2252,331r,8l2250,347r-2,9l2246,364r-3,7l2240,379r-4,7l2231,393r-5,7l2174,440r-8,4l2158,446r-8,2l2142,449r-9,1l2125,450r-210,l1907,450r-9,-1l1890,448r-8,-2l1874,444r-8,-4l1858,437r-33,-24l1819,407r-5,-7l1809,393r-5,-7l1800,379r-3,-8l1794,364r-2,-8l1790,347r-2,-8l1787,331r,-8xe" filled="f" strokecolor="#99a0a6">
            <v:path arrowok="t"/>
            <w10:wrap anchorx="page"/>
          </v:shape>
        </w:pict>
      </w:r>
      <w:r>
        <w:pict>
          <v:shape id="_x0000_s1201" style="position:absolute;left:0;text-align:left;margin-left:89.35pt;margin-top:32.25pt;width:23.25pt;height:12.75pt;z-index:15736320;mso-position-horizontal-relative:page" coordorigin="1787,645" coordsize="465,255" path="m1787,773r,-9l1788,756r21,-54l1814,695r5,-7l1825,682r6,-6l1837,671r7,-4l1851,662r7,-4l1866,655r8,-3l1882,649r8,-2l1898,646r9,-1l1915,645r210,l2133,645r9,1l2150,647r8,2l2215,682r6,6l2243,724r3,7l2252,773r,8l2252,789r-2,8l2248,806r-2,8l2243,821r-3,8l2236,836r-5,7l2226,850r-52,40l2125,900r-210,l1907,900r-9,-1l1890,898r-8,-2l1874,894r-8,-4l1858,887r-7,-4l1844,879r-7,-5l1797,821r-3,-7l1792,806r-2,-9l1788,789r-1,-8l1787,773xe" filled="f" strokecolor="#99a0a6">
            <v:path arrowok="t"/>
            <w10:wrap anchorx="page"/>
          </v:shape>
        </w:pict>
      </w:r>
      <w:r>
        <w:pict>
          <v:shape id="_x0000_s1200" style="position:absolute;left:0;text-align:left;margin-left:89.35pt;margin-top:54.75pt;width:23.25pt;height:12.75pt;z-index:15736832;mso-position-horizontal-relative:page" coordorigin="1787,1095" coordsize="465,255" path="m1787,1223r,-9l1788,1206r2,-8l1792,1189r2,-8l1797,1174r3,-8l1804,1159r5,-7l1814,1145r5,-7l1825,1132r6,-6l1837,1121r7,-4l1851,1112r7,-4l1866,1105r8,-3l1882,1099r8,-2l1898,1096r9,-1l1915,1095r210,l2133,1095r9,1l2203,1121r12,11l2221,1138r29,60l2252,1223r,8l2252,1239r-2,8l2248,1256r-33,57l2158,1346r-33,4l1915,1350r-49,-10l1858,1337r-7,-4l1844,1329r-7,-5l1797,1271r-3,-7l1792,1256r-2,-9l1788,1239r-1,-8l1787,1223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nfection</w:t>
      </w:r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Prevention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&amp;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Control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personnel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dministration</w:t>
      </w:r>
    </w:p>
    <w:p w:rsidR="00752DB0" w:rsidRDefault="00AD425B">
      <w:pPr>
        <w:spacing w:line="250" w:lineRule="exact"/>
        <w:ind w:left="1230"/>
        <w:rPr>
          <w:rFonts w:ascii="Roboto"/>
          <w:sz w:val="21"/>
        </w:rPr>
      </w:pPr>
      <w:r>
        <w:pict>
          <v:rect id="_x0000_s1199" style="position:absolute;left:0;text-align:left;margin-left:152.75pt;margin-top:13.6pt;width:222.75pt;height:.75pt;z-index:-15725568;mso-wrap-distance-left:0;mso-wrap-distance-right:0;mso-position-horizontal-relative:page" fillcolor="#bdc1c6" stroked="f">
            <w10:wrap type="topAndBottom" anchorx="page"/>
          </v:rect>
        </w:pict>
      </w:r>
      <w:r>
        <w:rPr>
          <w:rFonts w:ascii="Roboto"/>
          <w:color w:val="202024"/>
          <w:sz w:val="21"/>
        </w:rPr>
        <w:t>Other: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21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spacing w:before="94" w:line="300" w:lineRule="auto"/>
        <w:ind w:right="379"/>
        <w:rPr>
          <w:sz w:val="24"/>
        </w:rPr>
      </w:pPr>
      <w:r>
        <w:rPr>
          <w:color w:val="202024"/>
          <w:w w:val="90"/>
          <w:sz w:val="24"/>
        </w:rPr>
        <w:t>What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ype?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(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leas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f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ork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wo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,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nswer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ll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estion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ased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n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z w:val="24"/>
        </w:rPr>
        <w:t>only</w:t>
      </w:r>
      <w:r>
        <w:rPr>
          <w:color w:val="202024"/>
          <w:spacing w:val="4"/>
          <w:sz w:val="24"/>
        </w:rPr>
        <w:t xml:space="preserve"> </w:t>
      </w:r>
      <w:r>
        <w:rPr>
          <w:color w:val="202024"/>
          <w:sz w:val="24"/>
        </w:rPr>
        <w:t>one</w:t>
      </w:r>
      <w:r>
        <w:rPr>
          <w:color w:val="202024"/>
          <w:spacing w:val="5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5"/>
          <w:sz w:val="24"/>
        </w:rPr>
        <w:t xml:space="preserve"> </w:t>
      </w:r>
      <w:r>
        <w:rPr>
          <w:color w:val="202024"/>
          <w:sz w:val="24"/>
        </w:rPr>
        <w:t>them)</w:t>
      </w:r>
      <w:r>
        <w:rPr>
          <w:color w:val="202024"/>
          <w:spacing w:val="5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AD425B">
      <w:pPr>
        <w:spacing w:before="219"/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5" w:line="429" w:lineRule="auto"/>
        <w:ind w:left="1230" w:right="6406"/>
        <w:rPr>
          <w:rFonts w:ascii="Roboto"/>
          <w:sz w:val="21"/>
        </w:rPr>
      </w:pPr>
      <w:r>
        <w:pict>
          <v:shape id="_x0000_s1198" style="position:absolute;left:0;text-align:left;margin-left:89.35pt;margin-top:4.6pt;width:23.25pt;height:12.75pt;z-index:15737344;mso-position-horizontal-relative:page" coordorigin="1787,92" coordsize="465,255" path="m1787,220r,-9l1788,203r26,-61l1825,129r6,-6l1837,118r7,-4l1851,109r7,-4l1866,102r8,-3l1882,96r8,-2l1898,93r9,-1l1915,92r210,l2133,92r9,1l2203,118r12,11l2221,135r5,7l2231,149r5,7l2240,163r3,8l2246,178r2,8l2250,195r2,8l2252,211r,9l2252,228r,8l2250,244r-2,9l2246,261r-3,7l2240,276r-44,50l2133,347r-8,l1915,347r-49,-10l1858,334r-49,-44l1797,268r-3,-7l1792,253r-2,-9l1788,236r-1,-8l1787,220xe" filled="f" strokecolor="#99a0a6">
            <v:path arrowok="t"/>
            <w10:wrap anchorx="page"/>
          </v:shape>
        </w:pict>
      </w:r>
      <w:r>
        <w:pict>
          <v:shape id="_x0000_s1197" style="position:absolute;left:0;text-align:left;margin-left:89.35pt;margin-top:27.1pt;width:23.25pt;height:12.75pt;z-index:15737856;mso-position-horizontal-relative:page" coordorigin="1787,542" coordsize="465,255" path="m1787,670r,-9l1788,653r2,-8l1792,636r2,-8l1797,621r3,-8l1825,579r6,-6l1866,552r8,-3l1882,546r8,-2l1898,543r9,-1l1915,542r210,l2133,542r9,1l2150,544r8,2l2166,549r8,3l2182,555r7,4l2196,564r7,4l2243,621r3,7l2248,636r2,9l2252,653r,8l2252,670r,8l2252,686r-2,8l2248,703r-2,8l2243,718r-3,8l2236,733r-5,7l2226,747r-52,40l2125,797r-210,l1851,780r-42,-40l1804,733r-4,-7l1797,718r-3,-7l1792,703r-2,-9l1788,686r-1,-8l1787,670xe" filled="f" strokecolor="#99a0a6">
            <v:path arrowok="t"/>
            <w10:wrap anchorx="page"/>
          </v:shape>
        </w:pict>
      </w:r>
      <w:r>
        <w:pict>
          <v:shape id="_x0000_s1196" style="position:absolute;left:0;text-align:left;margin-left:89.35pt;margin-top:49.6pt;width:23.25pt;height:12.75pt;z-index:15738368;mso-position-horizontal-relative:page" coordorigin="1787,992" coordsize="465,255" path="m1787,1120r,-9l1788,1103r2,-8l1792,1086r2,-8l1797,1071r3,-8l1804,1056r5,-7l1814,1042r5,-7l1825,1029r6,-6l1837,1018r7,-4l1851,1009r7,-4l1866,1002r8,-3l1915,992r210,l2174,1002r8,3l2231,1049r5,7l2240,1063r3,8l2246,1078r2,8l2250,1095r2,8l2252,1111r,9l2252,1128r-21,62l2226,1197r-30,29l2189,1230r-64,17l1915,1247r-8,l1898,1246r-8,-1l1882,1243r-57,-33l1809,1190r-5,-7l1787,1128r,-8xe" filled="f" strokecolor="#99a0a6">
            <v:path arrowok="t"/>
            <w10:wrap anchorx="page"/>
          </v:shape>
        </w:pict>
      </w:r>
      <w:r>
        <w:pict>
          <v:shape id="_x0000_s1195" style="position:absolute;left:0;text-align:left;margin-left:89.35pt;margin-top:72.1pt;width:23.25pt;height:12.75pt;z-index:15738880;mso-position-horizontal-relative:page" coordorigin="1787,1442" coordsize="465,255" path="m1787,1570r,-9l1788,1553r26,-61l1825,1479r6,-6l1837,1468r7,-4l1851,1459r7,-4l1866,1452r8,-3l1882,1446r8,-2l1898,1443r9,-1l1915,1442r210,l2133,1442r9,1l2150,1444r8,2l2215,1479r6,6l2250,1545r2,8l2252,1561r,9l2252,1578r,8l2250,1594r-2,9l2231,1640r-5,7l2196,1676r-7,4l2182,1684r-8,3l2166,1691r-8,2l2150,1695r-8,1l2133,1697r-8,l1915,1697r-8,l1898,1696r-8,-1l1882,1693r-8,-2l1866,1687r-8,-3l1809,1640r-5,-7l1800,1626r-3,-8l1794,1611r-2,-8l1790,1594r-2,-8l1787,1578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Public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Private/</w:t>
      </w:r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NGO</w:t>
      </w:r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Military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</w:p>
    <w:p w:rsidR="00752DB0" w:rsidRDefault="00AD425B">
      <w:pPr>
        <w:tabs>
          <w:tab w:val="left" w:pos="6458"/>
        </w:tabs>
        <w:spacing w:line="249" w:lineRule="exact"/>
        <w:ind w:left="1230"/>
        <w:rPr>
          <w:rFonts w:ascii="Times New Roman"/>
          <w:sz w:val="21"/>
        </w:rPr>
      </w:pPr>
      <w:r>
        <w:rPr>
          <w:rFonts w:ascii="Roboto"/>
          <w:color w:val="202024"/>
          <w:sz w:val="21"/>
        </w:rPr>
        <w:t xml:space="preserve">Other:  </w:t>
      </w:r>
      <w:r>
        <w:rPr>
          <w:rFonts w:ascii="Roboto"/>
          <w:color w:val="202024"/>
          <w:spacing w:val="-10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:rsidR="00752DB0" w:rsidRDefault="00752DB0">
      <w:pPr>
        <w:spacing w:line="249" w:lineRule="exact"/>
        <w:rPr>
          <w:rFonts w:ascii="Times New Roman"/>
          <w:sz w:val="21"/>
        </w:rPr>
        <w:sectPr w:rsidR="00752DB0"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Times New Roman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95"/>
          <w:sz w:val="24"/>
        </w:rPr>
        <w:t>Where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do</w:t>
      </w:r>
      <w:r>
        <w:rPr>
          <w:color w:val="202024"/>
          <w:spacing w:val="-8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8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ork?</w:t>
      </w:r>
      <w:r>
        <w:rPr>
          <w:color w:val="202024"/>
          <w:spacing w:val="-8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230" w:right="6564"/>
        <w:rPr>
          <w:rFonts w:ascii="Roboto"/>
          <w:sz w:val="21"/>
        </w:rPr>
      </w:pPr>
      <w:r>
        <w:pict>
          <v:shape id="_x0000_s1194" style="position:absolute;left:0;text-align:left;margin-left:89.35pt;margin-top:-.15pt;width:23.25pt;height:12.75pt;z-index:15739392;mso-position-horizontal-relative:page" coordorigin="1787,-3" coordsize="465,255" path="m1787,125r,-9l1788,108r2,-8l1792,91r2,-8l1797,76r3,-8l1825,34r6,-6l1837,23r7,-4l1851,14r7,-4l1866,7r8,-3l1882,1r8,-2l1898,-2r9,-1l1915,-3r210,l2133,-3r9,1l2150,-1r8,2l2166,4r8,3l2182,10r33,24l2221,40r22,36l2246,83r6,42l2252,133r-9,40l2240,181r-44,50l2133,252r-8,l1915,252r-49,-10l1858,239r-49,-44l1804,188r-17,-55l1787,125xe" filled="f" strokecolor="#99a0a6">
            <v:path arrowok="t"/>
            <w10:wrap anchorx="page"/>
          </v:shape>
        </w:pict>
      </w:r>
      <w:r>
        <w:pict>
          <v:shape id="_x0000_s1193" style="position:absolute;left:0;text-align:left;margin-left:89.35pt;margin-top:22.35pt;width:23.25pt;height:12.75pt;z-index:15739904;mso-position-horizontal-relative:page" coordorigin="1787,447" coordsize="465,255" path="m1787,575r,-9l1788,558r2,-8l1792,541r33,-57l1831,478r6,-5l1844,469r7,-5l1890,449r8,-1l1907,447r8,l2125,447r8,l2142,448r54,21l2203,473r40,53l2250,550r2,8l2252,566r,9l2252,583r,8l2250,599r-2,9l2246,616r-3,7l2240,631r-44,50l2189,685r-39,15l2142,701r-9,1l2125,702r-210,l1907,702r-9,-1l1890,700r-8,-2l1874,696r-8,-4l1858,689r-7,-4l1844,681r-7,-5l1809,645r-5,-7l1800,631r-3,-8l1794,616r-2,-8l1790,599r-2,-8l1787,583r,-8xe" filled="f" strokecolor="#99a0a6">
            <v:path arrowok="t"/>
            <w10:wrap anchorx="page"/>
          </v:shape>
        </w:pict>
      </w:r>
      <w:r>
        <w:pict>
          <v:shape id="_x0000_s1192" style="position:absolute;left:0;text-align:left;margin-left:89.35pt;margin-top:44.85pt;width:23.25pt;height:12.75pt;z-index:15740416;mso-position-horizontal-relative:page" coordorigin="1787,897" coordsize="465,255" path="m1787,1025r,-9l1788,1008r26,-61l1825,934r6,-6l1837,923r7,-4l1851,914r39,-15l1898,898r9,-1l1915,897r210,l2133,897r9,1l2196,919r7,4l2209,928r6,6l2221,940r5,7l2231,954r5,7l2252,1025r,8l2252,1041r-2,8l2248,1058r-33,57l2158,1148r-33,4l1915,1152r-8,l1898,1151r-8,-1l1882,1148r-8,-2l1866,1142r-8,-3l1809,1095r-22,-62l1787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Khartou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Gezira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AD425B">
      <w:pPr>
        <w:spacing w:line="429" w:lineRule="auto"/>
        <w:ind w:left="1230" w:right="6406"/>
        <w:rPr>
          <w:rFonts w:ascii="Roboto"/>
          <w:sz w:val="21"/>
        </w:rPr>
      </w:pPr>
      <w:r>
        <w:pict>
          <v:shape id="_x0000_s1191" style="position:absolute;left:0;text-align:left;margin-left:89.35pt;margin-top:22.35pt;width:23.25pt;height:12.75pt;z-index:15740928;mso-position-horizontal-relative:page" coordorigin="1787,447" coordsize="465,255" path="m1787,575r,-9l1788,558r26,-61l1825,484r6,-6l1837,473r7,-4l1851,464r56,-17l1915,447r210,l2133,447r9,1l2196,469r7,4l2209,478r6,6l2221,490r29,60l2252,575r,8l2252,591r-2,8l2248,608r-33,57l2196,681r-7,4l2182,689r-8,3l2166,696r-8,2l2150,700r-8,1l2133,702r-8,l1915,702r-8,l1898,701r-8,-1l1882,698r-8,-2l1866,692r-8,-3l1851,685r-7,-4l1837,676r-40,-53l1794,616r-2,-8l1790,599r-2,-8l1787,583r,-8xe" filled="f" strokecolor="#99a0a6">
            <v:path arrowok="t"/>
            <w10:wrap anchorx="page"/>
          </v:shape>
        </w:pict>
      </w:r>
      <w:r>
        <w:pict>
          <v:shape id="_x0000_s1190" style="position:absolute;left:0;text-align:left;margin-left:89.35pt;margin-top:44.85pt;width:23.25pt;height:12.75pt;z-index:15741440;mso-position-horizontal-relative:page" coordorigin="1787,897" coordsize="465,255" path="m1787,1025r,-9l1788,1008r2,-8l1792,991r2,-8l1797,976r3,-8l1844,919r22,-12l1874,904r8,-3l1890,899r8,-1l1907,897r8,l2125,897r8,l2142,898r8,1l2158,901r8,3l2174,907r8,3l2189,914r7,5l2203,923r40,53l2246,983r2,8l2250,1000r2,8l2252,1016r,9l2252,1033r-9,40l2240,1081r-25,34l2209,1121r-6,5l2196,1131r-7,4l2125,1152r-210,l1851,1135r-7,-4l1837,1126r-6,-5l1825,1115r-6,-6l1797,1073r-3,-7l1792,1058r-2,-9l1788,1041r-1,-8l1787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North</w:t>
      </w:r>
      <w:r>
        <w:rPr>
          <w:rFonts w:ascii="Roboto"/>
          <w:color w:val="202024"/>
          <w:spacing w:val="10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Kordofan</w:t>
      </w:r>
      <w:proofErr w:type="spellEnd"/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Whit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Nil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AD425B">
      <w:pPr>
        <w:spacing w:line="429" w:lineRule="auto"/>
        <w:ind w:left="1230" w:right="6812"/>
        <w:rPr>
          <w:rFonts w:ascii="Roboto"/>
          <w:sz w:val="21"/>
        </w:rPr>
      </w:pPr>
      <w:r>
        <w:pict>
          <v:shape id="_x0000_s1189" style="position:absolute;left:0;text-align:left;margin-left:89.35pt;margin-top:22.35pt;width:23.25pt;height:12.75pt;z-index:15741952;mso-position-horizontal-relative:page" coordorigin="1787,447" coordsize="465,255" path="m1787,575r,-9l1788,558r26,-61l1825,484r6,-6l1837,473r7,-4l1851,464r7,-4l1866,457r8,-3l1882,451r8,-2l1898,448r9,-1l1915,447r210,l2133,447r9,1l2150,449r8,2l2166,454r8,3l2182,460r7,4l2196,469r7,4l2209,478r6,6l2221,490r29,60l2252,575r,8l2231,645r-5,7l2196,681r-7,4l2182,689r-8,3l2166,696r-8,2l2150,700r-8,1l2133,702r-8,l1915,702r-8,l1898,701r-8,-1l1882,698r-8,-2l1866,692r-8,-3l1851,685r-7,-4l1837,676r-40,-53l1794,616r-2,-8l1790,599r-2,-8l1787,583r,-8xe" filled="f" strokecolor="#99a0a6">
            <v:path arrowok="t"/>
            <w10:wrap anchorx="page"/>
          </v:shape>
        </w:pict>
      </w:r>
      <w:r>
        <w:pict>
          <v:shape id="_x0000_s1188" style="position:absolute;left:0;text-align:left;margin-left:89.35pt;margin-top:44.85pt;width:23.25pt;height:12.75pt;z-index:15742464;mso-position-horizontal-relative:page" coordorigin="1787,897" coordsize="465,255" path="m1787,1025r,-9l1788,1008r2,-8l1792,991r2,-8l1797,976r3,-8l1825,934r6,-6l1866,907r8,-3l1882,901r8,-2l1898,898r9,-1l1915,897r210,l2133,897r9,1l2150,899r8,2l2166,904r8,3l2182,910r7,4l2196,919r7,4l2209,928r6,6l2221,940r22,36l2246,983r2,8l2250,1000r2,8l2252,1016r,9l2252,1033r-21,62l2196,1131r-7,4l2133,1152r-8,l1915,1152r-8,l1898,1151r-8,-1l1882,1148r-8,-2l1866,1142r-8,-3l1809,1095r-22,-62l1787,1025xe" filled="f" strokecolor="#99a0a6">
            <v:path arrowok="t"/>
            <w10:wrap anchorx="page"/>
          </v:shape>
        </w:pict>
      </w:r>
      <w:r>
        <w:pict>
          <v:shape id="_x0000_s1187" style="position:absolute;left:0;text-align:left;margin-left:89.35pt;margin-top:67.35pt;width:23.25pt;height:12.75pt;z-index:15742976;mso-position-horizontal-relative:page" coordorigin="1787,1347" coordsize="465,255" path="m1787,1475r,-9l1788,1458r2,-8l1792,1441r33,-57l1831,1378r59,-29l1907,1347r8,l2125,1347r8,l2142,1348r61,25l2231,1404r5,7l2250,1450r2,8l2252,1466r,9l2252,1483r-21,62l2196,1581r-7,4l2182,1589r-8,3l2166,1596r-41,6l1915,1602r-49,-10l1858,1589r-7,-4l1844,1581r-7,-5l1809,1545r-5,-7l1787,1483r,-8xe" filled="f" strokecolor="#99a0a6">
            <v:path arrowok="t"/>
            <w10:wrap anchorx="page"/>
          </v:shape>
        </w:pict>
      </w:r>
      <w:r>
        <w:pict>
          <v:shape id="_x0000_s1186" style="position:absolute;left:0;text-align:left;margin-left:89.35pt;margin-top:89.85pt;width:23.25pt;height:12.75pt;z-index:15743488;mso-position-horizontal-relative:page" coordorigin="1787,1797" coordsize="465,255" path="m1787,1925r,-9l1788,1908r2,-8l1792,1891r2,-8l1797,1876r3,-8l1804,1861r5,-7l1814,1847r5,-7l1825,1834r6,-6l1890,1799r8,-1l1907,1797r8,l2125,1797r8,l2142,1798r8,1l2158,1801r57,33l2221,1840r5,7l2231,1854r5,7l2240,1868r3,8l2246,1883r2,8l2250,1900r2,8l2252,1916r,9l2252,1933r-9,40l2240,1981r-44,50l2189,2035r-64,17l1915,2052r-49,-10l1858,2039r-7,-4l1844,2031r-7,-5l1797,1973r-3,-7l1792,1958r-2,-9l1788,1941r-1,-8l1787,1925xe" filled="f" strokecolor="#99a0a6">
            <v:path arrowok="t"/>
            <w10:wrap anchorx="page"/>
          </v:shape>
        </w:pict>
      </w:r>
      <w:r>
        <w:pict>
          <v:shape id="_x0000_s1185" style="position:absolute;left:0;text-align:left;margin-left:89.35pt;margin-top:112.35pt;width:23.25pt;height:12.75pt;z-index:15744000;mso-position-horizontal-relative:page" coordorigin="1787,2247" coordsize="465,255" path="m1787,2375r,-9l1788,2358r26,-61l1825,2284r6,-6l1890,2249r17,-2l1915,2247r210,l2133,2247r9,1l2203,2273r12,11l2221,2290r5,7l2231,2304r5,7l2252,2375r,8l2243,2423r-3,8l2196,2481r-22,11l2166,2496r-41,6l1915,2502r-49,-10l1858,2489r-49,-44l1797,2423r-3,-7l1792,2408r-2,-9l1788,2391r-1,-8l1787,2375xe" filled="f" strokecolor="#99a0a6">
            <v:path arrowok="t"/>
            <w10:wrap anchorx="page"/>
          </v:shape>
        </w:pict>
      </w:r>
      <w:r>
        <w:pict>
          <v:shape id="_x0000_s1184" style="position:absolute;left:0;text-align:left;margin-left:89.35pt;margin-top:134.85pt;width:23.25pt;height:12.75pt;z-index:15744512;mso-position-horizontal-relative:page" coordorigin="1787,2697" coordsize="465,255" path="m1787,2825r,-9l1788,2808r2,-8l1792,2791r2,-8l1797,2776r3,-8l1825,2734r6,-6l1837,2723r7,-4l1851,2714r7,-4l1866,2707r8,-3l1882,2701r8,-2l1898,2698r9,-1l1915,2697r210,l2133,2697r9,1l2150,2699r8,2l2166,2704r8,3l2182,2710r7,4l2196,2719r7,4l2209,2728r6,6l2221,2740r29,60l2252,2808r,8l2252,2825r,8l2252,2841r-2,8l2248,2858r-2,8l2243,2873r-3,8l2196,2931r-7,4l2182,2939r-8,3l2166,2946r-8,2l2150,2950r-8,1l2133,2952r-8,l1915,2952r-8,l1898,2951r-8,-1l1882,2948r-8,-2l1866,2942r-8,-3l1851,2935r-7,-4l1837,2926r-40,-53l1794,2866r-2,-8l1790,2849r-2,-8l1787,28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Al</w:t>
      </w:r>
      <w:r>
        <w:rPr>
          <w:rFonts w:ascii="Roboto"/>
          <w:color w:val="202024"/>
          <w:spacing w:val="8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Gadarif</w:t>
      </w:r>
      <w:proofErr w:type="spellEnd"/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Northern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Kassala</w:t>
      </w:r>
      <w:r>
        <w:rPr>
          <w:rFonts w:ascii="Roboto"/>
          <w:color w:val="202024"/>
          <w:spacing w:val="60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Blue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Nil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North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Darfur</w:t>
      </w:r>
      <w:r>
        <w:rPr>
          <w:rFonts w:ascii="Roboto"/>
          <w:color w:val="202024"/>
          <w:spacing w:val="15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South</w:t>
      </w:r>
      <w:r>
        <w:rPr>
          <w:rFonts w:ascii="Roboto"/>
          <w:color w:val="202024"/>
          <w:spacing w:val="3"/>
          <w:sz w:val="21"/>
        </w:rPr>
        <w:t xml:space="preserve"> </w:t>
      </w:r>
      <w:r>
        <w:rPr>
          <w:rFonts w:ascii="Roboto"/>
          <w:color w:val="202024"/>
          <w:sz w:val="21"/>
        </w:rPr>
        <w:t>Darfur</w:t>
      </w:r>
      <w:r>
        <w:rPr>
          <w:rFonts w:ascii="Roboto"/>
          <w:color w:val="202024"/>
          <w:spacing w:val="4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AD425B">
      <w:pPr>
        <w:spacing w:line="429" w:lineRule="auto"/>
        <w:ind w:left="1230" w:right="6406"/>
        <w:rPr>
          <w:rFonts w:ascii="Roboto"/>
          <w:sz w:val="21"/>
        </w:rPr>
      </w:pPr>
      <w:r>
        <w:pict>
          <v:shape id="_x0000_s1183" style="position:absolute;left:0;text-align:left;margin-left:89.35pt;margin-top:22.35pt;width:23.25pt;height:12.75pt;z-index:15745024;mso-position-horizontal-relative:page" coordorigin="1787,447" coordsize="465,255" path="m1787,575r,-9l1788,558r2,-8l1792,541r2,-8l1797,526r3,-8l1825,484r6,-6l1890,449r8,-1l1907,447r8,l2125,447r8,l2142,448r8,1l2158,451r57,33l2221,490r22,36l2246,533r2,8l2250,550r2,8l2252,566r,9l2252,583r-9,40l2240,631r-44,50l2133,702r-8,l1915,702r-49,-10l1858,689r-7,-4l1844,681r-7,-5l1797,623r-3,-7l1792,608r-2,-9l1788,591r-1,-8l1787,575xe" filled="f" strokecolor="#99a0a6">
            <v:path arrowok="t"/>
            <w10:wrap anchorx="page"/>
          </v:shape>
        </w:pict>
      </w:r>
      <w:r>
        <w:pict>
          <v:shape id="_x0000_s1182" style="position:absolute;left:0;text-align:left;margin-left:89.35pt;margin-top:44.85pt;width:23.25pt;height:12.75pt;z-index:15745536;mso-position-horizontal-relative:page" coordorigin="1787,897" coordsize="465,255" path="m1787,1025r,-9l1788,1008r2,-8l1792,991r2,-8l1797,976r3,-8l1825,934r6,-6l1890,899r25,-2l2125,897r64,17l2236,961r7,15l2246,983r2,8l2250,1000r2,8l2252,1016r,9l2252,1033r,8l2250,1049r-2,9l2246,1066r-3,7l2240,1081r-44,50l2189,1135r-7,4l2174,1142r-8,4l2158,1148r-8,2l2142,1151r-9,1l2125,1152r-210,l1907,1152r-9,-1l1890,1150r-8,-2l1874,1146r-8,-4l1858,1139r-7,-4l1844,1131r-7,-5l1797,1073r-3,-7l1792,1058r-2,-9l1788,1041r-1,-8l1787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South</w:t>
      </w:r>
      <w:r>
        <w:rPr>
          <w:rFonts w:ascii="Roboto"/>
          <w:color w:val="202024"/>
          <w:spacing w:val="5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Kordofan</w:t>
      </w:r>
      <w:proofErr w:type="spellEnd"/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Rive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Nile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AD425B">
      <w:pPr>
        <w:spacing w:line="429" w:lineRule="auto"/>
        <w:ind w:left="1230" w:right="6871"/>
        <w:rPr>
          <w:rFonts w:ascii="Roboto"/>
          <w:sz w:val="21"/>
        </w:rPr>
      </w:pPr>
      <w:r>
        <w:pict>
          <v:shape id="_x0000_s1181" style="position:absolute;left:0;text-align:left;margin-left:89.35pt;margin-top:22.35pt;width:23.25pt;height:12.75pt;z-index:15746048;mso-position-horizontal-relative:page" coordorigin="1787,447" coordsize="465,255" path="m1787,575r,-9l1788,558r2,-8l1792,541r2,-8l1797,526r3,-8l1804,511r5,-7l1814,497r5,-7l1825,484r6,-6l1837,473r7,-4l1851,464r39,-15l1898,448r9,-1l1915,447r210,l2133,447r9,1l2196,469r7,4l2209,478r6,6l2221,490r5,7l2231,504r5,7l2250,550r2,8l2252,566r,9l2252,583r-21,62l2182,689r-49,13l2125,702r-210,l1907,702r-9,-1l1890,700r-8,-2l1874,696r-8,-4l1858,689r-49,-44l1787,583r,-8xe" filled="f" strokecolor="#99a0a6">
            <v:path arrowok="t"/>
            <w10:wrap anchorx="page"/>
          </v:shape>
        </w:pict>
      </w:r>
      <w:r>
        <w:pict>
          <v:shape id="_x0000_s1180" style="position:absolute;left:0;text-align:left;margin-left:89.35pt;margin-top:44.85pt;width:23.25pt;height:12.75pt;z-index:15746560;mso-position-horizontal-relative:page" coordorigin="1787,897" coordsize="465,255" path="m1787,1025r,-9l1788,1008r26,-61l1825,934r6,-6l1890,899r17,-2l1915,897r210,l2133,897r9,1l2203,923r12,11l2221,940r29,60l2252,1025r,8l2252,1041r-2,8l2248,1058r-2,8l2243,1073r-3,8l2196,1131r-22,11l2166,1146r-8,2l2150,1150r-8,1l2133,1152r-8,l1915,1152r-8,l1898,1151r-8,-1l1882,1148r-8,-2l1866,1142r-8,-3l1809,1095r-12,-22l1794,1066r-2,-8l1790,1049r-2,-8l1787,1033r,-8xe" filled="f" strokecolor="#99a0a6">
            <v:path arrowok="t"/>
            <w10:wrap anchorx="page"/>
          </v:shape>
        </w:pict>
      </w:r>
      <w:r>
        <w:pict>
          <v:shape id="_x0000_s1179" style="position:absolute;left:0;text-align:left;margin-left:89.35pt;margin-top:67.35pt;width:23.25pt;height:12.75pt;z-index:15747072;mso-position-horizontal-relative:page" coordorigin="1787,1347" coordsize="465,255" path="m1787,1475r,-9l1788,1458r2,-8l1792,1441r33,-57l1831,1378r6,-5l1844,1369r7,-5l1858,1360r8,-3l1874,1354r8,-3l1890,1349r8,-1l1907,1347r8,l2125,1347r8,l2142,1348r8,1l2158,1351r8,3l2174,1357r8,3l2189,1364r7,5l2203,1373r28,31l2236,1411r14,39l2252,1458r,8l2252,1475r,8l2231,1545r-49,44l2174,1592r-8,4l2125,1602r-210,l1866,1592r-8,-3l1825,1565r-6,-6l1797,1523r-3,-7l1792,1508r-2,-9l1788,1491r-1,-8l1787,147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Red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ea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Sennar</w:t>
      </w:r>
      <w:proofErr w:type="spellEnd"/>
      <w:r>
        <w:rPr>
          <w:rFonts w:ascii="Roboto"/>
          <w:color w:val="202024"/>
          <w:spacing w:val="52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West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arfur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AD425B">
      <w:pPr>
        <w:spacing w:line="429" w:lineRule="auto"/>
        <w:ind w:left="1230" w:right="6564"/>
        <w:rPr>
          <w:rFonts w:ascii="Roboto"/>
          <w:sz w:val="21"/>
        </w:rPr>
      </w:pPr>
      <w:r>
        <w:pict>
          <v:shape id="_x0000_s1178" style="position:absolute;left:0;text-align:left;margin-left:89.35pt;margin-top:22.35pt;width:23.25pt;height:12.75pt;z-index:15747584;mso-position-horizontal-relative:page" coordorigin="1787,447" coordsize="465,255" path="m1787,575r,-9l1788,558r26,-61l1825,484r6,-6l1890,449r17,-2l1915,447r210,l2133,447r9,1l2203,473r12,11l2221,490r29,60l2252,575r,8l2243,623r-3,8l2196,681r-7,4l2182,689r-8,3l2166,696r-8,2l2150,700r-8,1l2133,702r-8,l1915,702r-8,l1898,701r-8,-1l1882,698r-8,-2l1866,692r-8,-3l1851,685r-7,-4l1837,676r-40,-53l1794,616r-2,-8l1790,599r-2,-8l1787,583r,-8xe" filled="f" strokecolor="#99a0a6">
            <v:path arrowok="t"/>
            <w10:wrap anchorx="page"/>
          </v:shape>
        </w:pict>
      </w:r>
      <w:r>
        <w:pict>
          <v:shape id="_x0000_s1177" style="position:absolute;left:0;text-align:left;margin-left:89.35pt;margin-top:44.85pt;width:23.25pt;height:12.75pt;z-index:15748096;mso-position-horizontal-relative:page" coordorigin="1787,897" coordsize="465,255" path="m1787,1025r,-9l1788,1008r2,-8l1792,991r2,-8l1797,976r3,-8l1825,934r6,-6l1837,923r7,-4l1851,914r7,-4l1866,907r8,-3l1882,901r8,-2l1898,898r9,-1l1915,897r210,l2133,897r9,1l2150,899r8,2l2166,904r8,3l2182,910r7,4l2196,919r7,4l2209,928r6,6l2221,940r22,36l2246,983r6,42l2252,1033r,8l2250,1049r-2,9l2215,1115r-57,33l2150,1150r-8,1l2133,1152r-8,l1915,1152r-8,l1898,1151r-8,-1l1882,1148r-8,-2l1866,1142r-8,-3l1809,1095r-19,-46l1788,1041r-1,-8l1787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Central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Darfur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East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arfur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West</w:t>
      </w:r>
      <w:r>
        <w:rPr>
          <w:rFonts w:ascii="Roboto"/>
          <w:color w:val="202024"/>
          <w:spacing w:val="9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Kordofan</w:t>
      </w:r>
      <w:proofErr w:type="spellEnd"/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stat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8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spacing w:before="94"/>
        <w:ind w:hanging="500"/>
        <w:rPr>
          <w:sz w:val="24"/>
        </w:rPr>
      </w:pPr>
      <w:r>
        <w:rPr>
          <w:color w:val="202024"/>
          <w:w w:val="90"/>
          <w:sz w:val="24"/>
        </w:rPr>
        <w:t>Have</w:t>
      </w:r>
      <w:r>
        <w:rPr>
          <w:color w:val="202024"/>
          <w:spacing w:val="-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orking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-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fter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12/3/2020?</w:t>
      </w:r>
      <w:r>
        <w:rPr>
          <w:color w:val="202024"/>
          <w:spacing w:val="-2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  <w:spacing w:before="1"/>
      </w:pPr>
    </w:p>
    <w:p w:rsidR="00752DB0" w:rsidRDefault="00AD425B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AD425B">
      <w:pPr>
        <w:spacing w:before="142" w:line="450" w:lineRule="atLeast"/>
        <w:ind w:left="1230" w:right="8215"/>
        <w:rPr>
          <w:rFonts w:ascii="Roboto"/>
          <w:sz w:val="21"/>
        </w:rPr>
      </w:pP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752DB0">
      <w:pPr>
        <w:spacing w:line="450" w:lineRule="atLeast"/>
        <w:rPr>
          <w:rFonts w:ascii="Roboto"/>
          <w:sz w:val="21"/>
        </w:rPr>
        <w:sectPr w:rsidR="00752DB0">
          <w:headerReference w:type="default" r:id="rId10"/>
          <w:footerReference w:type="default" r:id="rId11"/>
          <w:pgSz w:w="12240" w:h="15840"/>
          <w:pgMar w:top="460" w:right="1340" w:bottom="2780" w:left="1100" w:header="274" w:footer="2584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607"/>
          <w:tab w:val="left" w:pos="609"/>
        </w:tabs>
        <w:spacing w:line="300" w:lineRule="auto"/>
        <w:ind w:right="112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72"/>
          <w:sz w:val="24"/>
        </w:rPr>
        <w:t>2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 xml:space="preserve">n </w:t>
      </w:r>
      <w:r>
        <w:rPr>
          <w:color w:val="202024"/>
          <w:sz w:val="24"/>
        </w:rPr>
        <w:t>half hour without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>face mask (you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>and the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 xml:space="preserve">patient)? </w:t>
      </w:r>
      <w:r>
        <w:rPr>
          <w:color w:val="D92F25"/>
          <w:sz w:val="24"/>
        </w:rPr>
        <w:t>*</w:t>
      </w:r>
    </w:p>
    <w:p w:rsidR="00752DB0" w:rsidRDefault="00AD425B">
      <w:pPr>
        <w:spacing w:before="218"/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230" w:right="8215"/>
        <w:rPr>
          <w:rFonts w:ascii="Roboto"/>
          <w:sz w:val="21"/>
        </w:rPr>
      </w:pPr>
      <w:r>
        <w:pict>
          <v:shape id="_x0000_s1176" style="position:absolute;left:0;text-align:left;margin-left:89.35pt;margin-top:-.15pt;width:23.25pt;height:12.75pt;z-index:15748608;mso-position-horizontal-relative:page" coordorigin="1787,-3" coordsize="465,255" path="m1787,125r,-9l1788,108r2,-8l1792,91r2,-8l1797,76r3,-8l1804,61r5,-7l1814,47r5,-7l1825,34r6,-6l1890,-1r8,-1l1907,-3r8,l2125,-3r8,l2142,-2r8,1l2158,1r57,33l2221,40r5,7l2231,54r5,7l2240,68r3,8l2246,83r6,42l2252,133r-9,40l2240,181r-44,50l2189,235r-7,4l2174,242r-8,4l2158,248r-8,2l2142,251r-9,1l2125,252r-210,l1907,252r-9,-1l1890,250r-8,-2l1874,246r-8,-4l1858,239r-49,-44l1787,133r,-8xe" filled="f" strokecolor="#99a0a6">
            <v:path arrowok="t"/>
            <w10:wrap anchorx="page"/>
          </v:shape>
        </w:pict>
      </w:r>
      <w:r>
        <w:pict>
          <v:shape id="_x0000_s1175" style="position:absolute;left:0;text-align:left;margin-left:89.35pt;margin-top:22.35pt;width:23.25pt;height:12.75pt;z-index:15749120;mso-position-horizontal-relative:page" coordorigin="1787,447" coordsize="465,255" path="m1787,575r,-9l1788,558r2,-8l1792,541r33,-57l1831,478r59,-29l1907,447r8,l2125,447r8,l2142,448r61,25l2215,484r6,6l2250,550r2,8l2252,566r,9l2252,583r,8l2250,599r-2,9l2246,616r-3,7l2240,631r-44,50l2189,685r-39,15l2142,701r-9,1l2125,702r-210,l1907,702r-9,-1l1890,700r-8,-2l1874,696r-8,-4l1858,689r-7,-4l1844,681r-7,-5l1797,623r-3,-7l1792,608r-2,-9l1788,591r-1,-8l1787,575xe" filled="f" strokecolor="#99a0a6">
            <v:path arrowok="t"/>
            <w10:wrap anchorx="page"/>
          </v:shape>
        </w:pict>
      </w:r>
      <w:r>
        <w:pict>
          <v:shape id="_x0000_s1174" style="position:absolute;left:0;text-align:left;margin-left:89.35pt;margin-top:44.85pt;width:23.25pt;height:12.75pt;z-index:15749632;mso-position-horizontal-relative:page" coordorigin="1787,897" coordsize="465,255" path="m1787,1025r,-9l1788,1008r2,-8l1792,991r2,-8l1797,976r3,-8l1804,961r5,-7l1814,947r5,-7l1825,934r6,-6l1890,899r8,-1l1907,897r8,l2125,897r8,l2142,898r8,1l2158,901r57,33l2231,954r5,7l2240,968r3,8l2246,983r2,8l2250,1000r2,8l2252,1016r,9l2252,1033r-9,40l2240,1081r-44,50l2133,1152r-8,l1915,1152r-49,-10l1858,1139r-7,-4l1844,1131r-7,-5l1797,1073r-3,-7l1792,1058r-2,-9l1788,1041r-1,-8l1787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230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9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742"/>
          <w:tab w:val="left" w:pos="743"/>
        </w:tabs>
        <w:spacing w:line="300" w:lineRule="auto"/>
        <w:ind w:left="742" w:right="400" w:hanging="633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72"/>
          <w:sz w:val="24"/>
        </w:rPr>
        <w:t>2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 xml:space="preserve">e </w:t>
      </w:r>
      <w:r>
        <w:rPr>
          <w:color w:val="202024"/>
          <w:sz w:val="24"/>
        </w:rPr>
        <w:t>than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half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hour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without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fac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mask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(you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nd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patient)?</w:t>
      </w:r>
      <w:r>
        <w:rPr>
          <w:color w:val="202024"/>
          <w:spacing w:val="-2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73" style="position:absolute;left:0;text-align:left;margin-left:96.1pt;margin-top:-.15pt;width:23.25pt;height:12.75pt;z-index:15750144;mso-position-horizontal-relative:page" coordorigin="1922,-3" coordsize="465,255" path="m1922,125r,-9l1923,108r2,-8l1927,91r33,-57l1966,28r59,-29l2042,-3r8,l2260,-3r8,l2277,-2r61,25l2350,34r6,6l2361,47r5,7l2371,61r14,39l2387,108r,8l2387,125r,8l2378,173r-3,8l2371,188r-5,7l2361,202r-52,40l2301,246r-41,6l2050,252r-49,-10l1993,239r-7,-4l1979,231r-7,-5l1944,195r-5,-7l1935,181r-3,-8l1929,166r-2,-8l1925,149r-2,-8l1922,133r,-8xe" filled="f" strokecolor="#99a0a6">
            <v:path arrowok="t"/>
            <w10:wrap anchorx="page"/>
          </v:shape>
        </w:pict>
      </w:r>
      <w:r>
        <w:pict>
          <v:shape id="_x0000_s1172" style="position:absolute;left:0;text-align:left;margin-left:96.1pt;margin-top:22.35pt;width:23.25pt;height:12.75pt;z-index:15750656;mso-position-horizontal-relative:page" coordorigin="1922,447" coordsize="465,255" path="m1922,575r,-9l1923,558r2,-8l1927,541r33,-57l1966,478r59,-29l2050,447r210,l2324,464r26,20l2356,490r29,60l2387,558r,8l2387,575r,8l2387,591r-2,8l2383,608r-2,8l2378,623r-3,8l2371,638r-5,7l2361,652r-30,29l2324,685r-7,4l2309,692r-8,4l2293,698r-8,2l2277,701r-9,1l2260,702r-210,l2042,702r-9,-1l2025,700r-8,-2l2009,696r-8,-4l1993,689r-7,-4l1979,681r-7,-5l1944,645r-5,-7l1935,631r-3,-8l1929,616r-2,-8l1925,599r-2,-8l1922,583r,-8xe" filled="f" strokecolor="#99a0a6">
            <v:path arrowok="t"/>
            <w10:wrap anchorx="page"/>
          </v:shape>
        </w:pict>
      </w:r>
      <w:r>
        <w:pict>
          <v:shape id="_x0000_s1171" style="position:absolute;left:0;text-align:left;margin-left:96.1pt;margin-top:44.85pt;width:23.25pt;height:12.75pt;z-index:15751168;mso-position-horizontal-relative:page" coordorigin="1922,897" coordsize="465,255" path="m1922,1025r,-9l1923,1008r2,-8l1927,991r33,-57l1966,928r59,-29l2033,898r9,-1l2050,897r210,l2268,897r9,1l2285,899r8,2l2301,904r8,3l2317,910r7,4l2331,919r7,4l2344,928r6,6l2356,940r5,7l2366,954r5,7l2375,968r3,8l2381,983r2,8l2385,1000r2,8l2387,1016r,9l2387,1033r,8l2385,1049r-2,9l2381,1066r-3,7l2375,1081r-4,7l2366,1095r-5,7l2331,1131r-7,4l2317,1139r-8,3l2301,1146r-41,6l2050,1152r-49,-10l1993,1139r-49,-44l1932,1073r-3,-7l1927,1058r-2,-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742"/>
          <w:tab w:val="left" w:pos="743"/>
        </w:tabs>
        <w:ind w:left="742" w:hanging="634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5"/>
          <w:sz w:val="24"/>
        </w:rPr>
        <w:t>l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g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0"/>
          <w:sz w:val="24"/>
        </w:rPr>
        <w:t>)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365" w:right="8080"/>
        <w:rPr>
          <w:rFonts w:ascii="Roboto"/>
          <w:sz w:val="21"/>
        </w:rPr>
      </w:pPr>
      <w:r>
        <w:pict>
          <v:shape id="_x0000_s1170" style="position:absolute;left:0;text-align:left;margin-left:96.1pt;margin-top:-.1pt;width:23.25pt;height:12.75pt;z-index:15751680;mso-position-horizontal-relative:page" coordorigin="1922,-2" coordsize="465,255" path="m1922,126r17,-64l1944,55r5,-7l1954,41r6,-6l1966,29,2025,r17,-2l2050,-2r210,l2268,-2r9,1l2338,24r12,11l2356,41r5,7l2366,55r5,7l2375,69r3,8l2381,84r2,8l2385,101r2,8l2387,117r,9l2387,134r-9,40l2375,182r-44,50l2324,236r-7,4l2309,243r-8,4l2260,253r-210,l2042,253r-9,-1l2025,251r-8,-2l2009,247r-8,-4l1993,240r-49,-44l1932,174r-3,-7l1927,159r-2,-9l1923,142r-1,-8l1922,126xe" filled="f" strokecolor="#99a0a6">
            <v:path arrowok="t"/>
            <w10:wrap anchorx="page"/>
          </v:shape>
        </w:pict>
      </w:r>
      <w:r>
        <w:pict>
          <v:shape id="_x0000_s1169" style="position:absolute;left:0;text-align:left;margin-left:96.1pt;margin-top:22.4pt;width:23.25pt;height:12.75pt;z-index:15752192;mso-position-horizontal-relative:page" coordorigin="1922,448" coordsize="465,255" path="m1922,576r,-9l1923,559r2,-8l1927,542r2,-8l1932,527r3,-8l1960,485r6,-6l2025,450r8,-1l2042,448r8,l2260,448r8,l2277,449r61,25l2350,485r6,6l2378,527r3,7l2383,542r2,9l2387,559r,8l2387,576r,8l2378,624r-3,8l2331,682r-22,11l2301,697r-41,6l2050,703r-8,l2033,702r-8,-1l2017,699r-8,-2l2001,693r-8,-3l1986,686r-7,-4l1972,677r-40,-53l1922,584r,-8xe" filled="f" strokecolor="#99a0a6">
            <v:path arrowok="t"/>
            <w10:wrap anchorx="page"/>
          </v:shape>
        </w:pict>
      </w:r>
      <w:r>
        <w:pict>
          <v:shape id="_x0000_s1168" style="position:absolute;left:0;text-align:left;margin-left:96.1pt;margin-top:44.9pt;width:23.25pt;height:12.75pt;z-index:15752704;mso-position-horizontal-relative:page" coordorigin="1922,898" coordsize="465,255" path="m1922,1026r10,-49l1935,969r4,-7l1944,955r5,-7l1954,941r6,-6l1966,929r59,-29l2042,898r8,l2260,898r8,l2277,899r61,25l2350,935r6,6l2361,948r5,7l2371,962r4,7l2378,977r3,7l2383,992r2,9l2387,1009r,8l2387,1026r,8l2366,1096r-49,44l2309,1143r-8,4l2260,1153r-210,l2001,1143r-8,-3l1986,1136r-7,-4l1972,1127r-40,-53l1922,1034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9"/>
        </w:rPr>
      </w:pPr>
    </w:p>
    <w:p w:rsidR="00752DB0" w:rsidRDefault="00AD425B">
      <w:pPr>
        <w:pStyle w:val="ListParagraph"/>
        <w:numPr>
          <w:ilvl w:val="0"/>
          <w:numId w:val="3"/>
        </w:numPr>
        <w:tabs>
          <w:tab w:val="left" w:pos="742"/>
          <w:tab w:val="left" w:pos="743"/>
        </w:tabs>
        <w:ind w:left="742" w:hanging="634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5"/>
          <w:sz w:val="24"/>
        </w:rPr>
        <w:t>l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g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80"/>
          <w:sz w:val="24"/>
        </w:rPr>
        <w:t>)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67" style="position:absolute;left:0;text-align:left;margin-left:96.1pt;margin-top:-.15pt;width:23.25pt;height:12.75pt;z-index:15753216;mso-position-horizontal-relative:page" coordorigin="1922,-3" coordsize="465,255" path="m1922,125r,-9l1923,108r2,-8l1927,91r33,-57l1966,28r6,-5l1979,19r7,-5l2042,-3r8,l2260,-3r8,l2277,-2r54,21l2338,23r6,5l2350,34r6,6l2385,100r2,8l2387,116r,9l2387,133r,8l2385,149r-2,9l2381,166r-3,7l2375,181r-44,50l2324,235r-7,4l2309,242r-8,4l2293,248r-8,2l2277,251r-9,1l2260,252r-210,l2042,252r-9,-1l2025,250r-8,-2l2009,246r-8,-4l1993,239r-7,-4l1979,231r-7,-5l1932,173r-3,-7l1927,158r-2,-9l1923,141r-1,-8l1922,125xe" filled="f" strokecolor="#99a0a6">
            <v:path arrowok="t"/>
            <w10:wrap anchorx="page"/>
          </v:shape>
        </w:pict>
      </w:r>
      <w:r>
        <w:pict>
          <v:shape id="_x0000_s1166" style="position:absolute;left:0;text-align:left;margin-left:96.1pt;margin-top:22.35pt;width:23.25pt;height:12.75pt;z-index:15753728;mso-position-horizontal-relative:page" coordorigin="1922,447" coordsize="465,255" path="m1922,575r,-9l1923,558r2,-8l1927,541r2,-8l1932,526r3,-8l1939,511r5,-7l1949,497r5,-7l1960,484r6,-6l1972,473r7,-4l1986,464r7,-4l2001,457r8,-3l2017,451r8,-2l2033,448r9,-1l2050,447r210,l2268,447r9,1l2285,449r8,2l2301,454r8,3l2317,460r7,4l2331,469r7,4l2344,478r6,6l2356,490r5,7l2366,504r5,7l2375,518r3,8l2381,533r2,8l2385,550r2,8l2387,566r,9l2387,583r,8l2385,599r-2,9l2381,616r-3,7l2375,631r-44,50l2324,685r-7,4l2309,692r-8,4l2260,702r-210,l2001,692r-8,-3l1986,685r-7,-4l1972,676r-40,-53l1929,616r-2,-8l1925,599r-2,-8l1922,583r,-8xe" filled="f" strokecolor="#99a0a6">
            <v:path arrowok="t"/>
            <w10:wrap anchorx="page"/>
          </v:shape>
        </w:pict>
      </w:r>
      <w:r>
        <w:pict>
          <v:shape id="_x0000_s1165" style="position:absolute;left:0;text-align:left;margin-left:96.1pt;margin-top:44.85pt;width:23.25pt;height:12.75pt;z-index:15754240;mso-position-horizontal-relative:page" coordorigin="1922,897" coordsize="465,255" path="m1922,1025r,-9l1923,1008r2,-8l1927,991r17,-37l1949,947r5,-7l1960,934r6,-6l2025,899r17,-2l2050,897r210,l2268,897r9,1l2338,923r12,11l2356,940r5,7l2366,954r5,7l2387,1016r,9l2387,1033r-9,40l2375,1081r-44,50l2324,1135r-7,4l2309,1142r-8,4l2293,1148r-8,2l2277,1151r-9,1l2260,1152r-210,l2042,1152r-9,-1l2025,1150r-8,-2l2009,1146r-8,-4l1993,1139r-7,-4l1979,1131r-7,-5l1932,1073r-3,-7l1927,1058r-2,-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spacing w:line="250" w:lineRule="exact"/>
        <w:rPr>
          <w:rFonts w:ascii="Roboto"/>
          <w:sz w:val="21"/>
        </w:rPr>
        <w:sectPr w:rsidR="00752DB0">
          <w:headerReference w:type="default" r:id="rId12"/>
          <w:footerReference w:type="default" r:id="rId13"/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AD425B">
      <w:pPr>
        <w:pStyle w:val="BodyText"/>
        <w:spacing w:before="63"/>
        <w:ind w:left="742"/>
      </w:pPr>
      <w:proofErr w:type="gramStart"/>
      <w:r>
        <w:rPr>
          <w:color w:val="202024"/>
          <w:spacing w:val="1"/>
          <w:w w:val="121"/>
        </w:rPr>
        <w:lastRenderedPageBreak/>
        <w:t>C</w:t>
      </w:r>
      <w:r>
        <w:rPr>
          <w:color w:val="202024"/>
          <w:spacing w:val="-5"/>
          <w:w w:val="117"/>
        </w:rPr>
        <w:t>O</w:t>
      </w:r>
      <w:r>
        <w:rPr>
          <w:color w:val="202024"/>
          <w:spacing w:val="1"/>
          <w:w w:val="110"/>
        </w:rPr>
        <w:t>V</w:t>
      </w:r>
      <w:r>
        <w:rPr>
          <w:color w:val="202024"/>
          <w:spacing w:val="1"/>
          <w:w w:val="102"/>
        </w:rPr>
        <w:t>I</w:t>
      </w:r>
      <w:r>
        <w:rPr>
          <w:color w:val="202024"/>
          <w:spacing w:val="1"/>
          <w:w w:val="104"/>
        </w:rPr>
        <w:t>D</w:t>
      </w:r>
      <w:r>
        <w:rPr>
          <w:color w:val="202024"/>
          <w:spacing w:val="1"/>
          <w:w w:val="97"/>
        </w:rPr>
        <w:t>-</w:t>
      </w:r>
      <w:r>
        <w:rPr>
          <w:color w:val="202024"/>
          <w:spacing w:val="1"/>
          <w:w w:val="59"/>
        </w:rPr>
        <w:t>1</w:t>
      </w:r>
      <w:r>
        <w:rPr>
          <w:color w:val="202024"/>
          <w:w w:val="83"/>
        </w:rPr>
        <w:t>9</w:t>
      </w:r>
      <w:r>
        <w:rPr>
          <w:color w:val="202024"/>
          <w:spacing w:val="6"/>
        </w:rPr>
        <w:t xml:space="preserve"> </w:t>
      </w:r>
      <w:r>
        <w:rPr>
          <w:color w:val="202024"/>
          <w:w w:val="93"/>
        </w:rPr>
        <w:t>c</w:t>
      </w:r>
      <w:r>
        <w:rPr>
          <w:color w:val="202024"/>
          <w:spacing w:val="1"/>
          <w:w w:val="85"/>
        </w:rPr>
        <w:t>a</w:t>
      </w:r>
      <w:r>
        <w:rPr>
          <w:color w:val="202024"/>
          <w:spacing w:val="1"/>
          <w:w w:val="78"/>
        </w:rPr>
        <w:t>s</w:t>
      </w:r>
      <w:r>
        <w:rPr>
          <w:color w:val="202024"/>
          <w:spacing w:val="1"/>
          <w:w w:val="83"/>
        </w:rPr>
        <w:t>e</w:t>
      </w:r>
      <w:r>
        <w:rPr>
          <w:color w:val="202024"/>
          <w:spacing w:val="1"/>
          <w:w w:val="69"/>
        </w:rPr>
        <w:t>/</w:t>
      </w:r>
      <w:r>
        <w:rPr>
          <w:color w:val="202024"/>
          <w:spacing w:val="1"/>
          <w:w w:val="78"/>
        </w:rPr>
        <w:t>s</w:t>
      </w:r>
      <w:r>
        <w:rPr>
          <w:color w:val="202024"/>
          <w:w w:val="77"/>
        </w:rPr>
        <w:t>?</w:t>
      </w:r>
      <w:proofErr w:type="gramEnd"/>
      <w:r>
        <w:rPr>
          <w:color w:val="202024"/>
          <w:spacing w:val="6"/>
        </w:rPr>
        <w:t xml:space="preserve"> </w:t>
      </w:r>
      <w:r>
        <w:rPr>
          <w:color w:val="D92F25"/>
          <w:w w:val="104"/>
        </w:rPr>
        <w:t>*</w:t>
      </w:r>
    </w:p>
    <w:p w:rsidR="00752DB0" w:rsidRDefault="00752DB0">
      <w:pPr>
        <w:pStyle w:val="BodyText"/>
        <w:spacing w:before="7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64" style="position:absolute;left:0;text-align:left;margin-left:96.1pt;margin-top:-.15pt;width:23.25pt;height:12.75pt;z-index:15754752;mso-position-horizontal-relative:page" coordorigin="1922,-3" coordsize="465,255" path="m1922,125r17,-64l1944,54r5,-7l1954,40r6,-6l1966,28r59,-29l2042,-3r8,l2260,-3r8,l2277,-2r61,25l2350,34r6,6l2361,47r5,7l2371,61r4,7l2378,76r3,7l2383,91r2,9l2387,108r,8l2387,125r,8l2387,141r-2,8l2383,158r-2,8l2378,173r-3,8l2331,231r-7,4l2317,239r-8,3l2301,246r-8,2l2285,250r-8,1l2268,252r-8,l2050,252r-8,l2033,251r-8,-1l2017,248r-8,-2l2001,242r-8,-3l1986,235r-7,-4l1972,226r-40,-53l1929,166r-2,-8l1925,149r-2,-8l1922,133r,-8xe" filled="f" strokecolor="#99a0a6">
            <v:path arrowok="t"/>
            <w10:wrap anchorx="page"/>
          </v:shape>
        </w:pict>
      </w:r>
      <w:r>
        <w:pict>
          <v:shape id="_x0000_s1163" style="position:absolute;left:0;text-align:left;margin-left:96.1pt;margin-top:22.35pt;width:23.25pt;height:12.75pt;z-index:15755264;mso-position-horizontal-relative:page" coordorigin="1922,447" coordsize="465,255" path="m1922,575r,-9l1923,558r2,-8l1927,541r2,-8l1932,526r3,-8l1960,484r6,-6l1972,473r7,-4l1986,464r39,-15l2033,448r9,-1l2050,447r210,l2268,447r9,1l2285,449r8,2l2331,469r7,4l2344,478r6,6l2356,490r5,7l2366,504r5,7l2375,518r3,8l2381,533r2,8l2385,550r2,8l2387,566r,9l2387,583r,8l2385,599r-2,9l2381,616r-3,7l2375,631r-44,50l2309,692r-8,4l2260,702r-210,l2001,692r-8,-3l1986,685r-7,-4l1972,676r-40,-53l1929,616r-2,-8l1925,599r-2,-8l1922,583r,-8xe" filled="f" strokecolor="#99a0a6">
            <v:path arrowok="t"/>
            <w10:wrap anchorx="page"/>
          </v:shape>
        </w:pict>
      </w:r>
      <w:r>
        <w:pict>
          <v:shape id="_x0000_s1162" style="position:absolute;left:0;text-align:left;margin-left:96.1pt;margin-top:44.85pt;width:23.25pt;height:12.75pt;z-index:15755776;mso-position-horizontal-relative:page" coordorigin="1922,897" coordsize="465,255" path="m1922,1025r10,-49l1935,968r25,-34l1966,928r35,-21l2009,904r8,-3l2025,899r8,-1l2042,897r8,l2260,897r8,l2277,898r8,1l2293,901r8,3l2309,907r8,3l2350,934r6,6l2361,947r5,7l2371,961r4,7l2378,976r3,7l2383,991r2,9l2387,1008r,8l2387,1025r,8l2387,1041r-2,8l2383,1058r-33,57l2331,1131r-7,4l2317,1139r-8,3l2301,1146r-41,6l2050,1152r-8,l2033,1151r-8,-1l2017,1148r-8,-2l2001,1142r-8,-3l1944,1095r-19,-46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2"/>
        </w:numPr>
        <w:tabs>
          <w:tab w:val="left" w:pos="742"/>
          <w:tab w:val="left" w:pos="743"/>
        </w:tabs>
        <w:spacing w:line="300" w:lineRule="auto"/>
        <w:ind w:right="620"/>
        <w:rPr>
          <w:sz w:val="24"/>
        </w:rPr>
      </w:pPr>
      <w:r>
        <w:rPr>
          <w:color w:val="202024"/>
          <w:w w:val="90"/>
          <w:sz w:val="24"/>
        </w:rPr>
        <w:t>Have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ever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17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irect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hysical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ntact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ith</w:t>
      </w:r>
      <w:r>
        <w:rPr>
          <w:color w:val="202024"/>
          <w:spacing w:val="17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ecretions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r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excretion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7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nfirmed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61" style="position:absolute;left:0;text-align:left;margin-left:96.1pt;margin-top:-.15pt;width:23.25pt;height:12.75pt;z-index:15756288;mso-position-horizontal-relative:page" coordorigin="1922,-3" coordsize="465,255" path="m1922,125r10,-49l1935,68r4,-7l1944,54r5,-7l1954,40r6,-6l1966,28,2001,7r8,-3l2017,1r8,-2l2033,-2r9,-1l2050,-3r210,l2309,7r8,3l2350,34r6,6l2361,47r5,7l2371,61r4,7l2378,76r3,7l2383,91r2,9l2387,108r,8l2387,125r,8l2387,141r-2,8l2383,158r-2,8l2378,173r-3,8l2331,231r-7,4l2317,239r-8,3l2301,246r-41,6l2050,252r-8,l2033,251r-8,-1l2017,248r-8,-2l2001,242r-8,-3l1986,235r-7,-4l1972,226r-40,-53l1929,166r-2,-8l1925,149r-2,-8l1922,133r,-8xe" filled="f" strokecolor="#99a0a6">
            <v:path arrowok="t"/>
            <w10:wrap anchorx="page"/>
          </v:shape>
        </w:pict>
      </w:r>
      <w:r>
        <w:pict>
          <v:shape id="_x0000_s1160" style="position:absolute;left:0;text-align:left;margin-left:96.1pt;margin-top:22.35pt;width:23.25pt;height:12.75pt;z-index:15756800;mso-position-horizontal-relative:page" coordorigin="1922,447" coordsize="465,255" path="m1922,575r10,-49l1935,518r4,-7l1944,504r5,-7l1954,490r6,-6l1966,478r35,-21l2009,454r8,-3l2025,449r8,-1l2042,447r8,l2260,447r8,l2277,448r8,1l2293,451r8,3l2309,457r8,3l2350,484r6,6l2361,497r5,7l2371,511r4,7l2378,526r3,7l2383,541r2,9l2387,558r,8l2387,575r,8l2387,591r-2,8l2383,608r-2,8l2378,623r-3,8l2371,638r-5,7l2361,652r-30,29l2324,685r-39,15l2277,701r-9,1l2260,702r-210,l2042,702r-9,-1l2025,700r-8,-2l1979,681r-7,-5l1944,645r-5,-7l1935,631r-3,-8l1929,616r-2,-8l1925,599r-2,-8l1922,583r,-8xe" filled="f" strokecolor="#99a0a6">
            <v:path arrowok="t"/>
            <w10:wrap anchorx="page"/>
          </v:shape>
        </w:pict>
      </w:r>
      <w:r>
        <w:pict>
          <v:shape id="_x0000_s1159" style="position:absolute;left:0;text-align:left;margin-left:96.1pt;margin-top:44.85pt;width:23.25pt;height:12.75pt;z-index:15757312;mso-position-horizontal-relative:page" coordorigin="1922,897" coordsize="465,255" path="m1922,1025r,-9l1923,1008r2,-8l1927,991r2,-8l1932,976r3,-8l1960,934r6,-6l2001,907r8,-3l2017,901r8,-2l2033,898r9,-1l2050,897r210,l2268,897r9,1l2285,899r8,2l2301,904r8,3l2317,910r33,24l2356,940r29,60l2387,1008r,8l2387,1025r,8l2387,1041r-2,8l2383,1058r-2,8l2378,1073r-3,8l2371,1088r-5,7l2361,1102r-30,29l2324,1135r-7,4l2309,1142r-8,4l2293,1148r-8,2l2277,1151r-9,1l2260,1152r-210,l2042,1152r-9,-1l2025,1150r-8,-2l2009,1146r-8,-4l1993,1139r-7,-4l1979,1131r-7,-5l1944,1095r-5,-7l1935,1081r-3,-8l1929,1066r-2,-8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am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sur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2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Di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go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me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visit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atient/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ith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respiratory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ymptoms?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365" w:right="8080"/>
        <w:rPr>
          <w:rFonts w:ascii="Roboto"/>
          <w:sz w:val="21"/>
        </w:rPr>
      </w:pPr>
      <w:r>
        <w:pict>
          <v:shape id="_x0000_s1158" style="position:absolute;left:0;text-align:left;margin-left:96.1pt;margin-top:-.1pt;width:23.25pt;height:12.75pt;z-index:15757824;mso-position-horizontal-relative:page" coordorigin="1922,-2" coordsize="465,255" path="m1922,126r,-9l1923,109r2,-8l1927,92r2,-8l1932,77r3,-8l1960,35r6,-6l2001,8r8,-3l2017,2r8,-2l2033,-1r9,-1l2050,-2r210,l2268,-2r9,1l2285,r8,2l2301,5r8,3l2317,11r33,24l2356,41r22,36l2381,84r2,8l2385,101r2,8l2387,117r,9l2387,134r,8l2385,150r-2,9l2381,167r-3,7l2375,182r-44,50l2324,236r-7,4l2309,243r-8,4l2293,249r-8,2l2277,252r-9,1l2260,253r-210,l2042,253r-9,-1l2025,251r-8,-2l2009,247r-8,-4l1993,240r-7,-4l1979,232r-7,-5l1932,174r-3,-7l1927,159r-2,-9l1923,142r-1,-8l1922,126xe" filled="f" strokecolor="#99a0a6">
            <v:path arrowok="t"/>
            <w10:wrap anchorx="page"/>
          </v:shape>
        </w:pict>
      </w:r>
      <w:r>
        <w:pict>
          <v:shape id="_x0000_s1157" style="position:absolute;left:0;text-align:left;margin-left:96.1pt;margin-top:22.4pt;width:23.25pt;height:12.75pt;z-index:15758336;mso-position-horizontal-relative:page" coordorigin="1922,448" coordsize="465,255" path="m1922,576r,-9l1923,559r2,-8l1927,542r2,-8l1932,527r3,-8l1939,512r5,-7l1949,498r52,-40l2009,455r8,-3l2025,450r8,-1l2042,448r8,l2260,448r8,l2277,449r8,1l2293,452r8,3l2309,458r8,3l2366,505r5,7l2375,519r3,8l2381,534r2,8l2385,551r2,8l2387,567r,9l2387,584r,8l2385,600r-2,9l2381,617r-3,7l2375,632r-4,7l2366,646r-5,7l2331,682r-7,4l2285,701r-8,1l2268,703r-8,l2050,703r-8,l2033,702r-8,-1l2017,699r-38,-17l1972,677r-28,-31l1939,639r-4,-7l1932,624r-3,-7l1927,609r-2,-9l1923,592r-1,-8l1922,576xe" filled="f" strokecolor="#99a0a6">
            <v:path arrowok="t"/>
            <w10:wrap anchorx="page"/>
          </v:shape>
        </w:pict>
      </w:r>
      <w:r>
        <w:pict>
          <v:shape id="_x0000_s1156" style="position:absolute;left:0;text-align:left;margin-left:96.1pt;margin-top:44.9pt;width:23.25pt;height:12.75pt;z-index:15758848;mso-position-horizontal-relative:page" coordorigin="1922,898" coordsize="465,255" path="m1922,1026r10,-49l1935,969r4,-7l1944,955r5,-7l1954,941r6,-6l1966,929r59,-29l2033,899r9,-1l2050,898r210,l2268,898r9,1l2285,900r8,2l2350,935r6,6l2361,948r5,7l2371,962r4,7l2378,977r3,7l2383,992r2,9l2387,1009r,8l2387,1026r,8l2387,1042r-2,8l2383,1059r-33,57l2293,1149r-33,4l2050,1153r-8,l2033,1152r-8,-1l2017,1149r-38,-17l1972,1127r-40,-53l1925,1050r-2,-8l1922,1034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don'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know/remember</w:t>
      </w:r>
    </w:p>
    <w:p w:rsidR="00752DB0" w:rsidRDefault="00752DB0">
      <w:pPr>
        <w:spacing w:line="250" w:lineRule="exact"/>
        <w:rPr>
          <w:rFonts w:ascii="Roboto"/>
          <w:sz w:val="21"/>
        </w:rPr>
        <w:sectPr w:rsidR="00752DB0">
          <w:headerReference w:type="default" r:id="rId14"/>
          <w:footerReference w:type="default" r:id="rId15"/>
          <w:pgSz w:w="12240" w:h="15840"/>
          <w:pgMar w:top="1140" w:right="1340" w:bottom="480" w:left="1100" w:header="295" w:footer="285" w:gutter="0"/>
          <w:cols w:space="720"/>
        </w:sectPr>
      </w:pPr>
    </w:p>
    <w:p w:rsidR="00752DB0" w:rsidRDefault="00AD425B">
      <w:pPr>
        <w:pStyle w:val="BodyText"/>
        <w:spacing w:before="63"/>
        <w:ind w:left="742"/>
      </w:pPr>
      <w:proofErr w:type="gramStart"/>
      <w:r>
        <w:rPr>
          <w:color w:val="202024"/>
          <w:w w:val="90"/>
        </w:rPr>
        <w:lastRenderedPageBreak/>
        <w:t>with</w:t>
      </w:r>
      <w:proofErr w:type="gramEnd"/>
      <w:r>
        <w:rPr>
          <w:color w:val="202024"/>
          <w:spacing w:val="6"/>
          <w:w w:val="90"/>
        </w:rPr>
        <w:t xml:space="preserve"> </w:t>
      </w:r>
      <w:r>
        <w:rPr>
          <w:color w:val="202024"/>
          <w:w w:val="90"/>
        </w:rPr>
        <w:t>suspected</w:t>
      </w:r>
      <w:r>
        <w:rPr>
          <w:color w:val="202024"/>
          <w:spacing w:val="6"/>
          <w:w w:val="90"/>
        </w:rPr>
        <w:t xml:space="preserve"> </w:t>
      </w:r>
      <w:r>
        <w:rPr>
          <w:color w:val="202024"/>
          <w:w w:val="90"/>
        </w:rPr>
        <w:t>or</w:t>
      </w:r>
      <w:r>
        <w:rPr>
          <w:color w:val="202024"/>
          <w:spacing w:val="7"/>
          <w:w w:val="90"/>
        </w:rPr>
        <w:t xml:space="preserve"> </w:t>
      </w:r>
      <w:r>
        <w:rPr>
          <w:color w:val="202024"/>
          <w:w w:val="90"/>
        </w:rPr>
        <w:t>confirmed</w:t>
      </w:r>
      <w:r>
        <w:rPr>
          <w:color w:val="202024"/>
          <w:spacing w:val="6"/>
          <w:w w:val="90"/>
        </w:rPr>
        <w:t xml:space="preserve"> </w:t>
      </w:r>
      <w:r>
        <w:rPr>
          <w:color w:val="202024"/>
          <w:w w:val="90"/>
        </w:rPr>
        <w:t>case/s?</w:t>
      </w:r>
      <w:r>
        <w:rPr>
          <w:color w:val="202024"/>
          <w:spacing w:val="7"/>
          <w:w w:val="90"/>
        </w:rPr>
        <w:t xml:space="preserve"> </w:t>
      </w:r>
      <w:r>
        <w:rPr>
          <w:color w:val="D92F25"/>
          <w:w w:val="90"/>
        </w:rPr>
        <w:t>*</w:t>
      </w:r>
    </w:p>
    <w:p w:rsidR="00752DB0" w:rsidRDefault="00752DB0">
      <w:pPr>
        <w:pStyle w:val="BodyText"/>
        <w:spacing w:before="7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5" w:line="429" w:lineRule="auto"/>
        <w:ind w:left="1365" w:right="2671"/>
        <w:rPr>
          <w:rFonts w:ascii="Roboto"/>
          <w:sz w:val="21"/>
        </w:rPr>
      </w:pPr>
      <w:r>
        <w:pict>
          <v:shape id="_x0000_s1155" style="position:absolute;left:0;text-align:left;margin-left:96.1pt;margin-top:4.6pt;width:23.25pt;height:12.75pt;z-index:15759872;mso-position-horizontal-relative:page" coordorigin="1922,92" coordsize="465,255" path="m1922,220r,-9l1923,203r2,-8l1927,186r2,-8l1932,171r3,-8l1939,156r5,-7l1949,142r5,-7l1960,129r6,-6l2001,102r8,-3l2017,96r8,-2l2033,93r9,-1l2050,92r210,l2268,92r9,1l2285,94r8,2l2301,99r8,3l2317,105r33,24l2356,135r5,7l2366,149r5,7l2375,163r3,8l2381,178r2,8l2385,195r2,8l2387,211r,9l2387,228r,8l2385,244r-2,9l2381,261r-3,7l2375,276r-4,7l2366,290r-5,7l2331,326r-7,4l2317,334r-8,3l2301,341r-8,2l2285,345r-8,1l2268,347r-8,l2050,347r-8,l2033,346r-8,-1l2017,343r-8,-2l2001,337r-8,-3l1986,330r-7,-4l1972,321r-28,-31l1939,283r-4,-7l1932,268r-3,-7l1927,253r-2,-9l1923,236r-1,-8l1922,220xe" filled="f" strokecolor="#99a0a6">
            <v:path arrowok="t"/>
            <w10:wrap anchorx="page"/>
          </v:shape>
        </w:pict>
      </w:r>
      <w:r>
        <w:pict>
          <v:shape id="_x0000_s1154" style="position:absolute;left:0;text-align:left;margin-left:96.1pt;margin-top:27.1pt;width:23.25pt;height:12.75pt;z-index:15760384;mso-position-horizontal-relative:page" coordorigin="1922,542" coordsize="465,255" path="m1922,670r10,-49l1935,613r4,-7l1944,599r5,-7l1954,585r6,-6l1966,573r35,-21l2009,549r8,-3l2025,544r8,-1l2042,542r8,l2260,542r8,l2277,543r8,1l2293,546r8,3l2309,552r8,3l2350,579r6,6l2361,592r5,7l2371,606r4,7l2378,621r3,7l2383,636r2,9l2387,653r,8l2387,670r,8l2387,686r-2,8l2383,703r-2,8l2378,718r-3,8l2331,776r-7,4l2317,784r-8,3l2301,791r-41,6l2050,797r-8,l2033,796r-8,-1l2017,793r-8,-2l2001,787r-8,-3l1986,780r-7,-4l1972,771r-40,-53l1929,711r-2,-8l1925,694r-2,-8l1922,678r,-8xe" filled="f" strokecolor="#99a0a6">
            <v:path arrowok="t"/>
            <w10:wrap anchorx="page"/>
          </v:shape>
        </w:pict>
      </w:r>
      <w:r>
        <w:pict>
          <v:shape id="_x0000_s1153" style="position:absolute;left:0;text-align:left;margin-left:96.1pt;margin-top:49.6pt;width:23.25pt;height:12.75pt;z-index:15760896;mso-position-horizontal-relative:page" coordorigin="1922,992" coordsize="465,255" path="m1922,1120r10,-49l1935,1063r4,-7l1944,1049r5,-7l1954,1035r6,-6l1966,1023r35,-21l2009,999r8,-3l2025,994r8,-1l2042,992r8,l2260,992r8,l2277,993r8,1l2293,996r8,3l2309,1002r8,3l2350,1029r6,6l2361,1042r5,7l2371,1056r4,7l2378,1071r3,7l2383,1086r2,9l2387,1103r,8l2387,1120r,8l2387,1136r-2,8l2383,1153r-33,57l2331,1226r-7,4l2285,1245r-8,1l2268,1247r-8,l2050,1247r-8,l2033,1246r-8,-1l2017,1243r-38,-17l1972,1221r-40,-53l1925,1144r-2,-8l1922,1128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Care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provider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charge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suspected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confirmed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case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Relative</w:t>
      </w:r>
    </w:p>
    <w:p w:rsidR="00752DB0" w:rsidRDefault="00AD425B">
      <w:pPr>
        <w:spacing w:line="429" w:lineRule="auto"/>
        <w:ind w:left="1365" w:right="6564"/>
        <w:rPr>
          <w:rFonts w:ascii="Roboto"/>
          <w:sz w:val="21"/>
        </w:rPr>
      </w:pPr>
      <w:r>
        <w:pict>
          <v:shape id="_x0000_s1152" style="position:absolute;left:0;text-align:left;margin-left:96.1pt;margin-top:22.35pt;width:23.25pt;height:12.75pt;z-index:15761408;mso-position-horizontal-relative:page" coordorigin="1922,447" coordsize="465,255" path="m1922,575r,-9l1923,558r2,-8l1927,541r2,-8l1932,526r3,-8l1939,511r5,-7l1949,497r5,-7l1960,484r6,-6l2025,449r8,-1l2042,447r8,l2260,447r8,l2277,448r8,1l2293,451r57,33l2356,490r5,7l2366,504r5,7l2375,518r3,8l2381,533r2,8l2385,550r2,8l2387,566r,9l2387,583r,8l2385,599r-2,9l2350,665r-19,16l2324,685r-39,15l2277,701r-9,1l2260,702r-210,l2042,702r-9,-1l2025,700r-8,-2l1979,681r-7,-5l1932,623r-7,-24l1923,591r-1,-8l1922,575xe" filled="f" strokecolor="#99a0a6">
            <v:path arrowok="t"/>
            <w10:wrap anchorx="page"/>
          </v:shape>
        </w:pict>
      </w:r>
      <w:r>
        <w:pict>
          <v:shape id="_x0000_s1151" style="position:absolute;left:0;text-align:left;margin-left:96.1pt;margin-top:44.85pt;width:23.25pt;height:12.75pt;z-index:15761920;mso-position-horizontal-relative:page" coordorigin="1922,897" coordsize="465,255" path="m1922,1025r10,-49l1935,968r4,-7l1944,954r5,-7l1954,940r6,-6l1966,928r35,-21l2009,904r8,-3l2025,899r8,-1l2042,897r8,l2260,897r8,l2277,898r8,1l2293,901r8,3l2309,907r8,3l2350,934r6,6l2361,947r5,7l2371,961r4,7l2378,976r3,7l2383,991r2,9l2387,1008r,8l2387,1025r,8l2387,1041r-2,8l2383,1058r-17,37l2361,1102r-52,40l2301,1146r-8,2l2285,1150r-8,1l2268,1152r-8,l2050,1152r-8,l2033,1151r-8,-1l2017,1148r-8,-2l2001,1142r-8,-3l1944,1095r-5,-7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Colleagues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Accidental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Home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visit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10"/>
          <w:sz w:val="21"/>
        </w:rPr>
        <w:t xml:space="preserve"> </w:t>
      </w:r>
      <w:r>
        <w:rPr>
          <w:rFonts w:ascii="Roboto"/>
          <w:color w:val="202024"/>
          <w:sz w:val="21"/>
        </w:rPr>
        <w:t>patient</w:t>
      </w:r>
    </w:p>
    <w:p w:rsidR="00752DB0" w:rsidRDefault="00AD425B">
      <w:pPr>
        <w:spacing w:before="196" w:line="429" w:lineRule="auto"/>
        <w:ind w:left="1365" w:right="2212"/>
        <w:rPr>
          <w:rFonts w:ascii="Roboto"/>
          <w:sz w:val="21"/>
        </w:rPr>
      </w:pPr>
      <w:r>
        <w:pict>
          <v:rect id="_x0000_s1150" style="position:absolute;left:0;text-align:left;margin-left:159.5pt;margin-top:46.05pt;width:219pt;height:.75pt;z-index:-16126976;mso-position-horizontal-relative:page" fillcolor="#bdc1c6" stroked="f">
            <w10:wrap anchorx="page"/>
          </v:rect>
        </w:pict>
      </w:r>
      <w:r>
        <w:pict>
          <v:shape id="_x0000_s1149" style="position:absolute;left:0;text-align:left;margin-left:96.1pt;margin-top:9.65pt;width:23.25pt;height:12.75pt;z-index:15762432;mso-position-horizontal-relative:page" coordorigin="1922,193" coordsize="465,255" path="m1922,321r17,-64l1960,230r6,-6l2025,195r8,-1l2042,193r8,l2260,193r8,l2277,194r8,1l2293,197r57,33l2356,236r29,60l2387,304r,8l2387,321r,8l2387,337r-2,8l2383,354r-2,8l2378,369r-3,8l2331,427r-7,4l2268,448r-8,l2050,448r-8,l2033,447r-8,-1l2017,444r-38,-17l1972,422r-40,-53l1929,362r-2,-8l1925,345r-2,-8l1922,329r,-8xe" filled="f" strokecolor="#99a0a6">
            <v:path arrowok="t"/>
            <w10:wrap anchorx="page"/>
          </v:shape>
        </w:pict>
      </w:r>
      <w:r>
        <w:pict>
          <v:shape id="_x0000_s1148" style="position:absolute;left:0;text-align:left;margin-left:96.1pt;margin-top:32.15pt;width:23.25pt;height:12.75pt;z-index:15762944;mso-position-horizontal-relative:page" coordorigin="1922,643" coordsize="465,255" path="m1922,771r10,-49l1935,714r25,-34l1966,674r35,-21l2009,650r8,-3l2025,645r8,-1l2042,643r8,l2260,643r8,l2277,644r8,1l2293,647r8,3l2309,653r8,3l2350,680r6,6l2361,693r5,7l2371,707r4,7l2378,722r3,7l2383,737r2,9l2387,754r,8l2387,771r,8l2366,841r-35,36l2324,881r-64,17l2050,898r-8,l2033,897r-8,-1l2017,894r-38,-17l1972,872r-40,-53l1922,779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ha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ntac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with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suspecte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nfirme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COVID-19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ase/s</w:t>
      </w:r>
      <w:r>
        <w:rPr>
          <w:rFonts w:ascii="Roboto"/>
          <w:color w:val="202024"/>
          <w:spacing w:val="-50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Other</w:t>
      </w:r>
      <w:proofErr w:type="gramEnd"/>
      <w:r>
        <w:rPr>
          <w:rFonts w:ascii="Roboto"/>
          <w:color w:val="202024"/>
          <w:sz w:val="21"/>
        </w:rPr>
        <w:t>: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5"/>
        <w:rPr>
          <w:rFonts w:ascii="Roboto"/>
          <w:sz w:val="22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0" w:line="300" w:lineRule="auto"/>
        <w:ind w:right="239"/>
        <w:rPr>
          <w:sz w:val="24"/>
        </w:rPr>
      </w:pP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74"/>
          <w:sz w:val="24"/>
        </w:rPr>
        <w:t>: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01"/>
          <w:sz w:val="24"/>
        </w:rPr>
        <w:t>W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 xml:space="preserve">n </w:t>
      </w:r>
      <w:r>
        <w:rPr>
          <w:color w:val="202024"/>
          <w:sz w:val="24"/>
        </w:rPr>
        <w:t>contact with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>suspected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>or confirmed</w:t>
      </w:r>
      <w:r>
        <w:rPr>
          <w:color w:val="202024"/>
          <w:spacing w:val="1"/>
          <w:sz w:val="24"/>
        </w:rPr>
        <w:t xml:space="preserve"> </w:t>
      </w:r>
      <w:r>
        <w:rPr>
          <w:color w:val="202024"/>
          <w:sz w:val="24"/>
        </w:rPr>
        <w:t>case/s?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6" w:line="429" w:lineRule="auto"/>
        <w:ind w:left="1365" w:right="4031"/>
        <w:rPr>
          <w:rFonts w:ascii="Roboto"/>
          <w:sz w:val="21"/>
        </w:rPr>
      </w:pPr>
      <w:r>
        <w:pict>
          <v:shape id="_x0000_s1147" style="position:absolute;left:0;text-align:left;margin-left:96.1pt;margin-top:4.65pt;width:23.25pt;height:12.75pt;z-index:15763456;mso-position-horizontal-relative:page" coordorigin="1922,93" coordsize="465,255" path="m1922,221r10,-49l1935,164r25,-34l1966,124r59,-29l2033,94r9,-1l2050,93r210,l2268,93r9,1l2338,119r12,11l2356,136r22,36l2381,179r2,8l2385,196r2,8l2387,212r,9l2387,229r,8l2385,245r-2,9l2350,311r-19,16l2324,331r-64,17l2050,348r-8,l2033,347r-8,-1l2017,344r-38,-17l1972,322r-40,-53l1925,245r-2,-8l1922,229r,-8xe" filled="f" strokecolor="#99a0a6">
            <v:path arrowok="t"/>
            <w10:wrap anchorx="page"/>
          </v:shape>
        </w:pict>
      </w:r>
      <w:r>
        <w:pict>
          <v:shape id="_x0000_s1146" style="position:absolute;left:0;text-align:left;margin-left:96.1pt;margin-top:27.15pt;width:23.25pt;height:12.75pt;z-index:15763968;mso-position-horizontal-relative:page" coordorigin="1922,543" coordsize="465,255" path="m1922,671r17,-64l1960,580r6,-6l2001,553r8,-3l2017,547r8,-2l2033,544r9,-1l2050,543r210,l2268,543r9,1l2285,545r8,2l2301,550r8,3l2317,556r33,24l2356,586r29,60l2387,654r,8l2387,671r,8l2387,687r-2,8l2383,704r-2,8l2378,719r-3,8l2371,734r-5,7l2361,748r-30,29l2324,781r-7,4l2309,788r-8,4l2293,794r-8,2l2277,797r-9,1l2260,798r-210,l2042,798r-9,-1l2025,796r-8,-2l2009,792r-8,-4l1993,785r-7,-4l1979,777r-7,-5l1944,741r-5,-7l1935,727r-3,-8l1929,712r-2,-8l1925,695r-2,-8l1922,679r,-8xe" filled="f" strokecolor="#99a0a6">
            <v:path arrowok="t"/>
            <w10:wrap anchorx="page"/>
          </v:shape>
        </w:pict>
      </w:r>
      <w:r>
        <w:pict>
          <v:shape id="_x0000_s1145" style="position:absolute;left:0;text-align:left;margin-left:96.1pt;margin-top:49.65pt;width:23.25pt;height:12.75pt;z-index:15764480;mso-position-horizontal-relative:page" coordorigin="1922,993" coordsize="465,255" path="m1922,1121r,-9l1923,1104r2,-8l1927,1087r2,-8l1932,1072r3,-8l1939,1057r5,-7l1949,1043r5,-7l1960,1030r6,-6l1972,1019r7,-4l1986,1010r7,-4l2001,1003r8,-3l2017,997r8,-2l2033,994r9,-1l2050,993r210,l2268,993r9,1l2285,995r8,2l2301,1000r8,3l2317,1006r7,4l2331,1015r7,4l2344,1024r6,6l2356,1036r5,7l2366,1050r5,7l2375,1064r3,8l2381,1079r2,8l2385,1096r2,8l2387,1112r,9l2387,1129r,8l2385,1145r-2,9l2350,1211r-19,16l2324,1231r-64,17l2050,1248r-64,-17l1979,1227r-7,-5l1932,1169r-7,-24l1923,1137r-1,-8l1922,1121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(ER/ward/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ICU</w:t>
      </w:r>
      <w:r>
        <w:rPr>
          <w:rFonts w:ascii="Roboto"/>
          <w:color w:val="202024"/>
          <w:spacing w:val="9"/>
          <w:sz w:val="21"/>
        </w:rPr>
        <w:t xml:space="preserve"> </w:t>
      </w:r>
      <w:proofErr w:type="spellStart"/>
      <w:r>
        <w:rPr>
          <w:rFonts w:ascii="Roboto"/>
          <w:color w:val="202024"/>
          <w:sz w:val="21"/>
        </w:rPr>
        <w:t>etc</w:t>
      </w:r>
      <w:proofErr w:type="spellEnd"/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...)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Ambulance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At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home</w:t>
      </w:r>
    </w:p>
    <w:p w:rsidR="00752DB0" w:rsidRDefault="00AD425B">
      <w:pPr>
        <w:spacing w:before="198" w:line="429" w:lineRule="auto"/>
        <w:ind w:left="1365" w:right="6017"/>
        <w:rPr>
          <w:rFonts w:ascii="Roboto"/>
          <w:sz w:val="21"/>
        </w:rPr>
      </w:pPr>
      <w:r>
        <w:pict>
          <v:shape id="_x0000_s1144" style="position:absolute;left:0;text-align:left;margin-left:96.1pt;margin-top:9.75pt;width:23.25pt;height:12.75pt;z-index:15764992;mso-position-horizontal-relative:page" coordorigin="1922,195" coordsize="465,255" path="m1922,323r,-9l1923,306r2,-8l1927,289r17,-37l1949,245r5,-7l1960,232r6,-6l2001,205r8,-3l2017,199r8,-2l2033,196r9,-1l2050,195r210,l2309,205r8,3l2350,232r6,6l2361,245r5,7l2371,259r4,7l2378,274r3,7l2383,289r2,9l2387,306r,8l2387,323r,8l2387,339r-2,8l2383,356r-2,8l2378,371r-3,8l2331,429r-7,4l2317,437r-8,3l2301,444r-41,6l2050,450r-8,l2033,449r-8,-1l2017,446r-8,-2l2001,440r-8,-3l1986,433r-7,-4l1972,424r-40,-53l1929,364r-2,-8l1925,347r-2,-8l1922,331r,-8xe" filled="f" strokecolor="#99a0a6">
            <v:path arrowok="t"/>
            <w10:wrap anchorx="page"/>
          </v:shape>
        </w:pict>
      </w:r>
      <w:r>
        <w:pict>
          <v:shape id="_x0000_s1143" style="position:absolute;left:0;text-align:left;margin-left:96.1pt;margin-top:32.25pt;width:23.25pt;height:12.75pt;z-index:15765504;mso-position-horizontal-relative:page" coordorigin="1922,645" coordsize="465,255" path="m1922,773r,-9l1923,756r2,-8l1927,739r2,-8l1932,724r3,-8l1960,682r6,-6l2001,655r8,-3l2017,649r8,-2l2033,646r9,-1l2050,645r210,l2268,645r9,1l2285,647r8,2l2301,652r8,3l2317,658r33,24l2356,688r22,36l2381,731r2,8l2385,748r2,8l2387,764r,9l2387,781r,8l2385,797r-2,9l2350,863r-19,16l2324,883r-7,4l2309,890r-8,4l2260,900r-210,l2042,900r-9,-1l2025,898r-8,-2l2009,894r-8,-4l1993,887r-7,-4l1979,879r-7,-5l1932,821r-7,-24l1923,789r-1,-8l1922,773xe" filled="f" strokecolor="#99a0a6">
            <v:path arrowok="t"/>
            <w10:wrap anchorx="page"/>
          </v:shape>
        </w:pict>
      </w:r>
      <w:r>
        <w:pict>
          <v:shape id="_x0000_s1142" style="position:absolute;left:0;text-align:left;margin-left:96.1pt;margin-top:54.75pt;width:23.25pt;height:12.75pt;z-index:15766016;mso-position-horizontal-relative:page" coordorigin="1922,1095" coordsize="465,255" path="m1922,1223r,-9l1923,1206r2,-8l1927,1189r2,-8l1932,1174r3,-8l1960,1132r6,-6l2001,1105r8,-3l2017,1099r8,-2l2033,1096r9,-1l2050,1095r210,l2268,1095r9,1l2285,1097r8,2l2301,1102r8,3l2317,1108r33,24l2356,1138r5,7l2366,1152r5,7l2375,1166r3,8l2381,1181r2,8l2385,1198r2,8l2387,1214r,9l2387,1231r,8l2385,1247r-2,9l2381,1264r-3,7l2375,1279r-4,7l2366,1293r-5,7l2331,1329r-7,4l2285,1348r-8,1l2268,1350r-8,l2050,1350r-8,l2033,1349r-8,-1l2017,1346r-38,-17l1972,1324r-28,-31l1939,1286r-4,-7l1932,1271r-3,-7l1927,1256r-2,-9l1923,1239r-1,-8l1922,1223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At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public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places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Residential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area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(dorm)</w:t>
      </w:r>
    </w:p>
    <w:p w:rsidR="00752DB0" w:rsidRDefault="00AD425B">
      <w:pPr>
        <w:tabs>
          <w:tab w:val="left" w:pos="6518"/>
        </w:tabs>
        <w:spacing w:line="429" w:lineRule="auto"/>
        <w:ind w:left="1365" w:right="2220"/>
        <w:rPr>
          <w:rFonts w:ascii="Times New Roman"/>
          <w:sz w:val="21"/>
        </w:rPr>
      </w:pPr>
      <w:r>
        <w:pict>
          <v:shape id="_x0000_s1141" style="position:absolute;left:0;text-align:left;margin-left:96.1pt;margin-top:22.35pt;width:23.25pt;height:12.75pt;z-index:15766528;mso-position-horizontal-relative:page" coordorigin="1922,447" coordsize="465,255" path="m1922,575r10,-49l1935,518r4,-7l1944,504r5,-7l1954,490r6,-6l1966,478r59,-29l2033,448r9,-1l2050,447r210,l2268,447r9,1l2338,473r12,11l2356,490r5,7l2366,504r5,7l2375,518r3,8l2381,533r2,8l2385,550r2,8l2387,566r,9l2387,583r,8l2385,599r-2,9l2350,665r-19,16l2324,685r-64,17l2050,702r-8,l2033,701r-8,-1l2017,698r-38,-17l1972,676r-40,-53l1925,599r-2,-8l1922,58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ha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ntac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with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suspecte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onfirme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COVID-19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case/s</w:t>
      </w:r>
      <w:r>
        <w:rPr>
          <w:rFonts w:ascii="Roboto"/>
          <w:color w:val="202024"/>
          <w:spacing w:val="-50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Other</w:t>
      </w:r>
      <w:proofErr w:type="gramEnd"/>
      <w:r>
        <w:rPr>
          <w:rFonts w:ascii="Roboto"/>
          <w:color w:val="202024"/>
          <w:sz w:val="21"/>
        </w:rPr>
        <w:t xml:space="preserve">:  </w:t>
      </w:r>
      <w:r>
        <w:rPr>
          <w:rFonts w:ascii="Roboto"/>
          <w:color w:val="202024"/>
          <w:spacing w:val="-9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:rsidR="00752DB0" w:rsidRDefault="00752DB0">
      <w:pPr>
        <w:spacing w:line="429" w:lineRule="auto"/>
        <w:rPr>
          <w:rFonts w:ascii="Times New Roman"/>
          <w:sz w:val="21"/>
        </w:rPr>
        <w:sectPr w:rsidR="00752DB0">
          <w:headerReference w:type="default" r:id="rId16"/>
          <w:footerReference w:type="default" r:id="rId17"/>
          <w:pgSz w:w="12240" w:h="15840"/>
          <w:pgMar w:top="1140" w:right="1340" w:bottom="480" w:left="1100" w:header="295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Times New Roman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73"/>
          <w:sz w:val="24"/>
        </w:rPr>
        <w:t>5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3"/>
          <w:sz w:val="24"/>
        </w:rPr>
        <w:t>c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90"/>
          <w:sz w:val="24"/>
        </w:rPr>
        <w:t>g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90"/>
          <w:sz w:val="24"/>
        </w:rPr>
        <w:t>o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4"/>
          <w:sz w:val="24"/>
        </w:rPr>
        <w:t>F</w:t>
      </w:r>
      <w:r>
        <w:rPr>
          <w:color w:val="202024"/>
          <w:spacing w:val="1"/>
          <w:w w:val="102"/>
          <w:sz w:val="24"/>
        </w:rPr>
        <w:t>M</w:t>
      </w:r>
      <w:r>
        <w:rPr>
          <w:color w:val="202024"/>
          <w:spacing w:val="1"/>
          <w:w w:val="117"/>
          <w:sz w:val="24"/>
        </w:rPr>
        <w:t>O</w:t>
      </w:r>
      <w:r>
        <w:rPr>
          <w:color w:val="202024"/>
          <w:w w:val="11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g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0"/>
          <w:sz w:val="24"/>
        </w:rPr>
        <w:t>)</w:t>
      </w:r>
      <w:r>
        <w:rPr>
          <w:color w:val="202024"/>
          <w:w w:val="77"/>
          <w:sz w:val="24"/>
        </w:rPr>
        <w:t>?</w:t>
      </w:r>
    </w:p>
    <w:p w:rsidR="00752DB0" w:rsidRDefault="00AD425B">
      <w:pPr>
        <w:pStyle w:val="BodyText"/>
        <w:spacing w:before="72"/>
        <w:ind w:left="742"/>
      </w:pPr>
      <w:r>
        <w:rPr>
          <w:color w:val="D92F25"/>
          <w:w w:val="104"/>
        </w:rPr>
        <w:t>*</w:t>
      </w:r>
    </w:p>
    <w:p w:rsidR="00752DB0" w:rsidRDefault="00752DB0">
      <w:pPr>
        <w:pStyle w:val="BodyText"/>
        <w:spacing w:before="7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40" style="position:absolute;left:0;text-align:left;margin-left:96.1pt;margin-top:-.15pt;width:23.25pt;height:12.75pt;z-index:15767552;mso-position-horizontal-relative:page" coordorigin="1922,-3" coordsize="465,255" path="m1922,125r,-9l1923,108r2,-8l1927,91r17,-37l1949,47r5,-7l1960,34r6,-6l2001,7r8,-3l2050,-3r210,l2309,7r8,3l2350,34r6,6l2361,47r5,7l2371,61r4,7l2378,76r3,7l2383,91r2,9l2387,108r,8l2387,125r,8l2387,141r-2,8l2383,158r-2,8l2378,173r-3,8l2371,188r-5,7l2361,202r-30,29l2324,235r-7,4l2309,242r-8,4l2260,252r-210,l2042,252r-9,-1l2025,250r-8,-2l2009,246r-8,-4l1993,239r-7,-4l1979,231r-7,-5l1932,173r-3,-7l1927,158r-2,-9l1923,141r-1,-8l1922,125xe" filled="f" strokecolor="#99a0a6">
            <v:path arrowok="t"/>
            <w10:wrap anchorx="page"/>
          </v:shape>
        </w:pict>
      </w:r>
      <w:r>
        <w:pict>
          <v:shape id="_x0000_s1139" style="position:absolute;left:0;text-align:left;margin-left:96.1pt;margin-top:22.35pt;width:23.25pt;height:12.75pt;z-index:15768064;mso-position-horizontal-relative:page" coordorigin="1922,447" coordsize="465,255" path="m1922,575r10,-49l1935,518r4,-7l1944,504r5,-7l1954,490r6,-6l1966,478r35,-21l2009,454r8,-3l2025,449r8,-1l2042,447r8,l2260,447r8,l2277,448r8,1l2293,451r8,3l2309,457r8,3l2324,464r7,5l2338,473r6,5l2350,484r6,6l2378,526r3,7l2383,541r2,9l2387,558r,8l2387,575r,8l2366,645r-35,36l2324,685r-39,15l2277,701r-9,1l2260,702r-210,l2042,702r-9,-1l2025,700r-8,-2l1979,681r-7,-5l1932,623r-7,-24l1923,591r-1,-8l1922,575xe" filled="f" strokecolor="#99a0a6">
            <v:path arrowok="t"/>
            <w10:wrap anchorx="page"/>
          </v:shape>
        </w:pict>
      </w:r>
      <w:r>
        <w:pict>
          <v:shape id="_x0000_s1138" style="position:absolute;left:0;text-align:left;margin-left:96.1pt;margin-top:44.85pt;width:23.25pt;height:12.75pt;z-index:15768576;mso-position-horizontal-relative:page" coordorigin="1922,897" coordsize="465,255" path="m1922,1025r,-9l1923,1008r2,-8l1927,991r2,-8l1932,976r3,-8l1960,934r6,-6l2001,907r8,-3l2017,901r8,-2l2033,898r9,-1l2050,897r210,l2268,897r9,1l2285,899r8,2l2350,934r6,6l2361,947r5,7l2371,961r4,7l2378,976r3,7l2383,991r2,9l2387,1008r,8l2387,1025r,8l2387,1041r-2,8l2383,1058r-33,57l2331,1131r-7,4l2285,1150r-8,1l2268,1152r-8,l2050,1152r-8,l2033,1151r-8,-1l2017,1148r-8,-2l2001,1142r-8,-3l1986,1135r-7,-4l1972,1126r-40,-53l1929,1066r-2,-8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don't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know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Hav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eve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arantine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fte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ntact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ith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uspecte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nfirme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ase?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365" w:right="8080"/>
        <w:rPr>
          <w:rFonts w:ascii="Roboto"/>
          <w:sz w:val="21"/>
        </w:rPr>
      </w:pPr>
      <w:r>
        <w:pict>
          <v:shape id="_x0000_s1137" style="position:absolute;left:0;text-align:left;margin-left:96.1pt;margin-top:-.1pt;width:23.25pt;height:12.75pt;z-index:15769088;mso-position-horizontal-relative:page" coordorigin="1922,-2" coordsize="465,255" path="m1922,126r,-9l1923,109r2,-8l1927,92r33,-57l1966,29,2001,8r8,-3l2017,2r8,-2l2033,-1r9,-1l2050,-2r210,l2268,-2r9,1l2285,r8,2l2301,5r8,3l2317,11r33,24l2356,41r22,36l2381,84r2,8l2385,101r2,8l2387,117r,9l2387,134r,8l2385,150r-2,9l2350,216r-19,16l2324,236r-39,15l2277,252r-9,1l2260,253r-210,l2042,253r-9,-1l2025,251r-8,-2l1979,232r-7,-5l1932,174r-7,-24l1923,142r-1,-8l1922,126xe" filled="f" strokecolor="#99a0a6">
            <v:path arrowok="t"/>
            <w10:wrap anchorx="page"/>
          </v:shape>
        </w:pict>
      </w:r>
      <w:r>
        <w:pict>
          <v:shape id="_x0000_s1136" style="position:absolute;left:0;text-align:left;margin-left:96.1pt;margin-top:22.4pt;width:23.25pt;height:12.75pt;z-index:15769600;mso-position-horizontal-relative:page" coordorigin="1922,448" coordsize="465,255" path="m1922,576r,-9l1923,559r2,-8l1927,542r17,-37l1949,498r5,-7l1960,485r6,-6l2001,458r8,-3l2017,452r8,-2l2033,449r9,-1l2050,448r210,l2268,448r9,1l2338,474r12,11l2356,491r5,7l2366,505r5,7l2385,551r2,8l2387,567r,9l2387,584r,8l2385,600r-2,9l2381,617r-3,7l2375,632r-4,7l2366,646r-5,7l2331,682r-7,4l2317,690r-8,3l2301,697r-8,2l2285,701r-8,1l2268,703r-8,l2050,703r-8,l2033,702r-8,-1l2017,699r-8,-2l2001,693r-8,-3l1986,686r-7,-4l1972,677r-28,-31l1939,639r-4,-7l1932,624r-3,-7l1927,609r-2,-9l1923,592r-1,-8l1922,576xe" filled="f" strokecolor="#99a0a6">
            <v:path arrowok="t"/>
            <w10:wrap anchorx="page"/>
          </v:shape>
        </w:pict>
      </w:r>
      <w:r>
        <w:pict>
          <v:shape id="_x0000_s1135" style="position:absolute;left:0;text-align:left;margin-left:96.1pt;margin-top:44.9pt;width:23.25pt;height:12.75pt;z-index:15770112;mso-position-horizontal-relative:page" coordorigin="1922,898" coordsize="465,255" path="m1922,1026r10,-49l1935,969r4,-7l1944,955r5,-7l1954,941r6,-6l1966,929r6,-5l1979,920r7,-5l1993,911r8,-3l2009,905r8,-3l2025,900r8,-1l2042,898r8,l2260,898r8,l2277,899r8,1l2293,902r8,3l2309,908r8,3l2324,915r7,5l2338,924r6,5l2350,935r6,6l2361,948r5,7l2371,962r4,7l2378,977r3,7l2383,992r2,9l2387,1009r,8l2387,1026r,8l2387,1042r-2,8l2383,1059r-33,57l2309,1143r-8,4l2293,1149r-8,2l2277,1152r-9,1l2260,1153r-210,l2042,1153r-9,-1l2025,1151r-8,-2l2009,1147r-8,-4l1993,1140r-7,-4l1979,1132r-7,-5l1932,1074r-7,-24l1923,1042r-1,-8l1922,1026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ha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contac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with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suspec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confirmed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COVID-19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cas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9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5"/>
          <w:sz w:val="24"/>
        </w:rPr>
        <w:t>If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had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been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quarantined,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ho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decided</w:t>
      </w:r>
      <w:r>
        <w:rPr>
          <w:color w:val="202024"/>
          <w:spacing w:val="-6"/>
          <w:w w:val="95"/>
          <w:sz w:val="24"/>
        </w:rPr>
        <w:t xml:space="preserve"> </w:t>
      </w:r>
      <w:proofErr w:type="gramStart"/>
      <w:r>
        <w:rPr>
          <w:color w:val="202024"/>
          <w:w w:val="95"/>
          <w:sz w:val="24"/>
        </w:rPr>
        <w:t>that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?</w:t>
      </w:r>
      <w:proofErr w:type="gramEnd"/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spacing w:before="1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5" w:line="429" w:lineRule="auto"/>
        <w:ind w:left="1365" w:right="5451"/>
        <w:rPr>
          <w:rFonts w:ascii="Roboto"/>
          <w:sz w:val="21"/>
        </w:rPr>
      </w:pPr>
      <w:r>
        <w:pict>
          <v:shape id="_x0000_s1134" style="position:absolute;left:0;text-align:left;margin-left:96.1pt;margin-top:4.6pt;width:23.25pt;height:12.75pt;z-index:15770624;mso-position-horizontal-relative:page" coordorigin="1922,92" coordsize="465,255" path="m1922,220r10,-49l1935,163r4,-7l1944,149r5,-7l1954,135r6,-6l1966,123r35,-21l2009,99r8,-3l2025,94r8,-1l2042,92r8,l2260,92r8,l2277,93r8,1l2293,96r8,3l2309,102r8,3l2350,129r6,6l2361,142r5,7l2371,156r4,7l2378,171r3,7l2383,186r2,9l2387,203r,8l2387,220r,8l2387,236r-2,8l2383,253r-17,37l2361,297r-30,29l2324,330r-39,15l2277,346r-9,1l2260,347r-210,l2042,347r-9,-1l2025,345r-8,-2l1979,326r-7,-5l1944,290r-5,-7l1925,244r-2,-8l1922,228r,-8xe" filled="f" strokecolor="#99a0a6">
            <v:path arrowok="t"/>
            <w10:wrap anchorx="page"/>
          </v:shape>
        </w:pict>
      </w:r>
      <w:r>
        <w:pict>
          <v:shape id="_x0000_s1133" style="position:absolute;left:0;text-align:left;margin-left:96.1pt;margin-top:27.1pt;width:23.25pt;height:12.75pt;z-index:15771136;mso-position-horizontal-relative:page" coordorigin="1922,542" coordsize="465,255" path="m1922,670r17,-64l1960,579r6,-6l2025,544r8,-1l2042,542r8,l2260,542r8,l2277,543r61,25l2350,579r6,6l2385,645r2,8l2387,661r,9l2387,678r,8l2385,694r-2,9l2350,760r-19,16l2324,780r-7,4l2309,787r-8,4l2293,793r-8,2l2277,796r-9,1l2260,797r-210,l2042,797r-9,-1l2025,795r-8,-2l2009,791r-8,-4l1993,784r-7,-4l1979,776r-7,-5l1932,718r-7,-24l1923,686r-1,-8l1922,670xe" filled="f" strokecolor="#99a0a6">
            <v:path arrowok="t"/>
            <w10:wrap anchorx="page"/>
          </v:shape>
        </w:pict>
      </w:r>
      <w:r>
        <w:pict>
          <v:shape id="_x0000_s1132" style="position:absolute;left:0;text-align:left;margin-left:96.1pt;margin-top:49.6pt;width:23.25pt;height:12.75pt;z-index:15771648;mso-position-horizontal-relative:page" coordorigin="1922,992" coordsize="465,255" path="m1922,1120r10,-49l1935,1063r25,-34l1966,1023r6,-5l1979,1014r7,-5l1993,1005r8,-3l2009,999r8,-3l2025,994r8,-1l2042,992r8,l2260,992r8,l2277,993r8,1l2293,996r8,3l2309,1002r8,3l2350,1029r6,6l2378,1071r3,7l2383,1086r2,9l2387,1103r,8l2387,1120r,8l2387,1136r-2,8l2383,1153r-17,37l2361,1197r-30,29l2324,1230r-39,15l2277,1246r-9,1l2260,1247r-210,l2042,1247r-9,-1l2025,1245r-8,-2l1979,1226r-7,-5l1944,1190r-5,-7l1925,1144r-2,-8l1922,1128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ave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bee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quarantine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mad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his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decision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by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myself</w:t>
      </w:r>
    </w:p>
    <w:p w:rsidR="00752DB0" w:rsidRDefault="00AD425B">
      <w:pPr>
        <w:spacing w:line="429" w:lineRule="auto"/>
        <w:ind w:left="1365" w:right="4031"/>
        <w:rPr>
          <w:rFonts w:ascii="Roboto"/>
          <w:sz w:val="21"/>
        </w:rPr>
      </w:pPr>
      <w:r>
        <w:pict>
          <v:shape id="_x0000_s1131" style="position:absolute;left:0;text-align:left;margin-left:96.1pt;margin-top:22.35pt;width:23.25pt;height:12.75pt;z-index:15772160;mso-position-horizontal-relative:page" coordorigin="1922,447" coordsize="465,255" path="m1922,575r,-9l1923,558r2,-8l1927,541r33,-57l1966,478r35,-21l2009,454r8,-3l2025,449r8,-1l2042,447r8,l2260,447r8,l2277,448r8,1l2293,451r8,3l2309,457r8,3l2350,484r6,6l2385,550r2,8l2387,566r,9l2387,583r,8l2385,599r-2,9l2381,616r-3,7l2375,631r-4,7l2366,645r-5,7l2309,692r-8,4l2293,698r-8,2l2277,701r-9,1l2260,702r-210,l2042,702r-9,-1l2025,700r-8,-2l1979,681r-7,-5l1944,645r-5,-7l1935,631r-3,-8l1929,616r-2,-8l1925,599r-2,-8l1922,583r,-8xe" filled="f" strokecolor="#99a0a6">
            <v:path arrowok="t"/>
            <w10:wrap anchorx="page"/>
          </v:shape>
        </w:pict>
      </w:r>
      <w:r>
        <w:pict>
          <v:shape id="_x0000_s1130" style="position:absolute;left:0;text-align:left;margin-left:96.1pt;margin-top:44.85pt;width:23.25pt;height:12.75pt;z-index:15772672;mso-position-horizontal-relative:page" coordorigin="1922,897" coordsize="465,255" path="m1922,1025r,-9l1923,1008r2,-8l1927,991r2,-8l1932,976r3,-8l1939,961r5,-7l1949,947r5,-7l1960,934r6,-6l1972,923r7,-4l1986,914r7,-4l2001,907r8,-3l2017,901r8,-2l2033,898r9,-1l2050,897r210,l2268,897r9,1l2285,899r8,2l2301,904r8,3l2317,910r7,4l2331,919r7,4l2344,928r6,6l2356,940r5,7l2366,954r5,7l2375,968r3,8l2381,983r2,8l2385,1000r2,8l2387,1016r,9l2387,1033r,8l2385,1049r-2,9l2350,1115r-19,16l2324,1135r-64,17l2050,1152r-8,l2033,1151r-8,-1l2017,1148r-38,-17l1972,1126r-40,-53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Colleagues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advised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you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to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be</w:t>
      </w:r>
      <w:r>
        <w:rPr>
          <w:rFonts w:ascii="Roboto"/>
          <w:color w:val="202024"/>
          <w:spacing w:val="9"/>
          <w:sz w:val="21"/>
        </w:rPr>
        <w:t xml:space="preserve"> </w:t>
      </w:r>
      <w:r>
        <w:rPr>
          <w:rFonts w:ascii="Roboto"/>
          <w:color w:val="202024"/>
          <w:sz w:val="21"/>
        </w:rPr>
        <w:t>quarantined</w:t>
      </w:r>
      <w:r>
        <w:rPr>
          <w:rFonts w:ascii="Roboto"/>
          <w:color w:val="202024"/>
          <w:spacing w:val="-49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Your</w:t>
      </w:r>
      <w:proofErr w:type="gramEnd"/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specialist/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consultant</w:t>
      </w:r>
    </w:p>
    <w:p w:rsidR="00752DB0" w:rsidRDefault="00AD425B">
      <w:pPr>
        <w:spacing w:line="429" w:lineRule="auto"/>
        <w:ind w:left="1365" w:right="5337"/>
        <w:rPr>
          <w:rFonts w:ascii="Roboto"/>
          <w:sz w:val="21"/>
        </w:rPr>
      </w:pPr>
      <w:r>
        <w:pict>
          <v:shape id="_x0000_s1129" style="position:absolute;left:0;text-align:left;margin-left:96.1pt;margin-top:22.35pt;width:23.25pt;height:12.75pt;z-index:15773184;mso-position-horizontal-relative:page" coordorigin="1922,447" coordsize="465,255" path="m1922,575r,-9l1923,558r2,-8l1927,541r17,-37l1949,497r5,-7l1960,484r6,-6l2001,457r8,-3l2017,451r8,-2l2033,448r9,-1l2050,447r210,l2268,447r9,1l2285,449r8,2l2301,454r8,3l2317,460r33,24l2356,490r5,7l2366,504r5,7l2375,518r3,8l2381,533r2,8l2385,550r2,8l2387,566r,9l2387,583r,8l2385,599r-2,9l2350,665r-19,16l2324,685r-39,15l2277,701r-9,1l2260,702r-210,l2042,702r-9,-1l2025,700r-8,-2l1979,681r-7,-5l1932,623r-7,-24l1923,591r-1,-8l1922,575xe" filled="f" strokecolor="#99a0a6">
            <v:path arrowok="t"/>
            <w10:wrap anchorx="page"/>
          </v:shape>
        </w:pict>
      </w:r>
      <w:r>
        <w:pict>
          <v:shape id="_x0000_s1128" style="position:absolute;left:0;text-align:left;margin-left:96.1pt;margin-top:44.85pt;width:23.25pt;height:12.75pt;z-index:15773696;mso-position-horizontal-relative:page" coordorigin="1922,897" coordsize="465,255" path="m1922,1025r,-9l1923,1008r2,-8l1927,991r17,-37l1949,947r5,-7l1960,934r6,-6l2001,907r8,-3l2017,901r8,-2l2033,898r9,-1l2050,897r210,l2268,897r9,1l2285,899r8,2l2350,934r6,6l2378,976r3,7l2383,991r2,9l2387,1008r,8l2387,1025r,8l2387,1041r-2,8l2383,1058r-33,57l2331,1131r-7,4l2285,1150r-8,1l2268,1152r-8,l2050,1152r-8,l2033,1151r-8,-1l2017,1148r-38,-17l1972,1126r-40,-53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COVID-19</w:t>
      </w:r>
      <w:r>
        <w:rPr>
          <w:rFonts w:ascii="Roboto"/>
          <w:color w:val="202024"/>
          <w:spacing w:val="2"/>
          <w:sz w:val="21"/>
        </w:rPr>
        <w:t xml:space="preserve"> </w:t>
      </w:r>
      <w:r>
        <w:rPr>
          <w:rFonts w:ascii="Roboto"/>
          <w:color w:val="202024"/>
          <w:sz w:val="21"/>
        </w:rPr>
        <w:t>risk</w:t>
      </w:r>
      <w:r>
        <w:rPr>
          <w:rFonts w:ascii="Roboto"/>
          <w:color w:val="202024"/>
          <w:spacing w:val="3"/>
          <w:sz w:val="21"/>
        </w:rPr>
        <w:t xml:space="preserve"> </w:t>
      </w:r>
      <w:r>
        <w:rPr>
          <w:rFonts w:ascii="Roboto"/>
          <w:color w:val="202024"/>
          <w:sz w:val="21"/>
        </w:rPr>
        <w:t>assessment</w:t>
      </w:r>
      <w:r>
        <w:rPr>
          <w:rFonts w:ascii="Roboto"/>
          <w:color w:val="202024"/>
          <w:spacing w:val="2"/>
          <w:sz w:val="21"/>
        </w:rPr>
        <w:t xml:space="preserve"> </w:t>
      </w:r>
      <w:r>
        <w:rPr>
          <w:rFonts w:ascii="Roboto"/>
          <w:color w:val="202024"/>
          <w:sz w:val="21"/>
        </w:rPr>
        <w:t>team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Medical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director</w:t>
      </w:r>
    </w:p>
    <w:p w:rsidR="00752DB0" w:rsidRDefault="00AD425B">
      <w:pPr>
        <w:spacing w:after="18"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Other:</w:t>
      </w:r>
    </w:p>
    <w:p w:rsidR="00752DB0" w:rsidRDefault="00AD425B">
      <w:pPr>
        <w:pStyle w:val="BodyText"/>
        <w:spacing w:line="20" w:lineRule="exact"/>
        <w:ind w:left="209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126" style="width:219pt;height:.75pt;mso-position-horizontal-relative:char;mso-position-vertical-relative:line" coordsize="4380,15">
            <v:rect id="_x0000_s1127" style="position:absolute;width:4380;height:15" fillcolor="#bdc1c6" stroked="f"/>
            <w10:wrap type="none"/>
            <w10:anchorlock/>
          </v:group>
        </w:pict>
      </w:r>
    </w:p>
    <w:p w:rsidR="00752DB0" w:rsidRDefault="00752DB0">
      <w:pPr>
        <w:spacing w:line="20" w:lineRule="exact"/>
        <w:rPr>
          <w:rFonts w:ascii="Roboto"/>
          <w:sz w:val="2"/>
        </w:rPr>
        <w:sectPr w:rsidR="00752DB0">
          <w:headerReference w:type="default" r:id="rId18"/>
          <w:footerReference w:type="default" r:id="rId19"/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If</w:t>
      </w:r>
      <w:r>
        <w:rPr>
          <w:color w:val="202024"/>
          <w:spacing w:val="7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ave</w:t>
      </w:r>
      <w:r>
        <w:rPr>
          <w:color w:val="202024"/>
          <w:spacing w:val="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arantined,</w:t>
      </w:r>
      <w:r>
        <w:rPr>
          <w:color w:val="202024"/>
          <w:spacing w:val="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here?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5425"/>
        <w:rPr>
          <w:rFonts w:ascii="Roboto"/>
          <w:sz w:val="21"/>
        </w:rPr>
      </w:pPr>
      <w:r>
        <w:pict>
          <v:shape id="_x0000_s1125" style="position:absolute;left:0;text-align:left;margin-left:96.1pt;margin-top:-.15pt;width:23.25pt;height:12.75pt;z-index:15774208;mso-position-horizontal-relative:page" coordorigin="1922,-3" coordsize="465,255" path="m1922,125r,-9l1923,108r2,-8l1927,91r17,-37l1949,47r5,-7l1960,34r6,-6l2001,7r8,-3l2050,-3r210,l2309,7r8,3l2350,34r6,6l2361,47r5,7l2371,61r4,7l2378,76r3,7l2383,91r2,9l2387,108r,8l2387,125r,8l2387,141r-2,8l2383,158r-2,8l2378,173r-3,8l2371,188r-5,7l2361,202r-30,29l2324,235r-7,4l2309,242r-8,4l2260,252r-210,l2042,252r-9,-1l2025,250r-8,-2l2009,246r-8,-4l1993,239r-7,-4l1979,231r-7,-5l1944,195r-5,-7l1935,181r-3,-8l1929,166r-2,-8l1925,149r-2,-8l1922,133r,-8xe" filled="f" strokecolor="#99a0a6">
            <v:path arrowok="t"/>
            <w10:wrap anchorx="page"/>
          </v:shape>
        </w:pict>
      </w:r>
      <w:r>
        <w:pict>
          <v:shape id="_x0000_s1124" style="position:absolute;left:0;text-align:left;margin-left:96.1pt;margin-top:22.35pt;width:23.25pt;height:12.75pt;z-index:15774720;mso-position-horizontal-relative:page" coordorigin="1922,447" coordsize="465,255" path="m1922,575r10,-49l1935,518r25,-34l1966,478r59,-29l2033,448r9,-1l2050,447r210,l2268,447r9,1l2285,449r8,2l2350,484r6,6l2378,526r3,7l2383,541r2,9l2387,558r,8l2387,575r,8l2387,591r-2,8l2383,608r-33,57l2331,681r-7,4l2285,700r-8,1l2268,702r-8,l2050,702r-8,l2033,701r-8,-1l2017,698r-38,-17l1972,676r-40,-53l1925,599r-2,-8l1922,583r,-8xe" filled="f" strokecolor="#99a0a6">
            <v:path arrowok="t"/>
            <w10:wrap anchorx="page"/>
          </v:shape>
        </w:pict>
      </w:r>
      <w:r>
        <w:pict>
          <v:shape id="_x0000_s1123" style="position:absolute;left:0;text-align:left;margin-left:96.1pt;margin-top:44.85pt;width:23.25pt;height:12.75pt;z-index:15775232;mso-position-horizontal-relative:page" coordorigin="1922,897" coordsize="465,255" path="m1922,1025r17,-64l1960,934r6,-6l2001,907r8,-3l2017,901r8,-2l2033,898r9,-1l2050,897r210,l2268,897r9,1l2285,899r8,2l2301,904r8,3l2317,910r7,4l2331,919r7,4l2344,928r6,6l2356,940r22,36l2381,983r2,8l2385,1000r2,8l2387,1016r,9l2387,1033r-9,40l2375,1081r-4,7l2366,1095r-5,7l2331,1131r-7,4l2285,1150r-8,1l2268,1152r-8,l2050,1152r-8,l2033,1151r-8,-1l2017,1148r-38,-17l1972,1126r-28,-31l1939,1088r-14,-3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av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bee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Quarantine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my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</w:p>
    <w:p w:rsidR="00752DB0" w:rsidRDefault="00AD425B">
      <w:pPr>
        <w:spacing w:line="429" w:lineRule="auto"/>
        <w:ind w:left="1365" w:right="5643"/>
        <w:rPr>
          <w:rFonts w:ascii="Roboto"/>
          <w:sz w:val="21"/>
        </w:rPr>
      </w:pPr>
      <w:r>
        <w:pict>
          <v:shape id="_x0000_s1122" style="position:absolute;left:0;text-align:left;margin-left:96.1pt;margin-top:22.35pt;width:23.25pt;height:12.75pt;z-index:15775744;mso-position-horizontal-relative:page" coordorigin="1922,447" coordsize="465,255" path="m1922,575r10,-49l1935,518r25,-34l1966,478r6,-5l1979,469r7,-5l1993,460r8,-3l2009,454r8,-3l2025,449r8,-1l2042,447r8,l2260,447r8,l2277,448r8,1l2293,451r8,3l2309,457r8,3l2350,484r6,6l2361,497r5,7l2371,511r4,7l2378,526r3,7l2383,541r2,9l2387,558r,8l2387,575r,8l2387,591r-2,8l2383,608r-33,57l2331,681r-7,4l2285,700r-8,1l2268,702r-8,l2050,702r-64,-17l1979,681r-7,-5l1932,623r-10,-40l1922,575xe" filled="f" strokecolor="#99a0a6">
            <v:path arrowok="t"/>
            <w10:wrap anchorx="page"/>
          </v:shape>
        </w:pict>
      </w:r>
      <w:r>
        <w:pict>
          <v:shape id="_x0000_s1121" style="position:absolute;left:0;text-align:left;margin-left:96.1pt;margin-top:44.85pt;width:23.25pt;height:12.75pt;z-index:15776256;mso-position-horizontal-relative:page" coordorigin="1922,897" coordsize="465,255" path="m1922,1025r17,-64l1944,954r5,-7l1954,940r6,-6l1966,928r35,-21l2009,904r8,-3l2025,899r8,-1l2042,897r8,l2260,897r8,l2277,898r8,1l2293,901r8,3l2309,907r8,3l2350,934r6,6l2378,976r3,7l2383,991r2,9l2387,1008r,8l2387,1025r,8l2387,1041r-2,8l2383,1058r-33,57l2331,1131r-7,4l2285,1150r-8,1l2268,1152r-8,l2050,1152r-8,l2033,1151r-8,-1l2017,1148r-38,-17l1972,1126r-40,-53l1929,1066r-2,-8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governmental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quarantine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At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ome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residential</w:t>
      </w:r>
      <w:r>
        <w:rPr>
          <w:rFonts w:ascii="Roboto"/>
          <w:color w:val="202024"/>
          <w:spacing w:val="11"/>
          <w:sz w:val="21"/>
        </w:rPr>
        <w:t xml:space="preserve"> </w:t>
      </w:r>
      <w:r>
        <w:rPr>
          <w:rFonts w:ascii="Roboto"/>
          <w:color w:val="202024"/>
          <w:sz w:val="21"/>
        </w:rPr>
        <w:t>area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(Dorm)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3"/>
        <w:rPr>
          <w:rFonts w:ascii="Roboto"/>
          <w:sz w:val="22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If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av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arantined,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a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r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ny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kin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medical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llow-up?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before="1" w:line="429" w:lineRule="auto"/>
        <w:ind w:left="1365" w:right="8080"/>
        <w:rPr>
          <w:rFonts w:ascii="Roboto"/>
          <w:sz w:val="21"/>
        </w:rPr>
      </w:pPr>
      <w:r>
        <w:pict>
          <v:shape id="_x0000_s1120" style="position:absolute;left:0;text-align:left;margin-left:96.1pt;margin-top:-.1pt;width:23.25pt;height:12.75pt;z-index:15776768;mso-position-horizontal-relative:page" coordorigin="1922,-2" coordsize="465,255" path="m1922,126r,-9l1923,109r2,-8l1927,92r2,-8l1932,77r3,-8l1960,35r6,-6l2001,8r8,-3l2017,2r8,-2l2033,-1r9,-1l2050,-2r210,l2268,-2r9,1l2285,r8,2l2301,5r8,3l2317,11r7,4l2331,20r7,4l2344,29r6,6l2356,41r5,7l2366,55r5,7l2375,69r3,8l2381,84r2,8l2385,101r2,8l2387,117r,9l2387,134r-21,62l2331,232r-7,4l2285,251r-8,1l2268,253r-8,l2050,253r-8,l2033,252r-8,-1l2017,249r-38,-17l1972,227r-40,-53l1925,150r-2,-8l1922,134r,-8xe" filled="f" strokecolor="#99a0a6">
            <v:path arrowok="t"/>
            <w10:wrap anchorx="page"/>
          </v:shape>
        </w:pict>
      </w:r>
      <w:r>
        <w:pict>
          <v:shape id="_x0000_s1119" style="position:absolute;left:0;text-align:left;margin-left:96.1pt;margin-top:22.4pt;width:23.25pt;height:12.75pt;z-index:15777280;mso-position-horizontal-relative:page" coordorigin="1922,448" coordsize="465,255" path="m1922,576r10,-49l1935,519r25,-34l1966,479r35,-21l2009,455r8,-3l2025,450r8,-1l2042,448r8,l2260,448r8,l2277,449r61,25l2350,485r6,6l2361,498r5,7l2371,512r4,7l2378,527r3,7l2383,542r2,9l2387,559r,8l2387,576r,8l2387,592r-2,8l2383,609r-17,37l2361,653r-30,29l2324,686r-39,15l2277,702r-9,1l2260,703r-210,l2042,703r-9,-1l2025,701r-8,-2l2009,697r-8,-4l1993,690r-7,-4l1979,682r-7,-5l1944,646r-5,-7l1925,600r-2,-8l1922,584r,-8xe" filled="f" strokecolor="#99a0a6">
            <v:path arrowok="t"/>
            <w10:wrap anchorx="page"/>
          </v:shape>
        </w:pict>
      </w:r>
      <w:r>
        <w:pict>
          <v:shape id="_x0000_s1118" style="position:absolute;left:0;text-align:left;margin-left:96.1pt;margin-top:44.9pt;width:23.25pt;height:12.75pt;z-index:15777792;mso-position-horizontal-relative:page" coordorigin="1922,898" coordsize="465,255" path="m1922,1026r10,-49l1935,969r25,-34l1966,929r59,-29l2033,899r9,-1l2050,898r210,l2268,898r9,1l2338,924r12,11l2356,941r5,7l2366,955r5,7l2375,969r3,8l2381,984r2,8l2385,1001r2,8l2387,1017r,9l2387,1034r,8l2385,1050r-2,9l2350,1116r-19,16l2324,1136r-64,17l2050,1153r-8,l2033,1152r-8,-1l2017,1149r-8,-2l2001,1143r-8,-3l1986,1136r-7,-4l1972,1127r-40,-53l1929,1067r-2,-8l1925,1050r-2,-8l1922,1034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hav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bee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Quarantine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9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spacing w:val="1"/>
          <w:w w:val="110"/>
          <w:sz w:val="24"/>
        </w:rPr>
        <w:t>H</w:t>
      </w:r>
      <w:r>
        <w:rPr>
          <w:color w:val="202024"/>
          <w:spacing w:val="-2"/>
          <w:w w:val="85"/>
          <w:sz w:val="24"/>
        </w:rPr>
        <w:t>a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spacing w:val="1"/>
          <w:w w:val="83"/>
          <w:sz w:val="24"/>
        </w:rPr>
        <w:t>9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spacing w:before="1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17" style="position:absolute;left:0;text-align:left;margin-left:96.1pt;margin-top:-.15pt;width:23.25pt;height:12.75pt;z-index:15778304;mso-position-horizontal-relative:page" coordorigin="1922,-3" coordsize="465,255" path="m1922,125r17,-64l1960,34r6,-6l2001,7r8,-3l2017,1r8,-2l2033,-2r9,-1l2050,-3r210,l2268,-3r9,1l2285,-1r8,2l2301,4r8,3l2317,10r33,24l2356,40r5,7l2366,54r5,7l2375,68r3,8l2381,83r2,8l2385,100r2,8l2387,116r,9l2387,133r,8l2385,149r-2,9l2381,166r-3,7l2375,181r-4,7l2366,195r-5,7l2309,242r-41,10l2260,252r-210,l2042,252r-9,-1l1979,231r-7,-5l1944,195r-5,-7l1922,133r,-8xe" filled="f" strokecolor="#99a0a6">
            <v:path arrowok="t"/>
            <w10:wrap anchorx="page"/>
          </v:shape>
        </w:pict>
      </w:r>
      <w:r>
        <w:pict>
          <v:shape id="_x0000_s1116" style="position:absolute;left:0;text-align:left;margin-left:96.1pt;margin-top:22.35pt;width:23.25pt;height:12.75pt;z-index:15778816;mso-position-horizontal-relative:page" coordorigin="1922,447" coordsize="465,255" path="m1922,575r10,-49l1935,518r4,-7l1944,504r5,-7l1954,490r6,-6l1966,478r35,-21l2009,454r8,-3l2025,449r8,-1l2042,447r8,l2260,447r8,l2277,448r8,1l2293,451r8,3l2309,457r8,3l2324,464r7,5l2338,473r6,5l2350,484r6,6l2361,497r5,7l2371,511r4,7l2378,526r3,7l2383,541r2,9l2387,558r,8l2387,575r,8l2387,591r-2,8l2383,608r-33,57l2331,681r-7,4l2317,689r-8,3l2301,696r-8,2l2285,700r-8,1l2268,702r-8,l2050,702r-8,l2033,701r-8,-1l2017,698r-8,-2l2001,692r-8,-3l1986,685r-7,-4l1972,676r-40,-53l1929,616r-2,-8l1925,599r-2,-8l1922,58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3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5"/>
          <w:sz w:val="24"/>
        </w:rPr>
        <w:t>If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ested,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hat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as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he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result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of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he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est?</w:t>
      </w:r>
      <w:r>
        <w:rPr>
          <w:color w:val="202024"/>
          <w:spacing w:val="-9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spacing w:before="1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3694"/>
        <w:rPr>
          <w:rFonts w:ascii="Roboto"/>
          <w:sz w:val="21"/>
        </w:rPr>
      </w:pPr>
      <w:r>
        <w:pict>
          <v:shape id="_x0000_s1115" style="position:absolute;left:0;text-align:left;margin-left:96.1pt;margin-top:-.15pt;width:23.25pt;height:12.75pt;z-index:15779328;mso-position-horizontal-relative:page" coordorigin="1922,-3" coordsize="465,255" path="m1922,125r10,-49l1935,68r4,-7l1944,54r5,-7l1954,40r6,-6l1966,28r6,-5l1979,19r7,-5l1993,10r8,-3l2009,4r8,-3l2025,-1r8,-1l2042,-3r8,l2260,-3r8,l2277,-2r8,1l2293,1r8,3l2309,7r8,3l2350,34r6,6l2361,47r5,7l2371,61r4,7l2378,76r3,7l2383,91r2,9l2387,108r,8l2387,125r,8l2387,141r-2,8l2383,158r-33,57l2331,231r-7,4l2317,239r-8,3l2301,246r-8,2l2285,250r-8,1l2268,252r-8,l2050,252r-8,l2033,251r-8,-1l2017,248r-8,-2l2001,242r-8,-3l1986,235r-7,-4l1972,226r-28,-31l1939,188r-14,-39l1923,141r-1,-8l1922,125xe" filled="f" strokecolor="#99a0a6">
            <v:path arrowok="t"/>
            <w10:wrap anchorx="page"/>
          </v:shape>
        </w:pict>
      </w:r>
      <w:r>
        <w:pict>
          <v:shape id="_x0000_s1114" style="position:absolute;left:0;text-align:left;margin-left:96.1pt;margin-top:22.35pt;width:23.25pt;height:12.75pt;z-index:15779840;mso-position-horizontal-relative:page" coordorigin="1922,447" coordsize="465,255" path="m1922,575r10,-49l1935,518r4,-7l1944,504r5,-7l1954,490r6,-6l1966,478r35,-21l2009,454r8,-3l2025,449r8,-1l2042,447r8,l2260,447r8,l2277,448r8,1l2293,451r8,3l2309,457r8,3l2350,484r6,6l2378,526r3,7l2383,541r2,9l2387,558r,8l2387,575r,8l2387,591r-2,8l2383,608r-33,57l2331,681r-7,4l2285,700r-8,1l2268,702r-8,l2050,702r-8,l2033,701r-8,-1l2017,698r-38,-17l1972,676r-40,-53l1925,599r-2,-8l1922,583r,-8xe" filled="f" strokecolor="#99a0a6">
            <v:path arrowok="t"/>
            <w10:wrap anchorx="page"/>
          </v:shape>
        </w:pict>
      </w:r>
      <w:r>
        <w:pict>
          <v:shape id="_x0000_s1113" style="position:absolute;left:0;text-align:left;margin-left:96.1pt;margin-top:44.85pt;width:23.25pt;height:12.75pt;z-index:15780352;mso-position-horizontal-relative:page" coordorigin="1922,897" coordsize="465,255" path="m1922,1025r,-9l1923,1008r2,-8l1927,991r2,-8l1932,976r3,-8l1960,934r6,-6l1972,923r7,-4l1986,914r7,-4l2001,907r8,-3l2017,901r8,-2l2033,898r9,-1l2050,897r210,l2268,897r9,1l2285,899r8,2l2301,904r8,3l2317,910r33,24l2356,940r22,36l2381,983r2,8l2385,1000r2,8l2387,1016r,9l2387,1033r,8l2385,1049r-2,9l2366,1095r-5,7l2331,1131r-7,4l2285,1150r-8,1l2268,1152r-8,l2050,1152r-8,l2033,1151r-8,-1l2017,1148r-38,-17l1972,1126r-28,-31l1939,1088r-14,-3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Positive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PCR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(including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Recovered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after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+</w:t>
      </w:r>
      <w:proofErr w:type="spellStart"/>
      <w:r>
        <w:rPr>
          <w:rFonts w:ascii="Roboto"/>
          <w:color w:val="202024"/>
          <w:sz w:val="21"/>
        </w:rPr>
        <w:t>ve</w:t>
      </w:r>
      <w:proofErr w:type="spellEnd"/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PCR)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Negativ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PCR</w:t>
      </w:r>
    </w:p>
    <w:p w:rsidR="00752DB0" w:rsidRDefault="00AD425B">
      <w:pPr>
        <w:spacing w:line="429" w:lineRule="auto"/>
        <w:ind w:left="1365" w:right="6406"/>
        <w:rPr>
          <w:rFonts w:ascii="Roboto"/>
          <w:sz w:val="21"/>
        </w:rPr>
      </w:pPr>
      <w:r>
        <w:pict>
          <v:shape id="_x0000_s1112" style="position:absolute;left:0;text-align:left;margin-left:96.1pt;margin-top:22.35pt;width:23.25pt;height:12.75pt;z-index:15780864;mso-position-horizontal-relative:page" coordorigin="1922,447" coordsize="465,255" path="m1922,575r,-9l1923,558r2,-8l1927,541r2,-8l1932,526r3,-8l1939,511r5,-7l1949,497r5,-7l1960,484r6,-6l1972,473r7,-4l1986,464r7,-4l2001,457r8,-3l2017,451r8,-2l2033,448r9,-1l2050,447r210,l2268,447r9,1l2285,449r8,2l2301,454r8,3l2317,460r7,4l2331,469r7,4l2344,478r6,6l2356,490r5,7l2366,504r5,7l2375,518r3,8l2381,533r2,8l2385,550r2,8l2387,566r,9l2387,583r,8l2385,599r-2,9l2366,645r-5,7l2331,681r-7,4l2317,689r-8,3l2301,696r-8,2l2285,700r-8,1l2268,702r-8,l2050,702r-64,-17l1979,681r-7,-5l1944,645r-5,-7l1925,599r-2,-8l1922,58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Waiting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the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result</w:t>
      </w:r>
      <w:r>
        <w:rPr>
          <w:rFonts w:ascii="Roboto"/>
          <w:color w:val="202024"/>
          <w:spacing w:val="-49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Not</w:t>
      </w:r>
      <w:proofErr w:type="gramEnd"/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tested</w:t>
      </w:r>
    </w:p>
    <w:p w:rsidR="00752DB0" w:rsidRDefault="00752DB0">
      <w:pPr>
        <w:spacing w:line="429" w:lineRule="auto"/>
        <w:rPr>
          <w:rFonts w:ascii="Roboto"/>
          <w:sz w:val="21"/>
        </w:rPr>
        <w:sectPr w:rsidR="00752DB0">
          <w:headerReference w:type="default" r:id="rId20"/>
          <w:footerReference w:type="default" r:id="rId21"/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114"/>
        <w:rPr>
          <w:sz w:val="24"/>
        </w:rPr>
      </w:pP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108"/>
          <w:sz w:val="24"/>
        </w:rPr>
        <w:t>,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w w:val="93"/>
          <w:sz w:val="24"/>
        </w:rPr>
        <w:t>k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spacing w:val="1"/>
          <w:w w:val="90"/>
          <w:sz w:val="24"/>
        </w:rPr>
        <w:t>oo</w:t>
      </w:r>
      <w:r>
        <w:rPr>
          <w:color w:val="202024"/>
          <w:w w:val="91"/>
          <w:sz w:val="24"/>
        </w:rPr>
        <w:t>m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90"/>
          <w:sz w:val="24"/>
        </w:rPr>
        <w:t>o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k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 xml:space="preserve">d </w:t>
      </w:r>
      <w:r>
        <w:rPr>
          <w:color w:val="202024"/>
          <w:sz w:val="24"/>
        </w:rPr>
        <w:t>positive?</w:t>
      </w:r>
      <w:r>
        <w:rPr>
          <w:color w:val="202024"/>
          <w:spacing w:val="5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spacing w:before="4"/>
        <w:rPr>
          <w:sz w:val="14"/>
        </w:rPr>
      </w:pPr>
    </w:p>
    <w:p w:rsidR="00752DB0" w:rsidRDefault="00AD425B">
      <w:pPr>
        <w:spacing w:before="95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11" style="position:absolute;left:0;text-align:left;margin-left:96.1pt;margin-top:-.15pt;width:23.25pt;height:12.75pt;z-index:15781376;mso-position-horizontal-relative:page" coordorigin="1922,-3" coordsize="465,255" path="m1922,125r,-9l1923,108r2,-8l1927,91r33,-57l2001,7r8,-3l2017,1r8,-2l2033,-2r9,-1l2050,-3r210,l2268,-3r9,1l2338,23r40,53l2385,100r2,8l2387,116r,9l2387,133r,8l2385,149r-2,9l2381,166r-3,7l2375,181r-44,50l2324,235r-39,15l2277,251r-9,1l2260,252r-210,l2042,252r-9,-1l2025,250r-8,-2l1979,231r-7,-5l1932,173r-3,-7l1927,158r-2,-9l1923,141r-1,-8l1922,125xe" filled="f" strokecolor="#99a0a6">
            <v:path arrowok="t"/>
            <w10:wrap anchorx="page"/>
          </v:shape>
        </w:pict>
      </w:r>
      <w:r>
        <w:pict>
          <v:shape id="_x0000_s1110" style="position:absolute;left:0;text-align:left;margin-left:96.1pt;margin-top:22.35pt;width:23.25pt;height:12.75pt;z-index:15781888;mso-position-horizontal-relative:page" coordorigin="1922,447" coordsize="465,255" path="m1922,575r10,-49l1935,518r4,-7l1944,504r5,-7l1954,490r6,-6l1966,478r35,-21l2009,454r8,-3l2025,449r8,-1l2042,447r8,l2260,447r8,l2277,448r8,1l2293,451r8,3l2309,457r8,3l2350,484r6,6l2361,497r5,7l2371,511r4,7l2378,526r3,7l2383,541r2,9l2387,558r,8l2387,575r,8l2387,591r-2,8l2383,608r-33,57l2331,681r-7,4l2260,702r-210,l1986,685r-7,-4l1972,676r-40,-53l1925,599r-2,-8l1922,583r,-8xe" filled="f" strokecolor="#99a0a6">
            <v:path arrowok="t"/>
            <w10:wrap anchorx="page"/>
          </v:shape>
        </w:pict>
      </w:r>
      <w:r>
        <w:pict>
          <v:shape id="_x0000_s1109" style="position:absolute;left:0;text-align:left;margin-left:96.1pt;margin-top:44.85pt;width:23.25pt;height:12.75pt;z-index:15782400;mso-position-horizontal-relative:page" coordorigin="1922,897" coordsize="465,255" path="m1922,1025r10,-49l1935,968r25,-34l1966,928r35,-21l2009,904r8,-3l2025,899r8,-1l2042,897r8,l2260,897r8,l2277,898r8,1l2293,901r8,3l2309,907r8,3l2350,934r6,6l2361,947r5,7l2371,961r4,7l2378,976r3,7l2383,991r2,9l2387,1008r,8l2387,1025r,8l2387,1041r-2,8l2383,1058r-33,57l2331,1131r-7,4l2285,1150r-8,1l2268,1152r-8,l2050,1152r-8,l2033,1151r-8,-1l2017,1148r-38,-17l1972,1126r-40,-53l1929,1066r-2,-8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tested/</w:t>
      </w:r>
      <w:r>
        <w:rPr>
          <w:rFonts w:ascii="Roboto"/>
          <w:color w:val="202024"/>
          <w:spacing w:val="14"/>
          <w:sz w:val="21"/>
        </w:rPr>
        <w:t xml:space="preserve"> </w:t>
      </w:r>
      <w:r>
        <w:rPr>
          <w:rFonts w:ascii="Roboto"/>
          <w:color w:val="202024"/>
          <w:sz w:val="21"/>
        </w:rPr>
        <w:t>Negative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PCR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5"/>
          <w:sz w:val="24"/>
        </w:rPr>
        <w:t>If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ested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positive,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from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whom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did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you</w:t>
      </w:r>
      <w:r>
        <w:rPr>
          <w:color w:val="202024"/>
          <w:spacing w:val="-6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get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the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202024"/>
          <w:w w:val="95"/>
          <w:sz w:val="24"/>
        </w:rPr>
        <w:t>infection?</w:t>
      </w:r>
      <w:r>
        <w:rPr>
          <w:color w:val="202024"/>
          <w:spacing w:val="-7"/>
          <w:w w:val="95"/>
          <w:sz w:val="24"/>
        </w:rPr>
        <w:t xml:space="preserve"> </w:t>
      </w:r>
      <w:r>
        <w:rPr>
          <w:color w:val="D92F25"/>
          <w:w w:val="95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10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11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10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6017"/>
        <w:rPr>
          <w:rFonts w:ascii="Roboto"/>
          <w:sz w:val="21"/>
        </w:rPr>
      </w:pPr>
      <w:r>
        <w:pict>
          <v:shape id="_x0000_s1108" style="position:absolute;left:0;text-align:left;margin-left:96.1pt;margin-top:-.15pt;width:23.25pt;height:12.75pt;z-index:15782912;mso-position-horizontal-relative:page" coordorigin="1922,-3" coordsize="465,255" path="m1922,125r,-9l1923,108r2,-8l1927,91r17,-37l1949,47r5,-7l1960,34r6,-6l1972,23r7,-4l1986,14r64,-17l2260,-3r64,17l2350,34r6,6l2361,47r5,7l2371,61r14,39l2387,108r,8l2387,125r,8l2387,141r-2,8l2383,158r-33,57l2331,231r-7,4l2285,250r-8,1l2268,252r-8,l2050,252r-8,l2033,251r-8,-1l2017,248r-8,-2l2001,242r-8,-3l1986,235r-7,-4l1972,226r-40,-53l1925,149r-2,-8l1922,133r,-8xe" filled="f" strokecolor="#99a0a6">
            <v:path arrowok="t"/>
            <w10:wrap anchorx="page"/>
          </v:shape>
        </w:pict>
      </w:r>
      <w:r>
        <w:pict>
          <v:shape id="_x0000_s1107" style="position:absolute;left:0;text-align:left;margin-left:96.1pt;margin-top:22.35pt;width:23.25pt;height:12.75pt;z-index:15783424;mso-position-horizontal-relative:page" coordorigin="1922,447" coordsize="465,255" path="m1922,575r10,-49l1935,518r4,-7l1944,504r5,-7l1954,490r6,-6l1966,478r35,-21l2009,454r8,-3l2025,449r8,-1l2042,447r8,l2260,447r8,l2277,448r8,1l2293,451r8,3l2309,457r8,3l2350,484r6,6l2361,497r5,7l2371,511r4,7l2378,526r3,7l2383,541r2,9l2387,558r,8l2387,575r,8l2366,645r-49,44l2285,700r-8,1l2268,702r-8,l2050,702r-8,l2033,701r-8,-1l2017,698r-57,-33l1927,608r-2,-9l1923,591r-1,-8l1922,575xe" filled="f" strokecolor="#99a0a6">
            <v:path arrowok="t"/>
            <w10:wrap anchorx="page"/>
          </v:shape>
        </w:pict>
      </w:r>
      <w:r>
        <w:pict>
          <v:shape id="_x0000_s1106" style="position:absolute;left:0;text-align:left;margin-left:96.1pt;margin-top:44.85pt;width:23.25pt;height:12.75pt;z-index:15783936;mso-position-horizontal-relative:page" coordorigin="1922,897" coordsize="465,255" path="m1922,1025r10,-49l1935,968r4,-7l1944,954r5,-7l1954,940r6,-6l1966,928r35,-21l2009,904r8,-3l2025,899r8,-1l2042,897r8,l2260,897r8,l2277,898r8,1l2293,901r8,3l2309,907r8,3l2350,934r6,6l2361,947r5,7l2371,961r4,7l2378,976r3,7l2383,991r2,9l2387,1008r,8l2387,1025r,8l2387,1041r-2,8l2383,1058r-2,8l2378,1073r-3,8l2331,1131r-22,11l2301,1146r-8,2l2285,1150r-8,1l2268,1152r-8,l2050,1152r-8,l2033,1151r-8,-1l2017,1148r-57,-33l1932,1073r-3,-7l1927,1058r-2,-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4"/>
          <w:sz w:val="21"/>
        </w:rPr>
        <w:t xml:space="preserve"> </w:t>
      </w:r>
      <w:r>
        <w:rPr>
          <w:rFonts w:ascii="Roboto"/>
          <w:color w:val="202024"/>
          <w:sz w:val="21"/>
        </w:rPr>
        <w:t>do</w:t>
      </w:r>
      <w:r>
        <w:rPr>
          <w:rFonts w:ascii="Roboto"/>
          <w:color w:val="202024"/>
          <w:spacing w:val="4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know</w:t>
      </w:r>
      <w:r>
        <w:rPr>
          <w:rFonts w:ascii="Roboto"/>
          <w:color w:val="202024"/>
          <w:spacing w:val="4"/>
          <w:sz w:val="21"/>
        </w:rPr>
        <w:t xml:space="preserve"> </w:t>
      </w:r>
      <w:r>
        <w:rPr>
          <w:rFonts w:ascii="Roboto"/>
          <w:color w:val="202024"/>
          <w:sz w:val="21"/>
        </w:rPr>
        <w:t>exactly</w:t>
      </w:r>
      <w:r>
        <w:rPr>
          <w:rFonts w:ascii="Roboto"/>
          <w:color w:val="202024"/>
          <w:spacing w:val="-49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From</w:t>
      </w:r>
      <w:proofErr w:type="gramEnd"/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patient/s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From</w:t>
      </w:r>
      <w:r>
        <w:rPr>
          <w:rFonts w:ascii="Roboto"/>
          <w:color w:val="202024"/>
          <w:spacing w:val="15"/>
          <w:sz w:val="21"/>
        </w:rPr>
        <w:t xml:space="preserve"> </w:t>
      </w:r>
      <w:r>
        <w:rPr>
          <w:rFonts w:ascii="Roboto"/>
          <w:color w:val="202024"/>
          <w:sz w:val="21"/>
        </w:rPr>
        <w:t>colleague/s</w:t>
      </w:r>
    </w:p>
    <w:p w:rsidR="00752DB0" w:rsidRDefault="00AD425B">
      <w:pPr>
        <w:spacing w:before="198" w:line="429" w:lineRule="auto"/>
        <w:ind w:left="1365" w:right="2133"/>
        <w:rPr>
          <w:rFonts w:ascii="Roboto"/>
          <w:sz w:val="21"/>
        </w:rPr>
      </w:pPr>
      <w:r>
        <w:pict>
          <v:shape id="_x0000_s1105" style="position:absolute;left:0;text-align:left;margin-left:96.1pt;margin-top:9.75pt;width:23.25pt;height:12.75pt;z-index:15784448;mso-position-horizontal-relative:page" coordorigin="1922,195" coordsize="465,255" path="m1922,323r10,-49l1935,266r4,-7l1944,252r5,-7l1954,238r6,-6l1966,226r6,-5l1979,217r7,-5l1993,208r8,-3l2009,202r8,-3l2025,197r8,-1l2042,195r8,l2260,195r8,l2277,196r8,1l2293,199r8,3l2309,205r8,3l2350,232r6,6l2361,245r5,7l2371,259r4,7l2378,274r3,7l2383,289r2,9l2387,306r,8l2387,323r,8l2387,339r-2,8l2383,356r-33,57l2331,429r-7,4l2317,437r-8,3l2301,444r-8,2l2285,448r-8,1l2268,450r-8,l2050,450r-8,l2033,449r-8,-1l2017,446r-8,-2l2001,440r-8,-3l1944,393r-19,-46l1923,339r-1,-8l1922,323xe" filled="f" strokecolor="#99a0a6">
            <v:path arrowok="t"/>
            <w10:wrap anchorx="page"/>
          </v:shape>
        </w:pict>
      </w:r>
      <w:r>
        <w:pict>
          <v:shape id="_x0000_s1104" style="position:absolute;left:0;text-align:left;margin-left:96.1pt;margin-top:32.25pt;width:23.25pt;height:12.75pt;z-index:15784960;mso-position-horizontal-relative:page" coordorigin="1922,645" coordsize="465,255" path="m1922,773r17,-64l1944,702r5,-7l2001,655r8,-3l2017,649r8,-2l2033,646r9,-1l2050,645r210,l2268,645r9,1l2285,647r8,2l2301,652r8,3l2317,658r49,44l2371,709r16,55l2387,773r,8l2366,843r-5,7l2331,879r-7,4l2285,898r-8,1l2268,900r-8,l2050,900r-8,l2033,899r-8,-1l2017,896r-57,-33l1944,843r-5,-7l1922,781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From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family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member/s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or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relatives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(even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if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they</w:t>
      </w:r>
      <w:r>
        <w:rPr>
          <w:rFonts w:ascii="Roboto"/>
          <w:color w:val="202024"/>
          <w:spacing w:val="12"/>
          <w:sz w:val="21"/>
        </w:rPr>
        <w:t xml:space="preserve"> </w:t>
      </w:r>
      <w:r>
        <w:rPr>
          <w:rFonts w:ascii="Roboto"/>
          <w:color w:val="202024"/>
          <w:sz w:val="21"/>
        </w:rPr>
        <w:t>are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medical</w:t>
      </w:r>
      <w:r>
        <w:rPr>
          <w:rFonts w:ascii="Roboto"/>
          <w:color w:val="202024"/>
          <w:spacing w:val="13"/>
          <w:sz w:val="21"/>
        </w:rPr>
        <w:t xml:space="preserve"> </w:t>
      </w:r>
      <w:r>
        <w:rPr>
          <w:rFonts w:ascii="Roboto"/>
          <w:color w:val="202024"/>
          <w:sz w:val="21"/>
        </w:rPr>
        <w:t>staff)</w:t>
      </w:r>
      <w:r>
        <w:rPr>
          <w:rFonts w:ascii="Roboto"/>
          <w:color w:val="202024"/>
          <w:spacing w:val="-49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tested/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Negative</w:t>
      </w:r>
      <w:r>
        <w:rPr>
          <w:rFonts w:ascii="Roboto"/>
          <w:color w:val="202024"/>
          <w:spacing w:val="5"/>
          <w:sz w:val="21"/>
        </w:rPr>
        <w:t xml:space="preserve"> </w:t>
      </w:r>
      <w:r>
        <w:rPr>
          <w:rFonts w:ascii="Roboto"/>
          <w:color w:val="202024"/>
          <w:sz w:val="21"/>
        </w:rPr>
        <w:t>PCR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4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1578"/>
        <w:rPr>
          <w:sz w:val="24"/>
        </w:rPr>
      </w:pP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-19"/>
          <w:w w:val="106"/>
          <w:sz w:val="24"/>
        </w:rPr>
        <w:t>T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-2"/>
          <w:w w:val="90"/>
          <w:sz w:val="24"/>
        </w:rPr>
        <w:t>g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9"/>
          <w:sz w:val="24"/>
        </w:rPr>
        <w:t>qu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 xml:space="preserve">a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108"/>
          <w:sz w:val="24"/>
        </w:rPr>
        <w:t>,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90"/>
          <w:sz w:val="24"/>
        </w:rPr>
        <w:t>o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k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0"/>
          <w:sz w:val="24"/>
        </w:rPr>
        <w:t>)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03" style="position:absolute;left:0;text-align:left;margin-left:96.1pt;margin-top:-.15pt;width:23.25pt;height:12.75pt;z-index:15785472;mso-position-horizontal-relative:page" coordorigin="1922,-3" coordsize="465,255" path="m1922,125r17,-64l1960,34r6,-6l1972,23r7,-4l1986,14r7,-4l2001,7r8,-3l2017,1r8,-2l2033,-2r9,-1l2050,-3r210,l2268,-3r9,1l2285,-1r8,2l2301,4r8,3l2317,10r33,24l2356,40r29,60l2387,116r,9l2387,133r,8l2385,149r-2,9l2381,166r-3,7l2375,181r-44,50l2324,235r-7,4l2309,242r-8,4l2293,248r-8,2l2277,251r-9,1l2260,252r-210,l2042,252r-9,-1l2025,250r-8,-2l2009,246r-8,-4l1993,239r-7,-4l1979,231r-7,-5l1932,173r-3,-7l1927,158r-2,-9l1923,141r-1,-8l1922,125xe" filled="f" strokecolor="#99a0a6">
            <v:path arrowok="t"/>
            <w10:wrap anchorx="page"/>
          </v:shape>
        </w:pict>
      </w:r>
      <w:r>
        <w:pict>
          <v:shape id="_x0000_s1102" style="position:absolute;left:0;text-align:left;margin-left:96.1pt;margin-top:22.35pt;width:23.25pt;height:12.75pt;z-index:15785984;mso-position-horizontal-relative:page" coordorigin="1922,447" coordsize="465,255" path="m1922,575r10,-49l1935,518r4,-7l1944,504r5,-7l1954,490r6,-6l1966,478r35,-21l2009,454r8,-3l2025,449r8,-1l2042,447r8,l2260,447r8,l2277,448r8,1l2293,451r8,3l2309,457r8,3l2350,484r6,6l2361,497r5,7l2371,511r4,7l2378,526r3,7l2383,541r2,9l2387,558r,8l2387,575r,8l2387,591r-2,8l2383,608r-33,57l2331,681r-7,4l2260,702r-210,l2001,692r-8,-3l1986,685r-7,-4l1972,676r-40,-53l1925,599r-2,-8l1922,583r,-8xe" filled="f" strokecolor="#99a0a6">
            <v:path arrowok="t"/>
            <w10:wrap anchorx="page"/>
          </v:shape>
        </w:pict>
      </w:r>
      <w:r>
        <w:pict>
          <v:shape id="_x0000_s1101" style="position:absolute;left:0;text-align:left;margin-left:96.1pt;margin-top:44.85pt;width:23.25pt;height:12.75pt;z-index:15786496;mso-position-horizontal-relative:page" coordorigin="1922,897" coordsize="465,255" path="m1922,1025r10,-49l1935,968r4,-7l1944,954r5,-7l1954,940r6,-6l1966,928r35,-21l2009,904r8,-3l2025,899r8,-1l2042,897r8,l2260,897r8,l2277,898r8,1l2293,901r8,3l2309,907r8,3l2350,934r6,6l2361,947r5,7l2371,961r4,7l2378,976r3,7l2383,991r2,9l2387,1008r,8l2387,1025r,8l2387,1041r-2,8l2383,1058r-2,8l2378,1073r-3,8l2331,1131r-7,4l2317,1139r-8,3l2301,1146r-8,2l2285,1150r-8,1l2268,1152r-8,l2050,1152r-8,l2033,1151r-8,-1l2017,1148r-8,-2l2001,1142r-8,-3l1986,1135r-7,-4l1972,1126r-28,-31l1939,1088r-4,-7l1932,1073r-3,-7l1927,1058r-2,-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work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designated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COVID-19</w:t>
      </w:r>
    </w:p>
    <w:p w:rsidR="00752DB0" w:rsidRDefault="00752DB0">
      <w:pPr>
        <w:spacing w:line="250" w:lineRule="exact"/>
        <w:rPr>
          <w:rFonts w:ascii="Roboto"/>
          <w:sz w:val="21"/>
        </w:rPr>
        <w:sectPr w:rsidR="00752DB0"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167"/>
        <w:rPr>
          <w:sz w:val="24"/>
        </w:rPr>
      </w:pP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1"/>
          <w:sz w:val="24"/>
        </w:rPr>
        <w:t>mp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w w:val="86"/>
          <w:sz w:val="24"/>
        </w:rPr>
        <w:t>y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spacing w:val="1"/>
          <w:w w:val="90"/>
          <w:sz w:val="24"/>
        </w:rPr>
        <w:t>oo</w:t>
      </w:r>
      <w:r>
        <w:rPr>
          <w:color w:val="202024"/>
          <w:w w:val="91"/>
          <w:sz w:val="24"/>
        </w:rPr>
        <w:t>m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9"/>
          <w:sz w:val="24"/>
        </w:rPr>
        <w:t>qu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 xml:space="preserve">d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85"/>
          <w:sz w:val="24"/>
        </w:rPr>
        <w:t>a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spacing w:val="1"/>
          <w:w w:val="83"/>
          <w:sz w:val="24"/>
        </w:rPr>
        <w:t>9</w:t>
      </w:r>
      <w:r>
        <w:rPr>
          <w:color w:val="202024"/>
          <w:w w:val="108"/>
          <w:sz w:val="24"/>
        </w:rPr>
        <w:t>,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90"/>
          <w:sz w:val="24"/>
        </w:rPr>
        <w:t>o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k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0"/>
          <w:sz w:val="24"/>
        </w:rPr>
        <w:t>)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100" style="position:absolute;left:0;text-align:left;margin-left:96.1pt;margin-top:-.15pt;width:23.25pt;height:12.75pt;z-index:15797760;mso-position-horizontal-relative:page" coordorigin="1922,-3" coordsize="465,255" path="m1922,125r10,-49l1935,68r4,-7l1944,54r5,-7l1954,40r6,-6l1966,28,2001,7r8,-3l2017,1r8,-2l2033,-2r9,-1l2050,-3r210,l2268,-3r9,1l2285,-1r8,2l2301,4r8,3l2317,10r7,4l2331,19r7,4l2344,28r6,6l2356,40r5,7l2366,54r5,7l2375,68r3,8l2381,83r2,8l2385,100r2,8l2387,116r,9l2387,133r,8l2385,149r-2,9l2350,215r-19,16l2324,235r-7,4l2309,242r-8,4l2260,252r-210,l2042,252r-9,-1l2025,250r-8,-2l2009,246r-8,-4l1993,239r-49,-44l1925,149r-2,-8l1922,133r,-8xe" filled="f" strokecolor="#99a0a6">
            <v:path arrowok="t"/>
            <w10:wrap anchorx="page"/>
          </v:shape>
        </w:pict>
      </w:r>
      <w:r>
        <w:pict>
          <v:shape id="_x0000_s1099" style="position:absolute;left:0;text-align:left;margin-left:96.1pt;margin-top:22.35pt;width:23.25pt;height:12.75pt;z-index:15798272;mso-position-horizontal-relative:page" coordorigin="1922,447" coordsize="465,255" path="m1922,575r10,-49l1935,518r4,-7l1944,504r5,-7l1954,490r6,-6l1966,478r6,-5l1979,469r7,-5l1993,460r8,-3l2009,454r8,-3l2025,449r8,-1l2042,447r8,l2260,447r8,l2277,448r8,1l2293,451r8,3l2309,457r8,3l2350,484r6,6l2361,497r5,7l2371,511r4,7l2378,526r3,7l2383,541r2,9l2387,558r,8l2387,575r,8l2387,591r-2,8l2383,608r-2,8l2378,623r-3,8l2331,681r-7,4l2317,689r-8,3l2301,696r-8,2l2285,700r-8,1l2268,702r-8,l2050,702r-8,l2033,701r-8,-1l2017,698r-8,-2l2001,692r-8,-3l1986,685r-7,-4l1972,676r-40,-53l1929,616r-2,-8l1925,599r-2,-8l1922,583r,-8xe" filled="f" strokecolor="#99a0a6">
            <v:path arrowok="t"/>
            <w10:wrap anchorx="page"/>
          </v:shape>
        </w:pict>
      </w:r>
      <w:r>
        <w:pict>
          <v:shape id="_x0000_s1098" style="position:absolute;left:0;text-align:left;margin-left:96.1pt;margin-top:44.85pt;width:23.25pt;height:12.75pt;z-index:15798784;mso-position-horizontal-relative:page" coordorigin="1922,897" coordsize="465,255" path="m1922,1025r10,-49l1935,968r4,-7l1944,954r5,-7l1954,940r6,-6l1966,928r35,-21l2009,904r8,-3l2025,899r8,-1l2042,897r8,l2260,897r8,l2277,898r8,1l2293,901r8,3l2309,907r8,3l2350,934r6,6l2361,947r5,7l2371,961r4,7l2378,976r3,7l2383,991r2,9l2387,1008r,8l2387,1025r,8l2387,1041r-2,8l2383,1058r-33,57l2344,1121r-6,5l2331,1131r-7,4l2260,1152r-210,l1986,1135r-26,-20l1954,1109r-29,-60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work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in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a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designated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6"/>
          <w:sz w:val="21"/>
        </w:rPr>
        <w:t xml:space="preserve"> </w:t>
      </w:r>
      <w:r>
        <w:rPr>
          <w:rFonts w:ascii="Roboto"/>
          <w:color w:val="202024"/>
          <w:sz w:val="21"/>
        </w:rPr>
        <w:t>COVID-19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rovide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ace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masks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?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(thi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4"/>
          <w:w w:val="90"/>
          <w:sz w:val="24"/>
        </w:rPr>
        <w:t xml:space="preserve"> </w:t>
      </w:r>
      <w:proofErr w:type="spellStart"/>
      <w:r>
        <w:rPr>
          <w:color w:val="202024"/>
          <w:w w:val="90"/>
          <w:sz w:val="24"/>
        </w:rPr>
        <w:t>Likert</w:t>
      </w:r>
      <w:proofErr w:type="spellEnd"/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cale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estion)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  <w:rPr>
          <w:sz w:val="17"/>
        </w:rPr>
      </w:pPr>
    </w:p>
    <w:p w:rsidR="00752DB0" w:rsidRDefault="00AD425B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6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6"/>
        <w:ind w:left="1750"/>
        <w:rPr>
          <w:rFonts w:ascii="Roboto"/>
          <w:sz w:val="21"/>
        </w:rPr>
      </w:pPr>
      <w:r>
        <w:pict>
          <v:shape id="_x0000_s1097" style="position:absolute;left:0;text-align:left;margin-left:134.35pt;margin-top:33.9pt;width:21.75pt;height:12.75pt;z-index:-16096256;mso-position-horizontal-relative:page" coordorigin="2687,678" coordsize="435,255" path="m2687,806r10,-49l2700,749r4,-7l2709,735r5,-7l2719,721r6,-6l2731,709r6,-5l2744,700r7,-5l2758,691r8,-3l2774,685r8,-3l2790,680r8,-1l2807,678r8,l2995,678r8,l3012,679r8,1l3028,682r8,3l3044,688r8,3l3059,695r7,5l3073,704r28,31l3106,742r16,55l3122,806r,8l3101,876r-5,7l3066,912r-7,4l3052,920r-8,3l3036,927r-8,2l3020,931r-8,1l3003,933r-8,l2815,933r-8,l2798,932r-8,-1l2782,929r-8,-2l2766,923r-8,-3l2709,876r-22,-62l2687,806xe" filled="f" strokecolor="#bdc1c6">
            <v:path arrowok="t"/>
            <w10:wrap anchorx="page"/>
          </v:shape>
        </w:pict>
      </w:r>
      <w:r>
        <w:pict>
          <v:shape id="_x0000_s1096" style="position:absolute;left:0;text-align:left;margin-left:171.1pt;margin-top:33.9pt;width:21pt;height:12.75pt;z-index:-16095744;mso-position-horizontal-relative:page" coordorigin="3422,678" coordsize="420,255" path="m3422,806r17,-64l3444,735r5,-7l3454,721r6,-6l3466,709r6,-5l3479,700r7,-5l3493,691r8,-3l3509,685r8,-3l3525,680r8,-1l3542,678r8,l3715,678r8,l3732,679r8,1l3748,682r8,3l3764,688r8,3l3779,695r7,5l3793,704r28,31l3826,742r16,64l3842,814r-21,62l3786,912r-7,4l3772,920r-8,3l3756,927r-8,2l3740,931r-8,1l3723,933r-8,l3550,933r-8,l3533,932r-8,-1l3517,929r-8,-2l3501,923r-8,-3l3444,876r-5,-7l3422,814r,-8xe" filled="f" strokecolor="#bdc1c6">
            <v:path arrowok="t"/>
            <w10:wrap anchorx="page"/>
          </v:shape>
        </w:pict>
      </w:r>
      <w:r>
        <w:pict>
          <v:shape id="_x0000_s1095" style="position:absolute;left:0;text-align:left;margin-left:207.1pt;margin-top:33.9pt;width:21pt;height:12.75pt;z-index:-16095232;mso-position-horizontal-relative:page" coordorigin="4142,678" coordsize="420,255" path="m4142,806r10,-49l4155,749r4,-7l4164,735r5,-7l4174,721r6,-6l4186,709r6,-5l4199,700r7,-5l4213,691r8,-3l4229,685r8,-3l4245,680r8,-1l4262,678r8,l4435,678r8,l4452,679r8,1l4468,682r38,18l4513,704r28,31l4546,742r16,64l4562,814r-21,62l4536,883r-30,29l4499,916r-7,4l4484,923r-8,4l4468,929r-8,2l4452,932r-9,1l4435,933r-165,l4262,933r-9,-1l4245,931r-8,-2l4229,927r-8,-4l4213,920r-49,-44l4142,814r,-8xe" filled="f" strokecolor="#bdc1c6">
            <v:path arrowok="t"/>
            <w10:wrap anchorx="page"/>
          </v:shape>
        </w:pict>
      </w:r>
      <w:r>
        <w:pict>
          <v:shape id="_x0000_s1094" style="position:absolute;left:0;text-align:left;margin-left:243.1pt;margin-top:33.9pt;width:21pt;height:12.75pt;z-index:-16094720;mso-position-horizontal-relative:page" coordorigin="4862,678" coordsize="420,255" path="m4862,806r,-9l4863,789r2,-8l4867,772r17,-37l4889,728r30,-28l4926,695r56,-17l4990,678r165,l5163,678r9,1l5180,680r8,2l5196,685r8,3l5212,691r7,4l5226,700r7,4l5261,735r5,7l5280,781r2,8l5282,797r,9l5282,814r-21,62l5256,883r-30,29l5219,916r-7,4l5204,923r-8,4l5188,929r-8,2l5172,932r-9,1l5155,933r-165,l4941,923r-8,-3l4884,876r-22,-62l4862,806xe" filled="f" strokecolor="#bdc1c6">
            <v:path arrowok="t"/>
            <w10:wrap anchorx="page"/>
          </v:shape>
        </w:pict>
      </w:r>
      <w:r>
        <w:pict>
          <v:shape id="_x0000_s1093" style="position:absolute;left:0;text-align:left;margin-left:279.1pt;margin-top:33.9pt;width:21.75pt;height:12.75pt;z-index:-16094208;mso-position-horizontal-relative:page" coordorigin="5582,678" coordsize="435,255" path="m5582,806r17,-64l5604,735r5,-7l5614,721r6,-6l5626,709r6,-5l5639,700r7,-5l5685,680r8,-1l5702,678r8,l5890,678r8,l5907,679r8,1l5923,682r38,18l5968,704r28,31l6001,742r14,39l6017,789r,8l6017,806r,8l5996,876r-35,36l5954,916r-7,4l5939,923r-8,4l5923,929r-8,2l5907,932r-9,1l5890,933r-180,l5702,933r-9,-1l5685,931r-8,-2l5669,927r-8,-4l5653,920r-49,-44l5582,814r,-8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7"/>
        <w:rPr>
          <w:rFonts w:ascii="Roboto"/>
          <w:sz w:val="13"/>
        </w:rPr>
      </w:pPr>
      <w:r>
        <w:pict>
          <v:group id="_x0000_s1090" style="position:absolute;margin-left:92pt;margin-top:10.1pt;width:257.25pt;height:.75pt;z-index:-15670272;mso-wrap-distance-left:0;mso-wrap-distance-right:0;mso-position-horizontal-relative:page" coordorigin="1840,202" coordsize="5145,15">
            <v:shape id="_x0000_s1092" style="position:absolute;left:1839;top:202;width:1425;height:15" coordorigin="1840,202" coordsize="1425,15" path="m3265,202r-720,l1840,202r,15l2545,217r720,l3265,202xe" fillcolor="#bdc1c6" stroked="f">
              <v:path arrowok="t"/>
            </v:shape>
            <v:rect id="_x0000_s1091" style="position:absolute;left:3264;top:202;width:3720;height:15" fillcolor="#bdc1c6" stroked="f"/>
            <w10:wrap type="topAndBottom" anchorx="page"/>
          </v:group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87" style="width:257.25pt;height:.75pt;mso-position-horizontal-relative:char;mso-position-vertical-relative:line" coordsize="5145,15">
            <v:shape id="_x0000_s1089" style="position:absolute;left:-1;width:1425;height:15" coordsize="1425,15" path="m1425,l705,,,,,15r705,l1425,15r,-15xe" fillcolor="#bdc1c6" stroked="f">
              <v:path arrowok="t"/>
            </v:shape>
            <v:rect id="_x0000_s1088" style="position:absolute;left:1424;width:3720;height:15" fillcolor="#bdc1c6" stroked="f"/>
            <w10:wrap type="none"/>
            <w10:anchorlock/>
          </v:group>
        </w:pic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746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rovide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examination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glove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?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(this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5"/>
          <w:w w:val="90"/>
          <w:sz w:val="24"/>
        </w:rPr>
        <w:t xml:space="preserve"> </w:t>
      </w:r>
      <w:proofErr w:type="spellStart"/>
      <w:r>
        <w:rPr>
          <w:color w:val="202024"/>
          <w:w w:val="90"/>
          <w:sz w:val="24"/>
        </w:rPr>
        <w:t>Likert</w:t>
      </w:r>
      <w:proofErr w:type="spellEnd"/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cale</w:t>
      </w:r>
      <w:r>
        <w:rPr>
          <w:color w:val="202024"/>
          <w:spacing w:val="-44"/>
          <w:w w:val="90"/>
          <w:sz w:val="24"/>
        </w:rPr>
        <w:t xml:space="preserve"> </w:t>
      </w:r>
      <w:r>
        <w:rPr>
          <w:color w:val="202024"/>
          <w:sz w:val="24"/>
        </w:rPr>
        <w:t>question)</w:t>
      </w:r>
      <w:r>
        <w:rPr>
          <w:color w:val="202024"/>
          <w:spacing w:val="5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spacing w:before="7"/>
        <w:rPr>
          <w:sz w:val="11"/>
        </w:rPr>
      </w:pPr>
    </w:p>
    <w:p w:rsidR="00752DB0" w:rsidRDefault="00AD425B">
      <w:pPr>
        <w:spacing w:before="95"/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7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5"/>
        <w:ind w:left="1750"/>
        <w:rPr>
          <w:rFonts w:ascii="Roboto"/>
          <w:sz w:val="21"/>
        </w:rPr>
      </w:pPr>
      <w:r>
        <w:pict>
          <v:shape id="_x0000_s1086" style="position:absolute;left:0;text-align:left;margin-left:134.35pt;margin-top:33.85pt;width:21.75pt;height:12.75pt;z-index:-16093696;mso-position-horizontal-relative:page" coordorigin="2687,677" coordsize="435,255" path="m2687,805r,-9l2688,788r2,-8l2692,771r2,-8l2697,756r3,-8l2725,714r6,-6l2737,703r7,-4l2751,694r7,-4l2766,687r8,-3l2782,681r8,-2l2798,678r9,-1l2815,677r180,l3003,677r9,1l3020,679r8,2l3036,684r8,3l3052,690r7,4l3066,699r7,4l3079,708r6,6l3091,720r29,60l3122,788r,8l3122,805r,8l3113,853r-3,8l3106,868r-5,7l3096,882r-52,40l3020,930r-8,1l3003,932r-8,l2815,932r-8,l2798,931r-8,-1l2782,928r-57,-33l2697,853r-3,-7l2692,838r-2,-9l2688,821r-1,-8l2687,805xe" filled="f" strokecolor="#bdc1c6">
            <v:path arrowok="t"/>
            <w10:wrap anchorx="page"/>
          </v:shape>
        </w:pict>
      </w:r>
      <w:r>
        <w:pict>
          <v:shape id="_x0000_s1085" style="position:absolute;left:0;text-align:left;margin-left:171.1pt;margin-top:33.85pt;width:21pt;height:12.75pt;z-index:-16093184;mso-position-horizontal-relative:page" coordorigin="3422,677" coordsize="420,255" path="m3422,805r,-9l3423,788r2,-8l3427,771r33,-57l3466,708r6,-5l3479,699r7,-5l3493,690r8,-3l3509,684r8,-3l3525,679r8,-1l3542,677r8,l3715,677r8,l3732,678r8,1l3748,681r8,3l3764,687r8,3l3779,694r7,5l3793,703r6,5l3805,714r6,6l3840,780r2,8l3842,796r,9l3842,813r-9,40l3830,861r-44,50l3740,930r-8,1l3723,932r-8,l3550,932r-8,l3533,931r-8,-1l3517,928r-57,-33l3444,875r-5,-7l3435,861r-3,-8l3429,846r-2,-8l3425,829r-2,-8l3422,813r,-8xe" filled="f" strokecolor="#bdc1c6">
            <v:path arrowok="t"/>
            <w10:wrap anchorx="page"/>
          </v:shape>
        </w:pict>
      </w:r>
      <w:r>
        <w:pict>
          <v:shape id="_x0000_s1084" style="position:absolute;left:0;text-align:left;margin-left:207.1pt;margin-top:33.85pt;width:21pt;height:12.75pt;z-index:-16092672;mso-position-horizontal-relative:page" coordorigin="4142,677" coordsize="420,255" path="m4142,805r,-9l4143,788r2,-8l4147,771r2,-8l4152,756r3,-8l4180,714r6,-6l4192,703r7,-4l4206,694r7,-4l4221,687r8,-3l4237,681r8,-2l4253,678r9,-1l4270,677r165,l4443,677r9,1l4460,679r8,2l4506,699r7,4l4519,708r6,6l4531,720r29,60l4562,788r,8l4562,805r,8l4553,853r-3,8l4546,868r-5,7l4536,882r-52,40l4460,930r-8,1l4443,932r-8,l4270,932r-8,l4253,931r-8,-1l4237,928r-57,-33l4152,853r-3,-7l4147,838r-2,-9l4143,821r-1,-8l4142,805xe" filled="f" strokecolor="#bdc1c6">
            <v:path arrowok="t"/>
            <w10:wrap anchorx="page"/>
          </v:shape>
        </w:pict>
      </w:r>
      <w:r>
        <w:pict>
          <v:shape id="_x0000_s1083" style="position:absolute;left:0;text-align:left;margin-left:243.1pt;margin-top:33.85pt;width:21pt;height:12.75pt;z-index:-16092160;mso-position-horizontal-relative:page" coordorigin="4862,677" coordsize="420,255" path="m4862,805r,-9l4863,788r2,-8l4867,771r33,-57l4906,708r6,-5l4919,699r7,-5l4982,677r8,l5155,677r8,l5172,678r8,1l5188,681r8,3l5204,687r8,3l5219,694r7,5l5233,703r6,5l5245,714r6,6l5280,780r2,8l5282,796r,9l5282,813r-9,40l5270,861r-4,7l5261,875r-5,7l5204,922r-24,8l5172,931r-9,1l5155,932r-165,l4982,932r-9,-1l4965,930r-8,-2l4900,895r-28,-42l4869,846r-2,-8l4865,829r-2,-8l4862,813r,-8xe" filled="f" strokecolor="#bdc1c6">
            <v:path arrowok="t"/>
            <w10:wrap anchorx="page"/>
          </v:shape>
        </w:pict>
      </w:r>
      <w:r>
        <w:pict>
          <v:shape id="_x0000_s1082" style="position:absolute;left:0;text-align:left;margin-left:279.1pt;margin-top:33.85pt;width:21.75pt;height:12.75pt;z-index:-16091648;mso-position-horizontal-relative:page" coordorigin="5582,677" coordsize="435,255" path="m5582,805r,-9l5583,788r2,-8l5587,771r33,-57l5626,708r6,-5l5639,699r7,-5l5685,679r8,-1l5702,677r8,l5890,677r8,l5907,678r8,1l5923,681r38,18l5968,703r6,5l5980,714r6,6l6015,780r2,8l6017,796r,9l6017,813r-9,40l6005,861r-44,50l5915,930r-8,1l5898,932r-8,l5710,932r-8,l5693,931r-8,-1l5677,928r-57,-33l5592,853r-3,-7l5587,838r-2,-9l5583,821r-1,-8l5582,805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7"/>
        <w:rPr>
          <w:rFonts w:ascii="Roboto"/>
          <w:sz w:val="13"/>
        </w:rPr>
      </w:pPr>
      <w:r>
        <w:pict>
          <v:rect id="_x0000_s1081" style="position:absolute;margin-left:92pt;margin-top:10.15pt;width:257.25pt;height:.75pt;z-index:-15669248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79" style="width:257.25pt;height:.75pt;mso-position-horizontal-relative:char;mso-position-vertical-relative:line" coordsize="5145,15">
            <v:rect id="_x0000_s1080" style="position:absolute;left:-1;width:5145;height:15" fillcolor="#bdc1c6" stroked="f"/>
            <w10:wrap type="none"/>
            <w10:anchorlock/>
          </v:group>
        </w:pic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rovide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and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anitize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?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(thi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5"/>
          <w:w w:val="90"/>
          <w:sz w:val="24"/>
        </w:rPr>
        <w:t xml:space="preserve"> </w:t>
      </w:r>
      <w:proofErr w:type="spellStart"/>
      <w:r>
        <w:rPr>
          <w:color w:val="202024"/>
          <w:w w:val="90"/>
          <w:sz w:val="24"/>
        </w:rPr>
        <w:t>Likert</w:t>
      </w:r>
      <w:proofErr w:type="spellEnd"/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cal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question)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D92F25"/>
          <w:w w:val="90"/>
          <w:sz w:val="24"/>
        </w:rPr>
        <w:t>*</w:t>
      </w:r>
    </w:p>
    <w:p w:rsidR="00752DB0" w:rsidRDefault="00752DB0">
      <w:pPr>
        <w:pStyle w:val="BodyText"/>
        <w:rPr>
          <w:sz w:val="17"/>
        </w:rPr>
      </w:pPr>
    </w:p>
    <w:p w:rsidR="00752DB0" w:rsidRDefault="00AD425B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6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6"/>
        <w:ind w:left="1750"/>
        <w:rPr>
          <w:rFonts w:ascii="Roboto"/>
          <w:sz w:val="21"/>
        </w:rPr>
      </w:pPr>
      <w:r>
        <w:pict>
          <v:shape id="_x0000_s1078" style="position:absolute;left:0;text-align:left;margin-left:134.35pt;margin-top:33.9pt;width:21.75pt;height:12.75pt;z-index:-16091136;mso-position-horizontal-relative:page" coordorigin="2687,678" coordsize="435,255" path="m2687,806r10,-49l2700,749r25,-34l2731,709r6,-5l2744,700r7,-5l2758,691r8,-3l2774,685r8,-3l2790,680r8,-1l2807,678r8,l2995,678r8,l3012,679r8,1l3028,682r8,3l3044,688r8,3l3085,715r6,6l3113,757r3,7l3118,772r2,9l3122,789r,8l3122,806r,8l3122,822r-2,8l3118,839r-2,8l3113,854r-3,8l3066,912r-7,4l3052,920r-8,3l3036,927r-8,2l3020,931r-8,1l3003,933r-8,l2815,933r-8,l2798,932r-8,-1l2782,929r-8,-2l2766,923r-8,-3l2751,916r-7,-4l2737,907r-40,-53l2694,847r-2,-8l2690,830r-2,-8l2687,814r,-8xe" filled="f" strokecolor="#bdc1c6">
            <v:path arrowok="t"/>
            <w10:wrap anchorx="page"/>
          </v:shape>
        </w:pict>
      </w:r>
      <w:r>
        <w:pict>
          <v:shape id="_x0000_s1077" style="position:absolute;left:0;text-align:left;margin-left:171.1pt;margin-top:33.9pt;width:21pt;height:12.75pt;z-index:-16090624;mso-position-horizontal-relative:page" coordorigin="3422,678" coordsize="420,255" path="m3422,806r10,-49l3435,749r25,-34l3466,709r6,-5l3479,700r7,-5l3493,691r8,-3l3509,685r8,-3l3525,680r8,-1l3542,678r8,l3715,678r8,l3732,679r8,1l3748,682r8,3l3764,688r8,3l3805,715r6,6l3833,757r3,7l3842,806r,8l3842,822r-2,8l3838,839r-2,8l3833,854r-3,8l3786,912r-7,4l3772,920r-8,3l3756,927r-8,2l3740,931r-8,1l3723,933r-8,l3550,933r-8,l3533,932r-8,-1l3517,929r-8,-2l3501,923r-8,-3l3486,916r-7,-4l3472,907r-40,-53l3429,847r-2,-8l3425,830r-2,-8l3422,814r,-8xe" filled="f" strokecolor="#bdc1c6">
            <v:path arrowok="t"/>
            <w10:wrap anchorx="page"/>
          </v:shape>
        </w:pict>
      </w:r>
      <w:r>
        <w:pict>
          <v:shape id="_x0000_s1076" style="position:absolute;left:0;text-align:left;margin-left:207.1pt;margin-top:33.9pt;width:21pt;height:12.75pt;z-index:-16090112;mso-position-horizontal-relative:page" coordorigin="4142,678" coordsize="420,255" path="m4142,806r10,-49l4155,749r25,-34l4186,709r6,-5l4199,700r7,-5l4213,691r8,-3l4229,685r8,-3l4245,680r8,-1l4262,678r8,l4435,678r8,l4452,679r8,1l4468,682r57,33l4531,721r22,36l4556,764r6,42l4562,814r-9,40l4550,862r-44,50l4499,916r-7,4l4484,923r-8,4l4468,929r-8,2l4452,932r-9,1l4435,933r-165,l4262,933r-9,-1l4245,931r-8,-2l4229,927r-8,-4l4213,920r-7,-4l4199,912r-7,-5l4152,854r-3,-7l4147,839r-2,-9l4143,822r-1,-8l4142,806xe" filled="f" strokecolor="#bdc1c6">
            <v:path arrowok="t"/>
            <w10:wrap anchorx="page"/>
          </v:shape>
        </w:pict>
      </w:r>
      <w:r>
        <w:pict>
          <v:shape id="_x0000_s1075" style="position:absolute;left:0;text-align:left;margin-left:243.1pt;margin-top:33.9pt;width:21pt;height:12.75pt;z-index:-16089600;mso-position-horizontal-relative:page" coordorigin="4862,678" coordsize="420,255" path="m4862,806r,-9l4863,789r2,-8l4867,772r2,-8l4872,757r3,-8l4900,715r6,-6l4912,704r7,-4l4926,695r56,-17l4990,678r165,l5163,678r9,1l5180,680r8,2l5196,685r8,3l5212,691r33,24l5251,721r22,36l5276,764r2,8l5280,781r2,8l5282,797r,9l5282,814r,8l5280,830r-2,9l5276,847r-3,7l5270,862r-44,50l5219,916r-7,4l5204,923r-8,4l5188,929r-8,2l5172,932r-9,1l5155,933r-165,l4982,933r-9,-1l4965,931r-8,-2l4949,927r-8,-4l4933,920r-7,-4l4919,912r-7,-5l4872,854r-3,-7l4867,839r-2,-9l4863,822r-1,-8l4862,806xe" filled="f" strokecolor="#bdc1c6">
            <v:path arrowok="t"/>
            <w10:wrap anchorx="page"/>
          </v:shape>
        </w:pict>
      </w:r>
      <w:r>
        <w:pict>
          <v:shape id="_x0000_s1074" style="position:absolute;left:0;text-align:left;margin-left:279.1pt;margin-top:33.9pt;width:21.75pt;height:12.75pt;z-index:-16089088;mso-position-horizontal-relative:page" coordorigin="5582,678" coordsize="435,255" path="m5582,806r10,-49l5595,749r25,-34l5626,709r6,-5l5639,700r7,-5l5685,680r8,-1l5702,678r8,l5890,678r8,l5907,679r8,1l5923,682r57,33l5986,721r22,36l6011,764r2,8l6015,781r2,8l6017,797r,9l6017,814r,8l6015,830r-2,9l6011,847r-3,7l6005,862r-44,50l5954,916r-7,4l5939,923r-8,4l5923,929r-8,2l5907,932r-9,1l5890,933r-180,l5702,933r-9,-1l5685,931r-8,-2l5669,927r-8,-4l5653,920r-7,-4l5639,912r-7,-5l5592,854r-3,-7l5587,839r-2,-9l5583,822r-1,-8l5582,806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7"/>
        <w:rPr>
          <w:rFonts w:ascii="Roboto"/>
          <w:sz w:val="13"/>
        </w:rPr>
      </w:pPr>
      <w:r>
        <w:pict>
          <v:rect id="_x0000_s1073" style="position:absolute;margin-left:92pt;margin-top:10.1pt;width:257.25pt;height:.75pt;z-index:-15668224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71" style="width:257.25pt;height:.75pt;mso-position-horizontal-relative:char;mso-position-vertical-relative:line" coordsize="5145,15">
            <v:rect id="_x0000_s1072" style="position:absolute;left:-1;width:5145;height:15" fillcolor="#bdc1c6" stroked="f"/>
            <w10:wrap type="none"/>
            <w10:anchorlock/>
          </v:group>
        </w:pict>
      </w:r>
    </w:p>
    <w:p w:rsidR="00752DB0" w:rsidRDefault="00752DB0">
      <w:pPr>
        <w:spacing w:line="20" w:lineRule="exact"/>
        <w:rPr>
          <w:rFonts w:ascii="Roboto"/>
          <w:sz w:val="2"/>
        </w:rPr>
        <w:sectPr w:rsidR="00752DB0">
          <w:headerReference w:type="default" r:id="rId22"/>
          <w:footerReference w:type="default" r:id="rId23"/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174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r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running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wate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n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oap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?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(thi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5"/>
          <w:w w:val="90"/>
          <w:sz w:val="24"/>
        </w:rPr>
        <w:t xml:space="preserve"> </w:t>
      </w:r>
      <w:proofErr w:type="spellStart"/>
      <w:r>
        <w:rPr>
          <w:color w:val="202024"/>
          <w:w w:val="90"/>
          <w:sz w:val="24"/>
        </w:rPr>
        <w:t>Likert</w:t>
      </w:r>
      <w:proofErr w:type="spellEnd"/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cale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z w:val="24"/>
        </w:rPr>
        <w:t>question)</w:t>
      </w:r>
      <w:r>
        <w:rPr>
          <w:color w:val="202024"/>
          <w:spacing w:val="5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spacing w:before="2"/>
        <w:rPr>
          <w:sz w:val="20"/>
        </w:rPr>
      </w:pPr>
    </w:p>
    <w:p w:rsidR="00752DB0" w:rsidRDefault="00AD425B">
      <w:pPr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7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5"/>
        <w:ind w:left="1750"/>
        <w:rPr>
          <w:rFonts w:ascii="Roboto"/>
          <w:sz w:val="21"/>
        </w:rPr>
      </w:pPr>
      <w:r>
        <w:pict>
          <v:shape id="_x0000_s1070" style="position:absolute;left:0;text-align:left;margin-left:134.35pt;margin-top:33.85pt;width:21.75pt;height:12.75pt;z-index:-16083968;mso-position-horizontal-relative:page" coordorigin="2687,677" coordsize="435,255" path="m2687,805r10,-49l2700,748r4,-7l2709,734r5,-7l2719,720r6,-6l2731,708r35,-21l2774,684r8,-3l2790,679r8,-1l2807,677r8,l2995,677r8,l3012,678r8,1l3028,681r8,3l3044,687r8,3l3085,714r6,6l3096,727r5,7l3106,741r16,55l3122,805r,8l3122,821r-2,8l3118,838r-33,57l3066,911r-7,4l3052,919r-8,3l3036,926r-41,6l2815,932r-49,-10l2758,919r-7,-4l2744,911r-7,-5l2697,853r-7,-24l2688,821r-1,-8l2687,805xe" filled="f" strokecolor="#bdc1c6">
            <v:path arrowok="t"/>
            <w10:wrap anchorx="page"/>
          </v:shape>
        </w:pict>
      </w:r>
      <w:r>
        <w:pict>
          <v:shape id="_x0000_s1069" style="position:absolute;left:0;text-align:left;margin-left:171.1pt;margin-top:33.85pt;width:21pt;height:12.75pt;z-index:-16083456;mso-position-horizontal-relative:page" coordorigin="3422,677" coordsize="420,255" path="m3422,805r17,-64l3444,734r5,-7l3454,720r6,-6l3466,708r35,-21l3509,684r8,-3l3525,679r8,-1l3542,677r8,l3715,677r8,l3732,678r8,1l3748,681r8,3l3764,687r8,3l3805,714r6,6l3816,727r5,7l3826,741r16,64l3842,813r,8l3840,829r-2,9l3805,895r-19,16l3779,915r-7,4l3764,922r-8,4l3715,932r-165,l3501,922r-8,-3l3486,915r-7,-4l3472,906r-40,-53l3425,829r-2,-8l3422,813r,-8xe" filled="f" strokecolor="#bdc1c6">
            <v:path arrowok="t"/>
            <w10:wrap anchorx="page"/>
          </v:shape>
        </w:pict>
      </w:r>
      <w:r>
        <w:pict>
          <v:shape id="_x0000_s1068" style="position:absolute;left:0;text-align:left;margin-left:207.1pt;margin-top:33.85pt;width:21pt;height:12.75pt;z-index:-16082944;mso-position-horizontal-relative:page" coordorigin="4142,677" coordsize="420,255" path="m4142,805r10,-49l4155,748r4,-7l4164,734r5,-7l4174,720r6,-6l4186,708r35,-21l4229,684r8,-3l4245,679r8,-1l4262,677r8,l4435,677r8,l4452,678r8,1l4468,681r57,33l4531,720r5,7l4541,734r5,7l4562,805r,8l4541,875r-35,36l4499,915r-7,4l4484,922r-8,4l4435,932r-165,l4221,922r-8,-3l4206,915r-7,-4l4192,906r-40,-53l4142,813r,-8xe" filled="f" strokecolor="#bdc1c6">
            <v:path arrowok="t"/>
            <w10:wrap anchorx="page"/>
          </v:shape>
        </w:pict>
      </w:r>
      <w:r>
        <w:pict>
          <v:shape id="_x0000_s1067" style="position:absolute;left:0;text-align:left;margin-left:243.1pt;margin-top:33.85pt;width:21pt;height:12.75pt;z-index:-16082432;mso-position-horizontal-relative:page" coordorigin="4862,677" coordsize="420,255" path="m4862,805r,-9l4863,788r2,-8l4867,771r17,-37l4889,727r5,-7l4900,714r6,-6l4965,679r17,-2l4990,677r165,l5163,677r9,1l5180,679r8,2l5196,684r8,3l5212,690r33,24l5251,720r5,7l5261,734r5,7l5280,780r2,8l5282,796r,9l5282,813r,8l5280,829r-2,9l5245,895r-19,16l5219,915r-7,4l5204,922r-8,4l5155,932r-165,l4941,922r-8,-3l4926,915r-7,-4l4912,906r-40,-53l4865,829r-2,-8l4862,813r,-8xe" filled="f" strokecolor="#bdc1c6">
            <v:path arrowok="t"/>
            <w10:wrap anchorx="page"/>
          </v:shape>
        </w:pict>
      </w:r>
      <w:r>
        <w:pict>
          <v:shape id="_x0000_s1066" style="position:absolute;left:0;text-align:left;margin-left:279.1pt;margin-top:33.85pt;width:21.75pt;height:12.75pt;z-index:-16081920;mso-position-horizontal-relative:page" coordorigin="5582,677" coordsize="435,255" path="m5582,805r17,-64l5604,734r5,-7l5614,720r6,-6l5626,708r59,-29l5693,678r9,-1l5710,677r180,l5898,677r9,1l5915,679r8,2l5980,714r6,6l5991,727r5,7l6001,741r14,39l6017,788r,8l6017,805r,8l6017,821r-2,8l6013,838r-33,57l5961,911r-7,4l5947,919r-8,3l5931,926r-41,6l5710,932r-49,-10l5653,919r-7,-4l5639,911r-7,-5l5592,853r-7,-24l5583,821r-1,-8l5582,805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8"/>
        <w:rPr>
          <w:rFonts w:ascii="Roboto"/>
          <w:sz w:val="13"/>
        </w:rPr>
      </w:pPr>
      <w:r>
        <w:pict>
          <v:group id="_x0000_s1063" style="position:absolute;margin-left:92pt;margin-top:10.15pt;width:257.25pt;height:.75pt;z-index:-15657984;mso-wrap-distance-left:0;mso-wrap-distance-right:0;mso-position-horizontal-relative:page" coordorigin="1840,203" coordsize="5145,15">
            <v:shape id="_x0000_s1065" style="position:absolute;left:1839;top:203;width:1425;height:15" coordorigin="1840,203" coordsize="1425,15" path="m3265,203r-720,l1840,203r,15l2545,218r720,l3265,203xe" fillcolor="#bdc1c6" stroked="f">
              <v:path arrowok="t"/>
            </v:shape>
            <v:rect id="_x0000_s1064" style="position:absolute;left:3264;top:203;width:3720;height:15" fillcolor="#bdc1c6" stroked="f"/>
            <w10:wrap type="topAndBottom" anchorx="page"/>
          </v:group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60" style="width:257.25pt;height:.75pt;mso-position-horizontal-relative:char;mso-position-vertical-relative:line" coordsize="5145,15">
            <v:shape id="_x0000_s1062" style="position:absolute;left:-1;width:1425;height:15" coordsize="1425,15" path="m1425,l705,,,,,15r705,l1425,15r,-15xe" fillcolor="#bdc1c6" stroked="f">
              <v:path arrowok="t"/>
            </v:shape>
            <v:rect id="_x0000_s1061" style="position:absolute;left:1424;width:3720;height:15" fillcolor="#bdc1c6" stroked="f"/>
            <w10:wrap type="none"/>
            <w10:anchorlock/>
          </v:group>
        </w:pic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499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7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rovides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gown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emporary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olation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room/</w:t>
      </w:r>
      <w:r>
        <w:rPr>
          <w:color w:val="202024"/>
          <w:spacing w:val="18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erosol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z w:val="24"/>
        </w:rPr>
        <w:t>generating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procedures?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(this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is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a</w:t>
      </w:r>
      <w:r>
        <w:rPr>
          <w:color w:val="202024"/>
          <w:spacing w:val="-3"/>
          <w:sz w:val="24"/>
        </w:rPr>
        <w:t xml:space="preserve"> </w:t>
      </w:r>
      <w:proofErr w:type="spellStart"/>
      <w:r>
        <w:rPr>
          <w:color w:val="202024"/>
          <w:sz w:val="24"/>
        </w:rPr>
        <w:t>Likert</w:t>
      </w:r>
      <w:proofErr w:type="spellEnd"/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scale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question)</w:t>
      </w:r>
      <w:r>
        <w:rPr>
          <w:color w:val="202024"/>
          <w:spacing w:val="-2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spacing w:before="7"/>
        <w:rPr>
          <w:sz w:val="11"/>
        </w:rPr>
      </w:pPr>
    </w:p>
    <w:p w:rsidR="00752DB0" w:rsidRDefault="00AD425B">
      <w:pPr>
        <w:spacing w:before="95"/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7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5"/>
        <w:ind w:left="1750"/>
        <w:rPr>
          <w:rFonts w:ascii="Roboto"/>
          <w:sz w:val="21"/>
        </w:rPr>
      </w:pPr>
      <w:r>
        <w:pict>
          <v:shape id="_x0000_s1059" style="position:absolute;left:0;text-align:left;margin-left:134.35pt;margin-top:33.85pt;width:21.75pt;height:12.75pt;z-index:-16081408;mso-position-horizontal-relative:page" coordorigin="2687,677" coordsize="435,255" path="m2687,805r,-9l2688,788r2,-8l2692,771r2,-8l2697,756r3,-8l2704,741r5,-7l2714,727r5,-7l2725,714r6,-6l2737,703r7,-4l2751,694r7,-4l2766,687r8,-3l2782,681r8,-2l2798,678r9,-1l2815,677r180,l3003,677r9,1l3020,679r8,2l3036,684r8,3l3052,690r7,4l3066,699r7,4l3101,734r5,7l3110,748r3,8l3116,763r2,8l3120,780r2,8l3122,796r,9l3122,813r,8l3120,829r-2,9l3101,875r-5,7l3044,922r-8,4l3028,928r-8,2l3012,931r-9,1l2995,932r-180,l2807,932r-9,-1l2790,930r-8,-2l2774,926r-8,-4l2758,919r-49,-44l2690,829r-2,-8l2687,813r,-8xe" filled="f" strokecolor="#bdc1c6">
            <v:path arrowok="t"/>
            <w10:wrap anchorx="page"/>
          </v:shape>
        </w:pict>
      </w:r>
      <w:r>
        <w:pict>
          <v:shape id="_x0000_s1058" style="position:absolute;left:0;text-align:left;margin-left:171.1pt;margin-top:33.85pt;width:21pt;height:12.75pt;z-index:-16080896;mso-position-horizontal-relative:page" coordorigin="3422,677" coordsize="420,255" path="m3422,805r,-9l3423,788r2,-8l3427,771r2,-8l3432,756r3,-8l3439,741r5,-7l3449,727r5,-7l3460,714r6,-6l3472,703r7,-4l3486,694r7,-4l3501,687r8,-3l3517,681r8,-2l3533,678r9,-1l3550,677r165,l3723,677r9,1l3740,679r8,2l3756,684r8,3l3772,690r7,4l3786,699r7,4l3821,734r5,7l3830,748r3,8l3836,763r2,8l3840,780r2,8l3842,796r,9l3842,813r-21,62l3786,911r-7,4l3772,919r-8,3l3756,926r-8,2l3740,930r-8,1l3723,932r-8,l3550,932r-8,l3533,931r-8,-1l3517,928r-8,-2l3501,922r-8,-3l3444,875r-5,-7l3425,829r-2,-8l3422,813r,-8xe" filled="f" strokecolor="#bdc1c6">
            <v:path arrowok="t"/>
            <w10:wrap anchorx="page"/>
          </v:shape>
        </w:pict>
      </w:r>
      <w:r>
        <w:pict>
          <v:shape id="_x0000_s1057" style="position:absolute;left:0;text-align:left;margin-left:207.1pt;margin-top:33.85pt;width:21pt;height:12.75pt;z-index:-16080384;mso-position-horizontal-relative:page" coordorigin="4142,677" coordsize="420,255" path="m4142,805r,-9l4143,788r2,-8l4147,771r2,-8l4152,756r3,-8l4159,741r5,-7l4169,727r5,-7l4180,714r6,-6l4192,703r7,-4l4206,694r7,-4l4221,687r8,-3l4237,681r8,-2l4253,678r9,-1l4270,677r165,l4443,677r9,1l4460,679r8,2l4476,684r8,3l4492,690r7,4l4506,699r7,4l4541,734r5,7l4550,748r3,8l4556,763r2,8l4560,780r2,8l4562,796r,9l4562,813r-21,62l4536,882r-52,40l4476,926r-8,2l4460,930r-8,1l4443,932r-8,l4270,932r-8,l4253,931r-8,-1l4237,928r-8,-2l4221,922r-8,-3l4164,875r-22,-62l4142,805xe" filled="f" strokecolor="#bdc1c6">
            <v:path arrowok="t"/>
            <w10:wrap anchorx="page"/>
          </v:shape>
        </w:pict>
      </w:r>
      <w:r>
        <w:pict>
          <v:shape id="_x0000_s1056" style="position:absolute;left:0;text-align:left;margin-left:243.1pt;margin-top:33.85pt;width:21pt;height:12.75pt;z-index:-16079872;mso-position-horizontal-relative:page" coordorigin="4862,677" coordsize="420,255" path="m4862,805r,-9l4863,788r2,-8l4867,771r2,-8l4872,756r3,-8l4879,741r5,-7l4889,727r30,-28l4926,694r7,-4l4941,687r8,-3l4957,681r8,-2l4973,678r9,-1l4990,677r165,l5163,677r9,1l5180,679r8,2l5196,684r8,3l5212,690r7,4l5226,699r7,4l5261,734r5,7l5270,748r3,8l5276,763r2,8l5280,780r2,8l5282,796r,9l5282,813r,8l5280,829r-2,9l5261,875r-5,7l5204,922r-8,4l5188,928r-8,2l5172,931r-9,1l5155,932r-165,l4941,922r-8,-3l4884,875r-19,-46l4863,821r-1,-8l4862,805xe" filled="f" strokecolor="#bdc1c6">
            <v:path arrowok="t"/>
            <w10:wrap anchorx="page"/>
          </v:shape>
        </w:pict>
      </w:r>
      <w:r>
        <w:pict>
          <v:shape id="_x0000_s1055" style="position:absolute;left:0;text-align:left;margin-left:279.1pt;margin-top:33.85pt;width:21.75pt;height:12.75pt;z-index:-16079360;mso-position-horizontal-relative:page" coordorigin="5582,677" coordsize="435,255" path="m5582,805r,-9l5583,788r2,-8l5587,771r2,-8l5592,756r3,-8l5599,741r5,-7l5609,727r5,-7l5620,714r6,-6l5632,703r7,-4l5646,694r7,-4l5661,687r8,-3l5677,681r8,-2l5693,678r9,-1l5710,677r180,l5898,677r9,1l5915,679r8,2l5931,684r8,3l5947,690r7,4l5961,699r7,4l5996,734r5,7l6005,748r3,8l6011,763r2,8l6015,780r2,8l6017,796r,9l6017,813r,8l6015,829r-2,9l5980,895r-41,27l5931,926r-8,2l5915,930r-8,1l5898,932r-8,l5710,932r-8,l5693,931r-8,-1l5677,928r-8,-2l5661,922r-8,-3l5604,875r-19,-46l5583,821r-1,-8l5582,805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7"/>
        <w:rPr>
          <w:rFonts w:ascii="Roboto"/>
          <w:sz w:val="13"/>
        </w:rPr>
      </w:pPr>
      <w:r>
        <w:pict>
          <v:rect id="_x0000_s1054" style="position:absolute;margin-left:92pt;margin-top:10.15pt;width:257.25pt;height:.75pt;z-index:-15656960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52" style="width:257.25pt;height:.75pt;mso-position-horizontal-relative:char;mso-position-vertical-relative:line" coordsize="5145,15">
            <v:rect id="_x0000_s1053" style="position:absolute;left:-1;width:5145;height:15" fillcolor="#bdc1c6" stroked="f"/>
            <w10:wrap type="none"/>
            <w10:anchorlock/>
          </v:group>
        </w:pic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125"/>
        <w:rPr>
          <w:sz w:val="24"/>
        </w:rPr>
      </w:pPr>
      <w:r>
        <w:rPr>
          <w:color w:val="202024"/>
          <w:w w:val="90"/>
          <w:sz w:val="24"/>
        </w:rPr>
        <w:t>How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te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provide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goggle/fac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hield</w:t>
      </w:r>
      <w:r>
        <w:rPr>
          <w:color w:val="202024"/>
          <w:spacing w:val="14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taff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emporary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Isolatio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room/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z w:val="24"/>
        </w:rPr>
        <w:t>Aerosol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generating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procedures?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(this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is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a</w:t>
      </w:r>
      <w:r>
        <w:rPr>
          <w:color w:val="202024"/>
          <w:spacing w:val="-5"/>
          <w:sz w:val="24"/>
        </w:rPr>
        <w:t xml:space="preserve"> </w:t>
      </w:r>
      <w:proofErr w:type="spellStart"/>
      <w:r>
        <w:rPr>
          <w:color w:val="202024"/>
          <w:sz w:val="24"/>
        </w:rPr>
        <w:t>Likert</w:t>
      </w:r>
      <w:proofErr w:type="spellEnd"/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scale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question)</w:t>
      </w:r>
      <w:r>
        <w:rPr>
          <w:color w:val="202024"/>
          <w:spacing w:val="-5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752DB0">
      <w:pPr>
        <w:pStyle w:val="BodyText"/>
        <w:spacing w:before="7"/>
        <w:rPr>
          <w:sz w:val="11"/>
        </w:rPr>
      </w:pPr>
    </w:p>
    <w:p w:rsidR="00752DB0" w:rsidRDefault="00AD425B">
      <w:pPr>
        <w:spacing w:before="95"/>
        <w:ind w:left="742"/>
        <w:rPr>
          <w:rFonts w:ascii="Roboto"/>
          <w:i/>
          <w:sz w:val="21"/>
        </w:rPr>
      </w:pPr>
      <w:r>
        <w:rPr>
          <w:rFonts w:ascii="Roboto"/>
          <w:i/>
          <w:color w:val="6D6F72"/>
          <w:sz w:val="21"/>
        </w:rPr>
        <w:t>Mark</w:t>
      </w:r>
      <w:r>
        <w:rPr>
          <w:rFonts w:ascii="Roboto"/>
          <w:i/>
          <w:color w:val="6D6F72"/>
          <w:spacing w:val="-2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ly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ne</w:t>
      </w:r>
      <w:r>
        <w:rPr>
          <w:rFonts w:ascii="Roboto"/>
          <w:i/>
          <w:color w:val="6D6F72"/>
          <w:spacing w:val="-1"/>
          <w:sz w:val="21"/>
        </w:rPr>
        <w:t xml:space="preserve"> </w:t>
      </w:r>
      <w:r>
        <w:rPr>
          <w:rFonts w:ascii="Roboto"/>
          <w:i/>
          <w:color w:val="6D6F72"/>
          <w:sz w:val="21"/>
        </w:rPr>
        <w:t>oval.</w:t>
      </w:r>
    </w:p>
    <w:p w:rsidR="00752DB0" w:rsidRDefault="00752DB0">
      <w:pPr>
        <w:pStyle w:val="BodyText"/>
        <w:spacing w:before="7"/>
        <w:rPr>
          <w:rFonts w:ascii="Roboto"/>
          <w:i/>
          <w:sz w:val="28"/>
        </w:rPr>
      </w:pPr>
    </w:p>
    <w:p w:rsidR="00752DB0" w:rsidRDefault="00AD425B">
      <w:pPr>
        <w:tabs>
          <w:tab w:val="left" w:pos="2471"/>
          <w:tab w:val="left" w:pos="3191"/>
          <w:tab w:val="left" w:pos="3912"/>
          <w:tab w:val="left" w:pos="4633"/>
        </w:tabs>
        <w:spacing w:before="95"/>
        <w:ind w:left="1750"/>
        <w:rPr>
          <w:rFonts w:ascii="Roboto"/>
          <w:sz w:val="21"/>
        </w:rPr>
      </w:pPr>
      <w:r>
        <w:pict>
          <v:shape id="_x0000_s1051" style="position:absolute;left:0;text-align:left;margin-left:134.35pt;margin-top:33.85pt;width:21.75pt;height:12.75pt;z-index:-16078848;mso-position-horizontal-relative:page" coordorigin="2687,677" coordsize="435,255" path="m2687,805r10,-49l2700,748r25,-34l2731,708r59,-29l2798,678r9,-1l2815,677r180,l3003,677r9,1l3020,679r8,2l3085,714r6,6l3120,780r2,16l3122,805r,8l3101,875r-5,7l3066,911r-7,4l3052,919r-8,3l3036,926r-8,2l3020,930r-8,1l3003,932r-8,l2815,932r-8,l2798,931r-8,-1l2782,928r-8,-2l2766,922r-8,-3l2751,915r-7,-4l2737,906r-28,-31l2704,868r-17,-55l2687,805xe" filled="f" strokecolor="#bdc1c6">
            <v:path arrowok="t"/>
            <w10:wrap anchorx="page"/>
          </v:shape>
        </w:pict>
      </w:r>
      <w:r>
        <w:pict>
          <v:shape id="_x0000_s1050" style="position:absolute;left:0;text-align:left;margin-left:171.1pt;margin-top:33.85pt;width:21pt;height:12.75pt;z-index:-16078336;mso-position-horizontal-relative:page" coordorigin="3422,677" coordsize="420,255" path="m3422,805r17,-64l3460,714r6,-6l3525,679r17,-2l3550,677r165,l3723,677r9,1l3793,703r12,11l3811,720r29,60l3842,805r,8l3821,875r-5,7l3786,911r-7,4l3740,930r-8,1l3723,932r-8,l3550,932r-8,l3533,931r-8,-1l3517,928r-38,-17l3472,906r-28,-31l3439,868r-17,-55l3422,805xe" filled="f" strokecolor="#bdc1c6">
            <v:path arrowok="t"/>
            <w10:wrap anchorx="page"/>
          </v:shape>
        </w:pict>
      </w:r>
      <w:r>
        <w:pict>
          <v:shape id="_x0000_s1049" style="position:absolute;left:0;text-align:left;margin-left:207.1pt;margin-top:33.85pt;width:21pt;height:12.75pt;z-index:-16077824;mso-position-horizontal-relative:page" coordorigin="4142,677" coordsize="420,255" path="m4142,805r10,-49l4155,748r25,-34l4186,708r59,-29l4253,678r9,-1l4270,677r165,l4443,677r9,1l4460,679r8,2l4525,714r6,6l4560,780r2,25l4562,813r-21,62l4536,882r-30,29l4499,915r-39,15l4452,931r-9,1l4435,932r-165,l4262,932r-9,-1l4245,930r-8,-2l4199,911r-7,-5l4164,875r-5,-7l4142,813r,-8xe" filled="f" strokecolor="#bdc1c6">
            <v:path arrowok="t"/>
            <w10:wrap anchorx="page"/>
          </v:shape>
        </w:pict>
      </w:r>
      <w:r>
        <w:pict>
          <v:shape id="_x0000_s1048" style="position:absolute;left:0;text-align:left;margin-left:243.1pt;margin-top:33.85pt;width:21pt;height:12.75pt;z-index:-16077312;mso-position-horizontal-relative:page" coordorigin="4862,677" coordsize="420,255" path="m4862,805r,-9l4863,788r2,-8l4867,771r33,-57l4906,708r59,-29l4982,677r8,l5155,677r8,l5172,678r8,1l5188,681r57,33l5251,720r29,60l5282,788r,8l5282,805r,8l5282,821r-2,8l5278,838r-17,37l5256,882r-30,29l5219,915r-7,4l5204,922r-8,4l5188,928r-8,2l5172,931r-9,1l5155,932r-165,l4982,932r-9,-1l4965,930r-8,-2l4919,911r-7,-5l4884,875r-5,-7l4865,829r-2,-8l4862,813r,-8xe" filled="f" strokecolor="#bdc1c6">
            <v:path arrowok="t"/>
            <w10:wrap anchorx="page"/>
          </v:shape>
        </w:pict>
      </w:r>
      <w:r>
        <w:pict>
          <v:shape id="_x0000_s1047" style="position:absolute;left:0;text-align:left;margin-left:279.1pt;margin-top:33.85pt;width:21.75pt;height:12.75pt;z-index:-16076800;mso-position-horizontal-relative:page" coordorigin="5582,677" coordsize="435,255" path="m5582,805r17,-64l5620,714r6,-6l5685,679r8,-1l5702,677r8,l5890,677r8,l5907,678r8,1l5923,681r57,33l5986,720r29,60l6017,788r,8l6017,805r,8l6017,821r-2,8l6013,838r-17,37l5991,882r-30,29l5954,915r-39,15l5907,931r-9,1l5890,932r-180,l5702,932r-9,-1l5685,930r-8,-2l5639,911r-7,-5l5604,875r-5,-7l5582,813r,-8xe" filled="f" strokecolor="#bdc1c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1</w:t>
      </w:r>
      <w:r>
        <w:rPr>
          <w:rFonts w:ascii="Roboto"/>
          <w:color w:val="202024"/>
          <w:sz w:val="21"/>
        </w:rPr>
        <w:tab/>
        <w:t>2</w:t>
      </w:r>
      <w:r>
        <w:rPr>
          <w:rFonts w:ascii="Roboto"/>
          <w:color w:val="202024"/>
          <w:sz w:val="21"/>
        </w:rPr>
        <w:tab/>
        <w:t>3</w:t>
      </w:r>
      <w:r>
        <w:rPr>
          <w:rFonts w:ascii="Roboto"/>
          <w:color w:val="202024"/>
          <w:sz w:val="21"/>
        </w:rPr>
        <w:tab/>
        <w:t>4</w:t>
      </w:r>
      <w:r>
        <w:rPr>
          <w:rFonts w:ascii="Roboto"/>
          <w:color w:val="202024"/>
          <w:sz w:val="21"/>
        </w:rPr>
        <w:tab/>
        <w:t>5</w:t>
      </w:r>
    </w:p>
    <w:p w:rsidR="00752DB0" w:rsidRDefault="00AD425B">
      <w:pPr>
        <w:pStyle w:val="BodyText"/>
        <w:spacing w:before="7"/>
        <w:rPr>
          <w:rFonts w:ascii="Roboto"/>
          <w:sz w:val="13"/>
        </w:rPr>
      </w:pPr>
      <w:r>
        <w:pict>
          <v:rect id="_x0000_s1046" style="position:absolute;margin-left:92pt;margin-top:10.15pt;width:257.25pt;height:.75pt;z-index:-15655936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AD425B">
      <w:pPr>
        <w:tabs>
          <w:tab w:val="left" w:pos="5129"/>
        </w:tabs>
        <w:spacing w:before="71" w:after="128"/>
        <w:ind w:left="817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Never</w:t>
      </w:r>
      <w:r>
        <w:rPr>
          <w:rFonts w:ascii="Roboto"/>
          <w:color w:val="202024"/>
          <w:sz w:val="21"/>
        </w:rPr>
        <w:tab/>
        <w:t>Always</w:t>
      </w:r>
    </w:p>
    <w:p w:rsidR="00752DB0" w:rsidRDefault="00AD425B">
      <w:pPr>
        <w:pStyle w:val="BodyText"/>
        <w:spacing w:line="20" w:lineRule="exact"/>
        <w:ind w:left="740"/>
        <w:rPr>
          <w:rFonts w:ascii="Roboto"/>
          <w:sz w:val="2"/>
        </w:rPr>
      </w:pPr>
      <w:r>
        <w:rPr>
          <w:rFonts w:ascii="Roboto"/>
          <w:sz w:val="2"/>
        </w:rPr>
      </w:r>
      <w:r>
        <w:rPr>
          <w:rFonts w:ascii="Roboto"/>
          <w:sz w:val="2"/>
        </w:rPr>
        <w:pict>
          <v:group id="_x0000_s1044" style="width:257.25pt;height:.75pt;mso-position-horizontal-relative:char;mso-position-vertical-relative:line" coordsize="5145,15">
            <v:rect id="_x0000_s1045" style="position:absolute;left:-1;width:5145;height:15" fillcolor="#bdc1c6" stroked="f"/>
            <w10:wrap type="none"/>
            <w10:anchorlock/>
          </v:group>
        </w:pic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w w:val="108"/>
          <w:sz w:val="24"/>
        </w:rPr>
        <w:t>,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4"/>
          <w:sz w:val="24"/>
        </w:rPr>
        <w:t>F</w:t>
      </w:r>
      <w:r>
        <w:rPr>
          <w:color w:val="202024"/>
          <w:spacing w:val="1"/>
          <w:w w:val="102"/>
          <w:sz w:val="24"/>
        </w:rPr>
        <w:t>M</w:t>
      </w:r>
      <w:r>
        <w:rPr>
          <w:color w:val="202024"/>
          <w:spacing w:val="1"/>
          <w:w w:val="117"/>
          <w:sz w:val="24"/>
        </w:rPr>
        <w:t>O</w:t>
      </w:r>
      <w:r>
        <w:rPr>
          <w:color w:val="202024"/>
          <w:w w:val="110"/>
          <w:sz w:val="24"/>
        </w:rPr>
        <w:t>H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g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sz w:val="24"/>
        </w:rPr>
        <w:t>f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80"/>
          <w:sz w:val="24"/>
        </w:rPr>
        <w:t>)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3"/>
          <w:sz w:val="24"/>
        </w:rPr>
        <w:t>cc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3"/>
          <w:sz w:val="24"/>
        </w:rPr>
        <w:t>b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043" style="position:absolute;left:0;text-align:left;margin-left:96.1pt;margin-top:-.15pt;width:23.25pt;height:12.75pt;z-index:15810048;mso-position-horizontal-relative:page" coordorigin="1922,-3" coordsize="465,255" path="m1922,125r17,-64l1944,54r5,-7l1954,40r6,-6l1966,28,2001,7r8,-3l2017,1r8,-2l2033,-2r9,-1l2050,-3r210,l2268,-3r9,1l2285,-1r8,2l2301,4r8,3l2317,10r33,24l2356,40r5,7l2366,54r5,7l2375,68r3,8l2381,83r2,8l2385,100r2,8l2387,116r,9l2387,133r-9,40l2375,181r-25,34l2344,221r-6,5l2331,231r-7,4l2260,252r-210,l1986,235r-26,-20l1954,209r-22,-36l1929,166r-2,-8l1925,149r-2,-8l1922,133r,-8xe" filled="f" strokecolor="#99a0a6">
            <v:path arrowok="t"/>
            <w10:wrap anchorx="page"/>
          </v:shape>
        </w:pict>
      </w:r>
      <w:r>
        <w:pict>
          <v:shape id="_x0000_s1042" style="position:absolute;left:0;text-align:left;margin-left:96.1pt;margin-top:22.35pt;width:23.25pt;height:12.75pt;z-index:15810560;mso-position-horizontal-relative:page" coordorigin="1922,447" coordsize="465,255" path="m1922,575r10,-49l1935,518r4,-7l1944,504r5,-7l1954,490r6,-6l1966,478r35,-21l2009,454r8,-3l2025,449r8,-1l2042,447r8,l2260,447r8,l2277,448r8,1l2293,451r8,3l2309,457r8,3l2350,484r6,6l2361,497r5,7l2371,511r4,7l2378,526r3,7l2383,541r2,9l2387,558r,8l2387,575r,8l2387,591r-2,8l2383,608r-33,57l2331,681r-7,4l2317,689r-8,3l2301,696r-41,6l2050,702r-49,-10l1993,689r-7,-4l1979,681r-7,-5l1932,623r-7,-24l1923,591r-1,-8l1922,575xe" filled="f" strokecolor="#99a0a6">
            <v:path arrowok="t"/>
            <w10:wrap anchorx="page"/>
          </v:shape>
        </w:pict>
      </w:r>
      <w:r>
        <w:pict>
          <v:shape id="_x0000_s1041" style="position:absolute;left:0;text-align:left;margin-left:96.1pt;margin-top:44.85pt;width:23.25pt;height:12.75pt;z-index:15811072;mso-position-horizontal-relative:page" coordorigin="1922,897" coordsize="465,255" path="m1922,1025r,-9l1923,1008r2,-8l1927,991r2,-8l1932,976r3,-8l1939,961r5,-7l1949,947r5,-7l1960,934r6,-6l2001,907r8,-3l2017,901r8,-2l2033,898r9,-1l2050,897r210,l2268,897r9,1l2285,899r8,2l2301,904r8,3l2317,910r33,24l2356,940r5,7l2366,954r5,7l2375,968r3,8l2381,983r2,8l2385,1000r2,8l2387,1016r,9l2387,1033r,8l2385,1049r-2,9l2350,1115r-19,16l2324,1135r-39,15l2277,1151r-9,1l2260,1152r-210,l2042,1152r-9,-1l2025,1150r-8,-2l1960,1115r-16,-20l1939,1088r-14,-39l1923,1041r-1,-8l1922,102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don't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know</w:t>
      </w:r>
    </w:p>
    <w:p w:rsidR="00752DB0" w:rsidRDefault="00752DB0">
      <w:pPr>
        <w:spacing w:line="250" w:lineRule="exact"/>
        <w:rPr>
          <w:rFonts w:ascii="Roboto"/>
          <w:sz w:val="21"/>
        </w:rPr>
        <w:sectPr w:rsidR="00752DB0">
          <w:headerReference w:type="default" r:id="rId24"/>
          <w:footerReference w:type="default" r:id="rId25"/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line="300" w:lineRule="auto"/>
        <w:ind w:right="888"/>
        <w:rPr>
          <w:sz w:val="24"/>
        </w:rPr>
      </w:pPr>
      <w:r>
        <w:rPr>
          <w:color w:val="202024"/>
          <w:w w:val="90"/>
          <w:sz w:val="24"/>
        </w:rPr>
        <w:t>If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ad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gone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hut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own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fte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encountering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uspected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r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nfirmed</w:t>
      </w:r>
      <w:r>
        <w:rPr>
          <w:color w:val="202024"/>
          <w:spacing w:val="-45"/>
          <w:w w:val="90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108"/>
          <w:sz w:val="24"/>
        </w:rPr>
        <w:t>,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-2"/>
          <w:w w:val="86"/>
          <w:sz w:val="24"/>
        </w:rPr>
        <w:t>w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0"/>
          <w:sz w:val="24"/>
        </w:rPr>
        <w:t>h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0"/>
        </w:rPr>
      </w:pPr>
    </w:p>
    <w:p w:rsidR="00752DB0" w:rsidRDefault="00AD425B">
      <w:pPr>
        <w:spacing w:before="95" w:line="429" w:lineRule="auto"/>
        <w:ind w:left="1365" w:right="6017"/>
        <w:rPr>
          <w:rFonts w:ascii="Roboto"/>
          <w:sz w:val="21"/>
        </w:rPr>
      </w:pPr>
      <w:r>
        <w:pict>
          <v:shape id="_x0000_s1040" style="position:absolute;left:0;text-align:left;margin-left:96.1pt;margin-top:4.6pt;width:23.25pt;height:12.75pt;z-index:15812608;mso-position-horizontal-relative:page" coordorigin="1922,92" coordsize="465,255" path="m1922,220r10,-49l1935,163r4,-7l1944,149r5,-7l1954,135r6,-6l1966,123r6,-5l1979,113r7,-4l1993,105r8,-3l2009,99r8,-3l2025,94r8,-1l2042,92r8,l2260,92r8,l2277,93r8,1l2293,96r8,3l2309,102r8,3l2324,109r7,4l2338,118r6,5l2350,129r6,6l2361,142r5,7l2371,156r4,7l2378,171r3,7l2383,186r2,9l2387,203r,8l2387,220r,8l2378,268r-3,8l2331,326r-7,4l2260,347r-210,l1986,330r-7,-4l1972,321r-40,-53l1929,261r-2,-8l1925,244r-2,-8l1922,228r,-8xe" filled="f" strokecolor="#99a0a6">
            <v:path arrowok="t"/>
            <w10:wrap anchorx="page"/>
          </v:shape>
        </w:pict>
      </w:r>
      <w:r>
        <w:pict>
          <v:shape id="_x0000_s1039" style="position:absolute;left:0;text-align:left;margin-left:96.1pt;margin-top:27.1pt;width:23.25pt;height:12.75pt;z-index:15813120;mso-position-horizontal-relative:page" coordorigin="1922,542" coordsize="465,255" path="m1922,670r10,-49l1935,613r4,-7l1944,599r5,-7l1954,585r6,-6l1966,573r35,-21l2009,549r8,-3l2025,544r8,-1l2042,542r8,l2260,542r8,l2277,543r8,1l2293,546r8,3l2309,552r8,3l2350,579r6,6l2361,592r5,7l2371,606r4,7l2378,621r3,7l2383,636r2,9l2387,653r,8l2387,670r,8l2387,686r-2,8l2383,703r-33,57l2331,776r-7,4l2317,784r-8,3l2301,791r-41,6l2050,797r-49,-10l1993,784r-7,-4l1979,776r-7,-5l1932,718r-7,-24l1923,686r-1,-8l1922,670xe" filled="f" strokecolor="#99a0a6">
            <v:path arrowok="t"/>
            <w10:wrap anchorx="page"/>
          </v:shape>
        </w:pict>
      </w:r>
      <w:r>
        <w:pict>
          <v:shape id="_x0000_s1038" style="position:absolute;left:0;text-align:left;margin-left:96.1pt;margin-top:49.6pt;width:23.25pt;height:12.75pt;z-index:15813632;mso-position-horizontal-relative:page" coordorigin="1922,992" coordsize="465,255" path="m1922,1120r17,-64l1944,1049r5,-7l1954,1035r6,-6l1966,1023r59,-29l2042,992r8,l2260,992r8,l2277,993r61,25l2350,1029r6,6l2361,1042r5,7l2371,1056r16,55l2387,1120r,8l2378,1168r-3,8l2331,1226r-7,4l2285,1245r-8,1l2268,1247r-8,l2050,1247r-8,l2033,1246r-8,-1l2017,1243r-38,-17l1972,1221r-40,-53l1929,1161r-2,-8l1925,1144r-2,-8l1922,1128r,-8xe" filled="f" strokecolor="#99a0a6">
            <v:path arrowok="t"/>
            <w10:wrap anchorx="page"/>
          </v:shape>
        </w:pict>
      </w:r>
      <w:r>
        <w:pict>
          <v:shape id="_x0000_s1037" style="position:absolute;left:0;text-align:left;margin-left:96.1pt;margin-top:72.1pt;width:23.25pt;height:12.75pt;z-index:15814144;mso-position-horizontal-relative:page" coordorigin="1922,1442" coordsize="465,255" path="m1922,1570r17,-64l1944,1499r5,-7l1954,1485r6,-6l1966,1473r6,-5l1979,1464r7,-5l2042,1442r8,l2260,1442r8,l2277,1443r54,21l2338,1468r6,5l2350,1479r6,6l2361,1492r5,7l2371,1506r4,7l2378,1521r3,7l2383,1536r2,9l2387,1553r,8l2387,1570r,8l2366,1640r-49,44l2309,1687r-8,4l2293,1693r-8,2l2277,1696r-9,1l2260,1697r-210,l2042,1697r-9,-1l2025,1695r-8,-2l2009,1691r-8,-4l1993,1684r-49,-44l1922,1578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I don't know/ I'm not sure</w:t>
      </w:r>
      <w:r>
        <w:rPr>
          <w:rFonts w:ascii="Roboto"/>
          <w:color w:val="202024"/>
          <w:spacing w:val="-50"/>
          <w:sz w:val="21"/>
        </w:rPr>
        <w:t xml:space="preserve"> </w:t>
      </w:r>
      <w:r>
        <w:rPr>
          <w:rFonts w:ascii="Roboto"/>
          <w:color w:val="202024"/>
          <w:sz w:val="21"/>
        </w:rPr>
        <w:t>Disinfection</w:t>
      </w:r>
      <w:r>
        <w:rPr>
          <w:rFonts w:ascii="Roboto"/>
          <w:color w:val="202024"/>
          <w:spacing w:val="52"/>
          <w:sz w:val="21"/>
        </w:rPr>
        <w:t xml:space="preserve"> </w:t>
      </w:r>
      <w:r>
        <w:rPr>
          <w:rFonts w:ascii="Roboto"/>
          <w:color w:val="202024"/>
          <w:sz w:val="21"/>
        </w:rPr>
        <w:t>process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Staff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are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quarantined</w:t>
      </w:r>
    </w:p>
    <w:p w:rsidR="00752DB0" w:rsidRDefault="00AD425B">
      <w:pPr>
        <w:spacing w:line="429" w:lineRule="auto"/>
        <w:ind w:left="1365" w:right="4701"/>
        <w:rPr>
          <w:rFonts w:ascii="Roboto"/>
          <w:sz w:val="21"/>
        </w:rPr>
      </w:pPr>
      <w:r>
        <w:pict>
          <v:rect id="_x0000_s1036" style="position:absolute;left:0;text-align:left;margin-left:159.5pt;margin-top:36.25pt;width:219pt;height:.75pt;z-index:-16074240;mso-position-horizontal-relative:page" fillcolor="#bdc1c6" stroked="f">
            <w10:wrap anchorx="page"/>
          </v:rect>
        </w:pict>
      </w:r>
      <w:r>
        <w:pict>
          <v:shape id="_x0000_s1035" style="position:absolute;left:0;text-align:left;margin-left:96.1pt;margin-top:22.35pt;width:23.25pt;height:12.75pt;z-index:15814656;mso-position-horizontal-relative:page" coordorigin="1922,447" coordsize="465,255" path="m1922,575r10,-49l1935,518r4,-7l1944,504r5,-7l1954,490r6,-6l1966,478r35,-21l2009,454r41,-7l2260,447r49,10l2317,460r33,24l2356,490r5,7l2366,504r5,7l2375,518r3,8l2381,533r2,8l2385,550r2,8l2387,566r,9l2387,583r-9,40l2375,631r-44,50l2309,692r-8,4l2293,698r-8,2l2277,701r-9,1l2260,702r-210,l2042,702r-9,-1l2025,700r-8,-2l2009,696r-8,-4l1993,689r-49,-44l1932,623r-3,-7l1927,608r-2,-9l1923,591r-1,-8l1922,57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sz w:val="21"/>
        </w:rPr>
        <w:t>Hospital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id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not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go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for</w:t>
      </w:r>
      <w:r>
        <w:rPr>
          <w:rFonts w:ascii="Roboto"/>
          <w:color w:val="202024"/>
          <w:spacing w:val="8"/>
          <w:sz w:val="21"/>
        </w:rPr>
        <w:t xml:space="preserve"> </w:t>
      </w:r>
      <w:r>
        <w:rPr>
          <w:rFonts w:ascii="Roboto"/>
          <w:color w:val="202024"/>
          <w:sz w:val="21"/>
        </w:rPr>
        <w:t>shut</w:t>
      </w:r>
      <w:r>
        <w:rPr>
          <w:rFonts w:ascii="Roboto"/>
          <w:color w:val="202024"/>
          <w:spacing w:val="7"/>
          <w:sz w:val="21"/>
        </w:rPr>
        <w:t xml:space="preserve"> </w:t>
      </w:r>
      <w:r>
        <w:rPr>
          <w:rFonts w:ascii="Roboto"/>
          <w:color w:val="202024"/>
          <w:sz w:val="21"/>
        </w:rPr>
        <w:t>down</w:t>
      </w:r>
      <w:r>
        <w:rPr>
          <w:rFonts w:ascii="Roboto"/>
          <w:color w:val="202024"/>
          <w:spacing w:val="-49"/>
          <w:sz w:val="21"/>
        </w:rPr>
        <w:t xml:space="preserve"> </w:t>
      </w:r>
      <w:proofErr w:type="gramStart"/>
      <w:r>
        <w:rPr>
          <w:rFonts w:ascii="Roboto"/>
          <w:color w:val="202024"/>
          <w:sz w:val="21"/>
        </w:rPr>
        <w:t>Other</w:t>
      </w:r>
      <w:proofErr w:type="gramEnd"/>
      <w:r>
        <w:rPr>
          <w:rFonts w:ascii="Roboto"/>
          <w:color w:val="202024"/>
          <w:sz w:val="21"/>
        </w:rPr>
        <w:t>: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221" w:line="300" w:lineRule="auto"/>
        <w:ind w:right="389"/>
        <w:rPr>
          <w:sz w:val="24"/>
        </w:rPr>
      </w:pPr>
      <w:r>
        <w:rPr>
          <w:color w:val="202024"/>
          <w:w w:val="90"/>
          <w:sz w:val="24"/>
        </w:rPr>
        <w:t>In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as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spital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ad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been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shut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own;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w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many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hours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o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he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disinfection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n</w:t>
      </w:r>
      <w:r>
        <w:rPr>
          <w:color w:val="202024"/>
          <w:spacing w:val="12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rea</w:t>
      </w:r>
      <w:r>
        <w:rPr>
          <w:color w:val="202024"/>
          <w:spacing w:val="13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of</w:t>
      </w:r>
      <w:r>
        <w:rPr>
          <w:color w:val="202024"/>
          <w:spacing w:val="-44"/>
          <w:w w:val="90"/>
          <w:sz w:val="24"/>
        </w:rPr>
        <w:t xml:space="preserve"> 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sz w:val="24"/>
        </w:rPr>
        <w:t>f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91"/>
          <w:sz w:val="24"/>
        </w:rPr>
        <w:t>m</w:t>
      </w:r>
      <w:r>
        <w:rPr>
          <w:color w:val="202024"/>
          <w:w w:val="83"/>
          <w:sz w:val="24"/>
        </w:rPr>
        <w:t>e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99"/>
          <w:sz w:val="24"/>
        </w:rPr>
        <w:t>t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5"/>
          <w:sz w:val="24"/>
        </w:rPr>
        <w:t>ll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w w:val="77"/>
          <w:sz w:val="24"/>
        </w:rPr>
        <w:t>?</w: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AD425B">
      <w:pPr>
        <w:pStyle w:val="BodyText"/>
        <w:spacing w:before="4"/>
        <w:rPr>
          <w:sz w:val="11"/>
        </w:rPr>
      </w:pPr>
      <w:r>
        <w:pict>
          <v:rect id="_x0000_s1034" style="position:absolute;margin-left:92pt;margin-top:8.65pt;width:226.5pt;height:.75pt;z-index:-15645696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752DB0">
      <w:pPr>
        <w:pStyle w:val="BodyText"/>
        <w:rPr>
          <w:sz w:val="28"/>
        </w:rPr>
      </w:pPr>
    </w:p>
    <w:p w:rsidR="00752DB0" w:rsidRDefault="00752DB0">
      <w:pPr>
        <w:pStyle w:val="BodyText"/>
        <w:spacing w:before="1"/>
        <w:rPr>
          <w:sz w:val="28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0" w:line="300" w:lineRule="auto"/>
        <w:ind w:right="664"/>
        <w:rPr>
          <w:sz w:val="24"/>
        </w:rPr>
      </w:pP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w w:val="88"/>
          <w:sz w:val="24"/>
        </w:rPr>
        <w:t>r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0"/>
          <w:sz w:val="24"/>
        </w:rPr>
        <w:t>ho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91"/>
          <w:sz w:val="24"/>
        </w:rPr>
        <w:t>p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5"/>
          <w:sz w:val="24"/>
        </w:rPr>
        <w:t>l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-2"/>
          <w:w w:val="90"/>
          <w:sz w:val="24"/>
        </w:rPr>
        <w:t>g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86"/>
          <w:sz w:val="24"/>
        </w:rPr>
        <w:t>y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90"/>
          <w:sz w:val="24"/>
        </w:rPr>
        <w:t>g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6"/>
          <w:sz w:val="24"/>
        </w:rPr>
        <w:t>v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z w:val="24"/>
        </w:rPr>
        <w:t>f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-2"/>
          <w:w w:val="86"/>
          <w:sz w:val="24"/>
        </w:rPr>
        <w:t>w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w w:val="69"/>
          <w:sz w:val="24"/>
        </w:rPr>
        <w:t>/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w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-2"/>
          <w:w w:val="88"/>
          <w:sz w:val="24"/>
        </w:rPr>
        <w:t>r</w:t>
      </w:r>
      <w:r>
        <w:rPr>
          <w:color w:val="202024"/>
          <w:w w:val="83"/>
          <w:sz w:val="24"/>
        </w:rPr>
        <w:t>e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 xml:space="preserve">n </w:t>
      </w:r>
      <w:r>
        <w:rPr>
          <w:color w:val="202024"/>
          <w:sz w:val="24"/>
        </w:rPr>
        <w:t>collaboration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with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MOH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or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other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institutes/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Associations/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NGO)?</w:t>
      </w:r>
      <w:r>
        <w:rPr>
          <w:color w:val="202024"/>
          <w:spacing w:val="-3"/>
          <w:sz w:val="24"/>
        </w:rPr>
        <w:t xml:space="preserve"> </w:t>
      </w:r>
      <w:r>
        <w:rPr>
          <w:color w:val="D92F25"/>
          <w:sz w:val="24"/>
        </w:rPr>
        <w:t>*</w:t>
      </w:r>
    </w:p>
    <w:p w:rsidR="00752DB0" w:rsidRDefault="00AD425B">
      <w:pPr>
        <w:spacing w:before="218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5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033" style="position:absolute;left:0;text-align:left;margin-left:96.1pt;margin-top:-.15pt;width:23.25pt;height:12.75pt;z-index:15815168;mso-position-horizontal-relative:page" coordorigin="1922,-3" coordsize="465,255" path="m1922,125r10,-49l1935,68r4,-7l1944,54r5,-7l1954,40r6,-6l1966,28r6,-5l1979,19r7,-5l1993,10r8,-3l2009,4r8,-3l2025,-1r8,-1l2042,-3r8,l2260,-3r8,l2277,-2r8,1l2293,1r8,3l2309,7r8,3l2350,34r6,6l2361,47r5,7l2371,61r4,7l2378,76r3,7l2383,91r2,9l2387,108r,8l2387,125r,8l2387,141r-2,8l2383,158r-33,57l2331,231r-7,4l2285,250r-8,1l2268,252r-8,l2050,252r-8,l2033,251r-8,-1l2017,248r-57,-33l1927,158r-2,-9l1923,141r-1,-8l1922,125xe" filled="f" strokecolor="#99a0a6">
            <v:path arrowok="t"/>
            <w10:wrap anchorx="page"/>
          </v:shape>
        </w:pict>
      </w:r>
      <w:r>
        <w:pict>
          <v:shape id="_x0000_s1032" style="position:absolute;left:0;text-align:left;margin-left:96.1pt;margin-top:22.35pt;width:23.25pt;height:12.75pt;z-index:15815680;mso-position-horizontal-relative:page" coordorigin="1922,447" coordsize="465,255" path="m1922,575r17,-64l1960,484r6,-6l2025,449r17,-2l2050,447r210,l2268,447r9,1l2331,469r7,4l2344,478r6,6l2356,490r22,36l2381,533r2,8l2385,550r2,8l2387,566r,9l2387,583r-21,62l2361,652r-52,40l2285,700r-8,1l2268,702r-8,l2050,702r-8,l2033,701r-8,-1l2017,698r-57,-33l1944,645r-5,-7l1922,583r,-8xe" filled="f" strokecolor="#99a0a6">
            <v:path arrowok="t"/>
            <w10:wrap anchorx="page"/>
          </v:shape>
        </w:pict>
      </w:r>
      <w:r>
        <w:pict>
          <v:shape id="_x0000_s1031" style="position:absolute;left:0;text-align:left;margin-left:96.1pt;margin-top:44.85pt;width:23.25pt;height:12.75pt;z-index:15816192;mso-position-horizontal-relative:page" coordorigin="1922,897" coordsize="465,255" path="m1922,1025r10,-49l1935,968r4,-7l1944,954r5,-7l1954,940r6,-6l1966,928r6,-5l1979,918r7,-4l1993,910r8,-3l2009,904r8,-3l2025,899r8,-1l2042,897r8,l2260,897r8,l2277,898r8,1l2293,901r8,3l2309,907r8,3l2324,914r7,4l2338,923r6,5l2350,934r6,6l2361,947r5,7l2371,961r4,7l2378,976r3,7l2383,991r2,9l2387,1008r,8l2387,1025r,8l2387,1041r-2,8l2383,1058r-17,37l2361,1102r-52,40l2285,1150r-8,1l2268,1152r-8,l2050,1152r-8,l2033,1151r-8,-1l2017,1148r-57,-33l1944,1095r-5,-7l1925,1049r-2,-8l1922,1033r,-8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AD425B">
      <w:pPr>
        <w:spacing w:line="250" w:lineRule="exact"/>
        <w:ind w:left="1365"/>
        <w:rPr>
          <w:rFonts w:ascii="Roboto"/>
          <w:sz w:val="21"/>
        </w:rPr>
      </w:pPr>
      <w:r>
        <w:rPr>
          <w:rFonts w:ascii="Roboto"/>
          <w:color w:val="202024"/>
          <w:sz w:val="21"/>
        </w:rPr>
        <w:t>I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don't</w:t>
      </w:r>
      <w:r>
        <w:rPr>
          <w:rFonts w:ascii="Roboto"/>
          <w:color w:val="202024"/>
          <w:spacing w:val="1"/>
          <w:sz w:val="21"/>
        </w:rPr>
        <w:t xml:space="preserve"> </w:t>
      </w:r>
      <w:r>
        <w:rPr>
          <w:rFonts w:ascii="Roboto"/>
          <w:color w:val="202024"/>
          <w:sz w:val="21"/>
        </w:rPr>
        <w:t>know</w:t>
      </w: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rPr>
          <w:rFonts w:ascii="Roboto"/>
          <w:sz w:val="20"/>
        </w:rPr>
      </w:pPr>
    </w:p>
    <w:p w:rsidR="00752DB0" w:rsidRDefault="00752DB0">
      <w:pPr>
        <w:pStyle w:val="BodyText"/>
        <w:spacing w:before="11"/>
        <w:rPr>
          <w:rFonts w:ascii="Roboto"/>
          <w:sz w:val="19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6"/>
          <w:sz w:val="24"/>
        </w:rPr>
        <w:t>y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w w:val="89"/>
          <w:sz w:val="24"/>
        </w:rPr>
        <w:t>u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9"/>
          <w:sz w:val="24"/>
        </w:rPr>
        <w:t>tt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92"/>
          <w:sz w:val="24"/>
        </w:rPr>
        <w:t>d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86"/>
          <w:sz w:val="24"/>
        </w:rPr>
        <w:t>y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121"/>
          <w:sz w:val="24"/>
        </w:rPr>
        <w:t>C</w:t>
      </w:r>
      <w:r>
        <w:rPr>
          <w:color w:val="202024"/>
          <w:spacing w:val="-5"/>
          <w:w w:val="117"/>
          <w:sz w:val="24"/>
        </w:rPr>
        <w:t>O</w:t>
      </w:r>
      <w:r>
        <w:rPr>
          <w:color w:val="202024"/>
          <w:spacing w:val="1"/>
          <w:w w:val="110"/>
          <w:sz w:val="24"/>
        </w:rPr>
        <w:t>V</w:t>
      </w:r>
      <w:r>
        <w:rPr>
          <w:color w:val="202024"/>
          <w:spacing w:val="1"/>
          <w:w w:val="102"/>
          <w:sz w:val="24"/>
        </w:rPr>
        <w:t>I</w:t>
      </w:r>
      <w:r>
        <w:rPr>
          <w:color w:val="202024"/>
          <w:spacing w:val="1"/>
          <w:w w:val="104"/>
          <w:sz w:val="24"/>
        </w:rPr>
        <w:t>D</w:t>
      </w:r>
      <w:r>
        <w:rPr>
          <w:color w:val="202024"/>
          <w:spacing w:val="1"/>
          <w:w w:val="97"/>
          <w:sz w:val="24"/>
        </w:rPr>
        <w:t>-</w:t>
      </w:r>
      <w:r>
        <w:rPr>
          <w:color w:val="202024"/>
          <w:spacing w:val="1"/>
          <w:w w:val="59"/>
          <w:sz w:val="24"/>
        </w:rPr>
        <w:t>1</w:t>
      </w:r>
      <w:r>
        <w:rPr>
          <w:color w:val="202024"/>
          <w:w w:val="83"/>
          <w:sz w:val="24"/>
        </w:rPr>
        <w:t>9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99"/>
          <w:sz w:val="24"/>
        </w:rPr>
        <w:t>t</w:t>
      </w:r>
      <w:r>
        <w:rPr>
          <w:color w:val="202024"/>
          <w:spacing w:val="-3"/>
          <w:w w:val="88"/>
          <w:sz w:val="24"/>
        </w:rPr>
        <w:t>r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90"/>
          <w:sz w:val="24"/>
        </w:rPr>
        <w:t>g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69"/>
          <w:sz w:val="24"/>
        </w:rPr>
        <w:t>/</w:t>
      </w:r>
      <w:r>
        <w:rPr>
          <w:color w:val="202024"/>
          <w:w w:val="78"/>
          <w:sz w:val="24"/>
        </w:rPr>
        <w:t>s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0"/>
          <w:sz w:val="24"/>
        </w:rPr>
        <w:t>(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3"/>
          <w:sz w:val="24"/>
        </w:rPr>
        <w:t>c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92"/>
          <w:sz w:val="24"/>
        </w:rPr>
        <w:t>d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90"/>
          <w:sz w:val="24"/>
        </w:rPr>
        <w:t>g</w:t>
      </w:r>
      <w:r>
        <w:rPr>
          <w:color w:val="202024"/>
          <w:spacing w:val="6"/>
          <w:sz w:val="24"/>
        </w:rPr>
        <w:t xml:space="preserve"> </w:t>
      </w:r>
      <w:r>
        <w:rPr>
          <w:color w:val="202024"/>
          <w:spacing w:val="1"/>
          <w:w w:val="85"/>
          <w:sz w:val="24"/>
        </w:rPr>
        <w:t>a</w:t>
      </w:r>
      <w:r>
        <w:rPr>
          <w:color w:val="202024"/>
          <w:w w:val="92"/>
          <w:sz w:val="24"/>
        </w:rPr>
        <w:t>n</w:t>
      </w:r>
      <w:r>
        <w:rPr>
          <w:color w:val="202024"/>
          <w:spacing w:val="6"/>
          <w:sz w:val="24"/>
        </w:rPr>
        <w:t xml:space="preserve"> </w:t>
      </w:r>
      <w:proofErr w:type="gramStart"/>
      <w:r>
        <w:rPr>
          <w:color w:val="202024"/>
          <w:spacing w:val="1"/>
          <w:w w:val="117"/>
          <w:sz w:val="24"/>
        </w:rPr>
        <w:t>O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spacing w:val="1"/>
          <w:w w:val="95"/>
          <w:sz w:val="24"/>
        </w:rPr>
        <w:t>l</w:t>
      </w:r>
      <w:r>
        <w:rPr>
          <w:color w:val="202024"/>
          <w:spacing w:val="1"/>
          <w:w w:val="98"/>
          <w:sz w:val="24"/>
        </w:rPr>
        <w:t>i</w:t>
      </w:r>
      <w:r>
        <w:rPr>
          <w:color w:val="202024"/>
          <w:spacing w:val="1"/>
          <w:w w:val="92"/>
          <w:sz w:val="24"/>
        </w:rPr>
        <w:t>n</w:t>
      </w:r>
      <w:r>
        <w:rPr>
          <w:color w:val="202024"/>
          <w:w w:val="83"/>
          <w:sz w:val="24"/>
        </w:rPr>
        <w:t>e</w:t>
      </w:r>
      <w:proofErr w:type="gramEnd"/>
      <w:r>
        <w:rPr>
          <w:color w:val="202024"/>
          <w:spacing w:val="6"/>
          <w:sz w:val="24"/>
        </w:rPr>
        <w:t xml:space="preserve"> </w:t>
      </w:r>
      <w:r>
        <w:rPr>
          <w:color w:val="202024"/>
          <w:w w:val="93"/>
          <w:sz w:val="24"/>
        </w:rPr>
        <w:t>c</w:t>
      </w:r>
      <w:r>
        <w:rPr>
          <w:color w:val="202024"/>
          <w:spacing w:val="1"/>
          <w:w w:val="90"/>
          <w:sz w:val="24"/>
        </w:rPr>
        <w:t>o</w:t>
      </w:r>
      <w:r>
        <w:rPr>
          <w:color w:val="202024"/>
          <w:spacing w:val="1"/>
          <w:w w:val="89"/>
          <w:sz w:val="24"/>
        </w:rPr>
        <w:t>u</w:t>
      </w:r>
      <w:r>
        <w:rPr>
          <w:color w:val="202024"/>
          <w:spacing w:val="1"/>
          <w:w w:val="88"/>
          <w:sz w:val="24"/>
        </w:rPr>
        <w:t>r</w:t>
      </w:r>
      <w:r>
        <w:rPr>
          <w:color w:val="202024"/>
          <w:spacing w:val="1"/>
          <w:w w:val="78"/>
          <w:sz w:val="24"/>
        </w:rPr>
        <w:t>s</w:t>
      </w:r>
      <w:r>
        <w:rPr>
          <w:color w:val="202024"/>
          <w:spacing w:val="1"/>
          <w:w w:val="83"/>
          <w:sz w:val="24"/>
        </w:rPr>
        <w:t>e</w:t>
      </w:r>
      <w:r>
        <w:rPr>
          <w:color w:val="202024"/>
          <w:spacing w:val="1"/>
          <w:w w:val="80"/>
          <w:sz w:val="24"/>
        </w:rPr>
        <w:t>)</w:t>
      </w:r>
      <w:r>
        <w:rPr>
          <w:color w:val="202024"/>
          <w:w w:val="77"/>
          <w:sz w:val="24"/>
        </w:rPr>
        <w:t>?</w:t>
      </w:r>
      <w:r>
        <w:rPr>
          <w:color w:val="202024"/>
          <w:spacing w:val="6"/>
          <w:sz w:val="24"/>
        </w:rPr>
        <w:t xml:space="preserve"> </w:t>
      </w:r>
      <w:r>
        <w:rPr>
          <w:color w:val="D92F25"/>
          <w:w w:val="104"/>
          <w:sz w:val="24"/>
        </w:rPr>
        <w:t>*</w:t>
      </w:r>
    </w:p>
    <w:p w:rsidR="00752DB0" w:rsidRDefault="00752DB0">
      <w:pPr>
        <w:pStyle w:val="BodyText"/>
      </w:pPr>
    </w:p>
    <w:p w:rsidR="00752DB0" w:rsidRDefault="00AD425B">
      <w:pPr>
        <w:spacing w:before="1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w w:val="95"/>
          <w:sz w:val="24"/>
        </w:rPr>
        <w:t>Mark</w:t>
      </w:r>
      <w:r>
        <w:rPr>
          <w:rFonts w:ascii="Roboto"/>
          <w:i/>
          <w:color w:val="202024"/>
          <w:spacing w:val="7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ly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ne</w:t>
      </w:r>
      <w:r>
        <w:rPr>
          <w:rFonts w:ascii="Roboto"/>
          <w:i/>
          <w:color w:val="202024"/>
          <w:spacing w:val="8"/>
          <w:w w:val="95"/>
          <w:sz w:val="24"/>
        </w:rPr>
        <w:t xml:space="preserve"> </w:t>
      </w:r>
      <w:r>
        <w:rPr>
          <w:rFonts w:ascii="Roboto"/>
          <w:i/>
          <w:color w:val="202024"/>
          <w:w w:val="95"/>
          <w:sz w:val="24"/>
        </w:rPr>
        <w:t>oval.</w:t>
      </w:r>
    </w:p>
    <w:p w:rsidR="00752DB0" w:rsidRDefault="00752DB0">
      <w:pPr>
        <w:pStyle w:val="BodyText"/>
        <w:spacing w:before="4"/>
        <w:rPr>
          <w:rFonts w:ascii="Roboto"/>
          <w:i/>
          <w:sz w:val="28"/>
        </w:rPr>
      </w:pPr>
    </w:p>
    <w:p w:rsidR="00752DB0" w:rsidRDefault="00AD425B">
      <w:pPr>
        <w:spacing w:line="429" w:lineRule="auto"/>
        <w:ind w:left="1365" w:right="8080"/>
        <w:rPr>
          <w:rFonts w:ascii="Roboto"/>
          <w:sz w:val="21"/>
        </w:rPr>
      </w:pPr>
      <w:r>
        <w:pict>
          <v:shape id="_x0000_s1030" style="position:absolute;left:0;text-align:left;margin-left:96.1pt;margin-top:-.15pt;width:23.25pt;height:12.75pt;z-index:15816704;mso-position-horizontal-relative:page" coordorigin="1922,-3" coordsize="465,255" path="m1922,125r17,-64l1944,54r5,-7l1954,40r6,-6l1966,28r6,-5l1979,19r7,-5l1993,10r8,-3l2009,4r8,-3l2025,-1r8,-1l2042,-3r8,l2260,-3r8,l2277,-2r8,1l2293,1r8,3l2309,7r8,3l2324,14r7,5l2338,23r6,5l2350,34r6,6l2361,47r5,7l2371,61r4,7l2378,76r3,7l2383,91r2,9l2387,108r,8l2387,125r,8l2387,141r-2,8l2383,158r-17,37l2361,202r-52,40l2301,246r-41,6l2050,252r-8,l2033,251r-8,-1l2017,248r-8,-2l2001,242r-8,-3l1944,195r-5,-7l1925,149r-2,-8l1922,133r,-8xe" filled="f" strokecolor="#99a0a6">
            <v:path arrowok="t"/>
            <w10:wrap anchorx="page"/>
          </v:shape>
        </w:pict>
      </w:r>
      <w:r>
        <w:pict>
          <v:shape id="_x0000_s1029" style="position:absolute;left:0;text-align:left;margin-left:96.1pt;margin-top:22.35pt;width:23.25pt;height:12.75pt;z-index:15817216;mso-position-horizontal-relative:page" coordorigin="1922,447" coordsize="465,255" path="m1922,575r17,-64l1944,504r5,-7l1954,490r6,-6l1966,478r6,-5l1979,469r7,-5l1993,460r8,-3l2009,454r8,-3l2025,449r8,-1l2042,447r8,l2260,447r8,l2277,448r54,21l2338,473r6,5l2350,484r6,6l2361,497r5,7l2371,511r4,7l2378,526r3,7l2383,541r2,9l2387,558r,8l2387,575r,8l2387,591r-2,8l2383,608r-17,37l2361,652r-30,29l2324,685r-7,4l2309,692r-8,4l2260,702r-210,l2001,692r-8,-3l1986,685r-7,-4l1972,676r-28,-31l1939,638r-14,-39l1923,591r-1,-8l1922,575xe" filled="f" strokecolor="#99a0a6">
            <v:path arrowok="t"/>
            <w10:wrap anchorx="page"/>
          </v:shape>
        </w:pict>
      </w:r>
      <w:r>
        <w:rPr>
          <w:rFonts w:ascii="Roboto"/>
          <w:color w:val="202024"/>
          <w:w w:val="95"/>
          <w:sz w:val="21"/>
        </w:rPr>
        <w:t>Yes</w:t>
      </w:r>
      <w:r>
        <w:rPr>
          <w:rFonts w:ascii="Roboto"/>
          <w:color w:val="202024"/>
          <w:spacing w:val="-47"/>
          <w:w w:val="95"/>
          <w:sz w:val="21"/>
        </w:rPr>
        <w:t xml:space="preserve"> </w:t>
      </w:r>
      <w:r>
        <w:rPr>
          <w:rFonts w:ascii="Roboto"/>
          <w:color w:val="202024"/>
          <w:sz w:val="21"/>
        </w:rPr>
        <w:t>No</w:t>
      </w:r>
    </w:p>
    <w:p w:rsidR="00752DB0" w:rsidRDefault="00752DB0">
      <w:pPr>
        <w:spacing w:line="429" w:lineRule="auto"/>
        <w:rPr>
          <w:rFonts w:ascii="Roboto"/>
          <w:sz w:val="21"/>
        </w:rPr>
        <w:sectPr w:rsidR="00752DB0">
          <w:pgSz w:w="12240" w:h="15840"/>
          <w:pgMar w:top="460" w:right="1340" w:bottom="480" w:left="1100" w:header="274" w:footer="285" w:gutter="0"/>
          <w:cols w:space="720"/>
        </w:sectPr>
      </w:pPr>
    </w:p>
    <w:p w:rsidR="00752DB0" w:rsidRDefault="00752DB0">
      <w:pPr>
        <w:pStyle w:val="BodyText"/>
        <w:spacing w:before="2"/>
        <w:rPr>
          <w:rFonts w:ascii="Roboto"/>
          <w:sz w:val="23"/>
        </w:rPr>
      </w:pPr>
    </w:p>
    <w:p w:rsidR="00752DB0" w:rsidRDefault="00AD425B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ind w:hanging="634"/>
        <w:rPr>
          <w:sz w:val="24"/>
        </w:rPr>
      </w:pPr>
      <w:r>
        <w:rPr>
          <w:color w:val="202024"/>
          <w:w w:val="90"/>
          <w:sz w:val="24"/>
        </w:rPr>
        <w:t>Thanks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for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your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valuable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time,</w:t>
      </w:r>
      <w:r>
        <w:rPr>
          <w:color w:val="202024"/>
          <w:spacing w:val="16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any</w:t>
      </w:r>
      <w:r>
        <w:rPr>
          <w:color w:val="202024"/>
          <w:spacing w:val="15"/>
          <w:w w:val="90"/>
          <w:sz w:val="24"/>
        </w:rPr>
        <w:t xml:space="preserve"> </w:t>
      </w:r>
      <w:r>
        <w:rPr>
          <w:color w:val="202024"/>
          <w:w w:val="90"/>
          <w:sz w:val="24"/>
        </w:rPr>
        <w:t>comments?</w: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AD425B">
      <w:pPr>
        <w:pStyle w:val="BodyText"/>
        <w:spacing w:before="9"/>
        <w:rPr>
          <w:sz w:val="16"/>
        </w:rPr>
      </w:pPr>
      <w:r>
        <w:pict>
          <v:rect id="_x0000_s1028" style="position:absolute;margin-left:92pt;margin-top:11.8pt;width:226.5pt;height:.75pt;z-index:-15639552;mso-wrap-distance-left:0;mso-wrap-distance-right:0;mso-position-horizontal-relative:page" fillcolor="#bdc1c6" stroked="f">
            <w10:wrap type="topAndBottom" anchorx="page"/>
          </v:rect>
        </w:pict>
      </w: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rPr>
          <w:sz w:val="20"/>
        </w:rPr>
      </w:pPr>
    </w:p>
    <w:p w:rsidR="00752DB0" w:rsidRDefault="00752DB0">
      <w:pPr>
        <w:pStyle w:val="BodyText"/>
        <w:spacing w:before="4"/>
        <w:rPr>
          <w:sz w:val="22"/>
        </w:rPr>
      </w:pPr>
    </w:p>
    <w:p w:rsidR="00752DB0" w:rsidRDefault="00AD425B">
      <w:pPr>
        <w:ind w:left="2728" w:right="2619"/>
        <w:jc w:val="center"/>
        <w:rPr>
          <w:rFonts w:ascii="Roboto"/>
          <w:sz w:val="18"/>
        </w:rPr>
      </w:pPr>
      <w:r>
        <w:pict>
          <v:rect id="_x0000_s1027" style="position:absolute;left:0;text-align:left;margin-left:53pt;margin-top:-31.2pt;width:499.5pt;height:1.5pt;z-index:-16068096;mso-position-horizontal-relative:page" fillcolor="#d9dbdf" stroked="f">
            <w10:wrap anchorx="page"/>
          </v:rect>
        </w:pict>
      </w:r>
      <w:r>
        <w:rPr>
          <w:rFonts w:ascii="Roboto"/>
          <w:sz w:val="18"/>
        </w:rPr>
        <w:t>This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content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is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neither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created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nor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endorsed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by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Google.</w:t>
      </w:r>
    </w:p>
    <w:p w:rsidR="00752DB0" w:rsidRDefault="00752DB0">
      <w:pPr>
        <w:pStyle w:val="BodyText"/>
        <w:rPr>
          <w:rFonts w:ascii="Roboto"/>
          <w:sz w:val="25"/>
        </w:rPr>
      </w:pPr>
    </w:p>
    <w:p w:rsidR="00752DB0" w:rsidRDefault="00AD425B">
      <w:pPr>
        <w:ind w:left="2728" w:right="1449"/>
        <w:jc w:val="center"/>
        <w:rPr>
          <w:rFonts w:ascii="Tahoma"/>
          <w:sz w:val="33"/>
        </w:rPr>
      </w:pPr>
      <w:r>
        <w:pict>
          <v:shape id="_x0000_s1026" style="position:absolute;left:0;text-align:left;margin-left:251.1pt;margin-top:3pt;width:54.85pt;height:17.25pt;z-index:15818752;mso-position-horizontal-relative:page" coordorigin="5022,60" coordsize="1097,345" o:spt="100" adj="0,,0" path="m5159,330r-53,-10l5062,291r-29,-43l5022,195r11,-52l5062,100r44,-29l5159,60r28,3l5212,71r21,12l5250,97r-91,l5121,105r-31,21l5069,157r-7,38l5069,234r21,31l5121,286r38,7l5252,293r-18,16l5212,320r-25,8l5159,330xm5225,124r-13,-11l5197,105r-18,-6l5159,97r91,l5251,98r-26,26xm5252,293r-93,l5182,291r19,-6l5216,276r11,-10l5234,258r6,-11l5244,234r3,-14l5159,220r,-37l5283,183r1,7l5285,195r,11l5283,228r-5,22l5268,273r-15,19l5252,293xm5395,327r-34,-6l5333,303r-19,-28l5308,240r6,-35l5333,178r28,-18l5395,153r34,7l5457,178r6,9l5395,187r-19,4l5361,202r-11,17l5346,240r4,22l5361,278r15,11l5395,293r,l5463,293r-6,10l5429,321r-34,6xm5463,293r-68,l5414,289r16,-11l5440,262r4,-22l5440,219r-10,-17l5414,191r-19,-4l5463,187r13,18l5482,240r-6,35l5463,293xm5776,327r-31,-6l5719,302r-17,-28l5695,240r7,-34l5719,178r26,-18l5776,153r15,2l5804,159r11,6l5822,173r38,l5860,187r-80,l5761,191r-14,11l5737,219r-4,21l5737,261r10,17l5761,289r19,4l5860,293r,15l5822,308r-7,7l5804,321r-13,5l5776,327xm5860,173r-36,l5824,158r36,l5860,173xm5860,293r-80,l5798,289r15,-11l5823,262r3,-22l5823,219r-10,-17l5798,191r-18,-4l5860,187r,106xm5844,371r-67,l5797,368r14,-10l5820,342r4,-21l5824,308r36,l5860,315r-7,41l5844,371xm5777,405r-28,-5l5726,388r-16,-17l5700,354r33,-14l5739,351r10,10l5761,368r16,3l5844,371r-9,13l5809,400r-32,5xm5590,327r-34,-6l5528,303r-19,-28l5503,240r6,-35l5528,178r28,-18l5590,153r34,7l5652,178r6,9l5590,187r-19,4l5556,202r-11,17l5541,240r4,22l5556,278r15,11l5590,293r68,l5652,303r-28,18l5590,327xm5658,293r-68,l5609,289r16,-11l5635,262r4,-22l5635,219r-10,-17l5609,191r-19,-4l5658,187r13,18l5677,240r-6,35l5658,293xm5928,327r-38,l5890,64r38,l5928,327xm6044,327r-34,-6l5982,302r-18,-28l5957,240r7,-35l5982,177r26,-18l6040,153r29,6l6091,173r10,13l6041,186r-15,3l6011,198r-11,16l5995,237r77,l6002,267r7,11l6019,286r11,5l6044,293r,l6113,293r-6,8l6092,313r-21,10l6044,327xm6072,237r-77,l6074,205r-4,-11l6057,186r44,l6106,192r8,17l6118,218r-46,19xm6113,293r-69,l6057,291r12,-5l6079,279r8,-10l6116,289r-3,4xe" fillcolor="black" stroked="f">
            <v:fill opacity="35979f"/>
            <v:stroke joinstyle="round"/>
            <v:formulas/>
            <v:path arrowok="t" o:connecttype="segments"/>
            <w10:wrap anchorx="page"/>
          </v:shape>
        </w:pict>
      </w:r>
      <w:hyperlink r:id="rId26">
        <w:r>
          <w:rPr>
            <w:rFonts w:ascii="Tahoma"/>
            <w:sz w:val="33"/>
          </w:rPr>
          <w:t>Forms</w:t>
        </w:r>
      </w:hyperlink>
    </w:p>
    <w:sectPr w:rsidR="00752DB0">
      <w:pgSz w:w="12240" w:h="15840"/>
      <w:pgMar w:top="460" w:right="1340" w:bottom="480" w:left="110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25B" w:rsidRDefault="00AD425B">
      <w:r>
        <w:separator/>
      </w:r>
    </w:p>
  </w:endnote>
  <w:endnote w:type="continuationSeparator" w:id="0">
    <w:p w:rsidR="00AD425B" w:rsidRDefault="00AD4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oboto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88" type="#_x0000_t202" style="position:absolute;margin-left:25.45pt;margin-top:766.75pt;width:325.1pt;height:10.95pt;z-index:-16156672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87" type="#_x0000_t202" style="position:absolute;margin-left:566.95pt;margin-top:766.75pt;width:22.6pt;height:10.95pt;z-index:-1615616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1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 id="_x0000_s2084" style="position:absolute;margin-left:89.35pt;margin-top:636.1pt;width:23.25pt;height:12.75pt;z-index:-16154624;mso-position-horizontal-relative:page;mso-position-vertical-relative:page" coordorigin="1787,12722" coordsize="465,255" path="m1787,12850r,-8l1788,12833r2,-8l1792,12817r2,-8l1797,12801r3,-8l1825,12760r6,-6l1837,12749r7,-5l1851,12739r7,-4l1866,12732r8,-3l1882,12727r8,-2l1898,12723r9,-1l1915,12722r210,l2133,12722r9,1l2150,12725r8,2l2166,12729r8,3l2182,12735r7,4l2196,12744r7,5l2209,12754r6,6l2221,12766r5,6l2231,12779r5,7l2240,12793r3,8l2246,12809r2,8l2250,12825r2,8l2252,12842r,8l2252,12858r-21,63l2196,12956r-7,5l2125,12977r-210,l1907,12977r-9,l1890,12975r-8,-2l1874,12971r-8,-3l1858,12965r-7,-4l1844,12956r-7,-5l1797,12899r-10,-41l1787,12850xe" filled="f" strokecolor="#99a0a6">
          <v:path arrowok="t"/>
          <w10:wrap anchorx="page" anchory="page"/>
        </v:shape>
      </w:pict>
    </w:r>
    <w:r>
      <w:pict>
        <v:shape id="_x0000_s2083" style="position:absolute;margin-left:89.35pt;margin-top:613.6pt;width:23.25pt;height:12.75pt;z-index:-16154112;mso-position-horizontal-relative:page;mso-position-vertical-relative:page" coordorigin="1787,12272" coordsize="465,255" path="m1787,12400r,-8l1788,12383r2,-8l1792,12367r2,-8l1797,12351r3,-8l1825,12310r6,-6l1890,12275r17,-3l1915,12272r210,l2133,12272r9,1l2203,12299r12,11l2221,12316r22,35l2246,12359r2,8l2250,12375r2,8l2252,12392r,8l2252,12408r-21,63l2182,12515r-8,3l2166,12521r-41,6l1915,12527r-49,-9l1858,12515r-7,-4l1844,12506r-7,-5l1797,12449r-10,-41l1787,12400xe" filled="f" strokecolor="#99a0a6">
          <v:path arrowok="t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82" type="#_x0000_t202" style="position:absolute;margin-left:25.45pt;margin-top:766.75pt;width:325.1pt;height:10.95pt;z-index:-1615360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81" type="#_x0000_t202" style="position:absolute;margin-left:566.95pt;margin-top:766.75pt;width:22.6pt;height:10.95pt;z-index:-1615308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3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8" type="#_x0000_t202" style="position:absolute;margin-left:25.45pt;margin-top:766.75pt;width:325.1pt;height:10.95pt;z-index:-16151552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77" type="#_x0000_t202" style="position:absolute;margin-left:566.95pt;margin-top:766.75pt;width:22.6pt;height:10.95pt;z-index:-1615104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4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2" type="#_x0000_t202" style="position:absolute;margin-left:25.45pt;margin-top:766.75pt;width:325.1pt;height:10.95pt;z-index:-1614848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71" type="#_x0000_t202" style="position:absolute;margin-left:566.95pt;margin-top:766.75pt;width:22.6pt;height:10.95pt;z-index:-1614796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5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6" type="#_x0000_t202" style="position:absolute;margin-left:25.45pt;margin-top:766.75pt;width:325.1pt;height:10.95pt;z-index:-1614540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65" type="#_x0000_t202" style="position:absolute;margin-left:566.95pt;margin-top:766.75pt;width:22.6pt;height:10.95pt;z-index:-1614489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6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2" type="#_x0000_t202" style="position:absolute;margin-left:25.45pt;margin-top:766.75pt;width:325.1pt;height:10.95pt;z-index:-1614336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61" type="#_x0000_t202" style="position:absolute;margin-left:566.95pt;margin-top:766.75pt;width:22.6pt;height:10.95pt;z-index:-1614284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7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8" type="#_x0000_t202" style="position:absolute;margin-left:25.45pt;margin-top:766.75pt;width:325.1pt;height:10.95pt;z-index:-16141312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57" type="#_x0000_t202" style="position:absolute;margin-left:566.95pt;margin-top:766.75pt;width:22.6pt;height:10.95pt;z-index:-1614080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9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25.45pt;margin-top:766.75pt;width:325.1pt;height:10.95pt;z-index:-1613926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53" type="#_x0000_t202" style="position:absolute;margin-left:562.5pt;margin-top:766.75pt;width:27.05pt;height:10.95pt;z-index:-16138752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10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5.45pt;margin-top:766.75pt;width:325.1pt;height:10.95pt;z-index:-1613721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docs.google.com/forms/d/1HrPJVpoBhK_HxItPshZffFZ3TIJzhzS35DiCFGObeXI/edit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62.5pt;margin-top:766.75pt;width:27.05pt;height:10.95pt;z-index:-1613670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333B1">
                  <w:rPr>
                    <w:rFonts w:ascii="Arial MT"/>
                    <w:noProof/>
                    <w:sz w:val="16"/>
                  </w:rPr>
                  <w:t>13</w:t>
                </w:r>
                <w:r>
                  <w:fldChar w:fldCharType="end"/>
                </w:r>
                <w:r>
                  <w:rPr>
                    <w:rFonts w:ascii="Arial MT"/>
                    <w:sz w:val="16"/>
                  </w:rPr>
                  <w:t>/13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25B" w:rsidRDefault="00AD425B">
      <w:r>
        <w:separator/>
      </w:r>
    </w:p>
  </w:footnote>
  <w:footnote w:type="continuationSeparator" w:id="0">
    <w:p w:rsidR="00AD425B" w:rsidRDefault="00AD42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90" type="#_x0000_t202" style="position:absolute;margin-left:25.45pt;margin-top:13.75pt;width:62.95pt;height:10.95pt;z-index:-1615769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89" type="#_x0000_t202" style="position:absolute;margin-left:163.15pt;margin-top:13.75pt;width:376.9pt;height:10.95pt;z-index:-1615718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86" type="#_x0000_t202" style="position:absolute;margin-left:25.45pt;margin-top:13.75pt;width:62.95pt;height:10.95pt;z-index:-1615564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85" type="#_x0000_t202" style="position:absolute;margin-left:163.15pt;margin-top:13.75pt;width:376.9pt;height:10.95pt;z-index:-1615513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80" type="#_x0000_t202" style="position:absolute;margin-left:25.45pt;margin-top:13.75pt;width:62.95pt;height:10.95pt;z-index:-1615257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79" type="#_x0000_t202" style="position:absolute;margin-left:163.15pt;margin-top:13.75pt;width:376.9pt;height:10.95pt;z-index:-1615206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6" type="#_x0000_t202" style="position:absolute;margin-left:25.45pt;margin-top:13.75pt;width:62.95pt;height:10.95pt;z-index:-1615052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75" type="#_x0000_t202" style="position:absolute;margin-left:163.15pt;margin-top:13.75pt;width:376.9pt;height:10.95pt;z-index:-1615001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  <w:r>
      <w:pict>
        <v:shape id="_x0000_s2074" type="#_x0000_t202" style="position:absolute;margin-left:59.5pt;margin-top:41.6pt;width:18.65pt;height:16.1pt;z-index:-16149504;mso-position-horizontal-relative:page;mso-position-vertical-relative:page" filled="f" stroked="f">
          <v:textbox inset="0,0,0,0">
            <w:txbxContent>
              <w:p w:rsidR="00752DB0" w:rsidRDefault="00AD425B">
                <w:pPr>
                  <w:pStyle w:val="BodyText"/>
                  <w:spacing w:before="14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202024"/>
                  </w:rPr>
                  <w:t>13.</w:t>
                </w:r>
              </w:p>
            </w:txbxContent>
          </v:textbox>
          <w10:wrap anchorx="page" anchory="page"/>
        </v:shape>
      </w:pict>
    </w:r>
    <w:r>
      <w:pict>
        <v:shape id="_x0000_s2073" type="#_x0000_t202" style="position:absolute;margin-left:91.15pt;margin-top:41.65pt;width:420.45pt;height:16.55pt;z-index:-16148992;mso-position-horizontal-relative:page;mso-position-vertical-relative:page" filled="f" stroked="f">
          <v:textbox inset="0,0,0,0">
            <w:txbxContent>
              <w:p w:rsidR="00752DB0" w:rsidRDefault="00AD425B">
                <w:pPr>
                  <w:pStyle w:val="BodyText"/>
                  <w:spacing w:before="13"/>
                  <w:ind w:left="20"/>
                </w:pPr>
                <w:r>
                  <w:rPr>
                    <w:color w:val="202024"/>
                    <w:w w:val="90"/>
                  </w:rPr>
                  <w:t>Have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you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ever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been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in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direct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physical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contact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with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secretions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or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excretion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of</w:t>
                </w:r>
                <w:r>
                  <w:rPr>
                    <w:color w:val="202024"/>
                    <w:spacing w:val="13"/>
                    <w:w w:val="90"/>
                  </w:rPr>
                  <w:t xml:space="preserve"> </w:t>
                </w:r>
                <w:r>
                  <w:rPr>
                    <w:color w:val="202024"/>
                    <w:w w:val="90"/>
                  </w:rPr>
                  <w:t>a</w:t>
                </w:r>
                <w:r>
                  <w:rPr>
                    <w:color w:val="202024"/>
                    <w:spacing w:val="14"/>
                    <w:w w:val="90"/>
                  </w:rPr>
                  <w:t xml:space="preserve"> </w:t>
                </w:r>
                <w:proofErr w:type="gramStart"/>
                <w:r>
                  <w:rPr>
                    <w:color w:val="202024"/>
                    <w:w w:val="90"/>
                  </w:rPr>
                  <w:t>suspected</w:t>
                </w:r>
                <w:proofErr w:type="gramEnd"/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0" type="#_x0000_t202" style="position:absolute;margin-left:25.45pt;margin-top:13.75pt;width:62.95pt;height:10.95pt;z-index:-1614745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69" type="#_x0000_t202" style="position:absolute;margin-left:163.15pt;margin-top:13.75pt;width:376.9pt;height:10.95pt;z-index:-1614694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  <w:r>
      <w:pict>
        <v:shape id="_x0000_s2068" type="#_x0000_t202" style="position:absolute;margin-left:59.5pt;margin-top:41.6pt;width:18.65pt;height:16.1pt;z-index:-16146432;mso-position-horizontal-relative:page;mso-position-vertical-relative:page" filled="f" stroked="f">
          <v:textbox inset="0,0,0,0">
            <w:txbxContent>
              <w:p w:rsidR="00752DB0" w:rsidRDefault="00AD425B">
                <w:pPr>
                  <w:pStyle w:val="BodyText"/>
                  <w:spacing w:before="14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202024"/>
                  </w:rPr>
                  <w:t>16.</w:t>
                </w:r>
              </w:p>
            </w:txbxContent>
          </v:textbox>
          <w10:wrap anchorx="page" anchory="page"/>
        </v:shape>
      </w:pict>
    </w:r>
    <w:r>
      <w:pict>
        <v:shape id="_x0000_s2067" type="#_x0000_t202" style="position:absolute;margin-left:91.15pt;margin-top:41.65pt;width:451.05pt;height:16.55pt;z-index:-16145920;mso-position-horizontal-relative:page;mso-position-vertical-relative:page" filled="f" stroked="f">
          <v:textbox inset="0,0,0,0">
            <w:txbxContent>
              <w:p w:rsidR="00752DB0" w:rsidRDefault="00AD425B">
                <w:pPr>
                  <w:pStyle w:val="BodyText"/>
                  <w:spacing w:before="13"/>
                  <w:ind w:left="20"/>
                </w:pPr>
                <w:r>
                  <w:rPr>
                    <w:color w:val="202024"/>
                    <w:w w:val="95"/>
                  </w:rPr>
                  <w:t>If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you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have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ontact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with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suspected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or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onfirmed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OVID</w:t>
                </w:r>
                <w:r>
                  <w:rPr>
                    <w:color w:val="202024"/>
                    <w:spacing w:val="-4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19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ase,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proofErr w:type="gramStart"/>
                <w:r>
                  <w:rPr>
                    <w:color w:val="202024"/>
                    <w:w w:val="95"/>
                  </w:rPr>
                  <w:t>Why</w:t>
                </w:r>
                <w:proofErr w:type="gramEnd"/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did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you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ome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in</w:t>
                </w:r>
                <w:r>
                  <w:rPr>
                    <w:color w:val="202024"/>
                    <w:spacing w:val="-5"/>
                    <w:w w:val="95"/>
                  </w:rPr>
                  <w:t xml:space="preserve"> </w:t>
                </w:r>
                <w:r>
                  <w:rPr>
                    <w:color w:val="202024"/>
                    <w:w w:val="95"/>
                  </w:rPr>
                  <w:t>contact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4" type="#_x0000_t202" style="position:absolute;margin-left:25.45pt;margin-top:13.75pt;width:62.95pt;height:10.95pt;z-index:-1614438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63" type="#_x0000_t202" style="position:absolute;margin-left:163.15pt;margin-top:13.75pt;width:376.9pt;height:10.95pt;z-index:-16143872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0" type="#_x0000_t202" style="position:absolute;margin-left:25.45pt;margin-top:13.75pt;width:62.95pt;height:10.95pt;z-index:-1614233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59" type="#_x0000_t202" style="position:absolute;margin-left:163.15pt;margin-top:13.75pt;width:376.9pt;height:10.95pt;z-index:-16141824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25.45pt;margin-top:13.75pt;width:62.95pt;height:10.95pt;z-index:-1614028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55" type="#_x0000_t202" style="position:absolute;margin-left:163.15pt;margin-top:13.75pt;width:376.9pt;height:10.95pt;z-index:-16139776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DB0" w:rsidRDefault="00AD425B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25.45pt;margin-top:13.75pt;width:62.95pt;height:10.95pt;z-index:-16138240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2/9/21, 8:25 AM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163.15pt;margin-top:13.75pt;width:376.9pt;height:10.95pt;z-index:-16137728;mso-position-horizontal-relative:page;mso-position-vertical-relative:page" filled="f" stroked="f">
          <v:textbox inset="0,0,0,0">
            <w:txbxContent>
              <w:p w:rsidR="00752DB0" w:rsidRDefault="00AD425B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The Proportion and Determinants of COVID-19 Infection among medical doctors in Sudan Hospitals, 2020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D3828"/>
    <w:multiLevelType w:val="hybridMultilevel"/>
    <w:tmpl w:val="49025156"/>
    <w:lvl w:ilvl="0" w:tplc="C096DCF6">
      <w:start w:val="1"/>
      <w:numFmt w:val="decimal"/>
      <w:lvlText w:val="%1."/>
      <w:lvlJc w:val="left"/>
      <w:pPr>
        <w:ind w:left="608" w:hanging="499"/>
        <w:jc w:val="left"/>
      </w:pPr>
      <w:rPr>
        <w:rFonts w:ascii="Roboto" w:eastAsia="Roboto" w:hAnsi="Roboto" w:cs="Roboto" w:hint="default"/>
        <w:color w:val="202024"/>
        <w:w w:val="99"/>
        <w:sz w:val="24"/>
        <w:szCs w:val="24"/>
        <w:lang w:val="en-US" w:eastAsia="en-US" w:bidi="ar-SA"/>
      </w:rPr>
    </w:lvl>
    <w:lvl w:ilvl="1" w:tplc="72EC2304">
      <w:numFmt w:val="bullet"/>
      <w:lvlText w:val="•"/>
      <w:lvlJc w:val="left"/>
      <w:pPr>
        <w:ind w:left="1520" w:hanging="499"/>
      </w:pPr>
      <w:rPr>
        <w:rFonts w:hint="default"/>
        <w:lang w:val="en-US" w:eastAsia="en-US" w:bidi="ar-SA"/>
      </w:rPr>
    </w:lvl>
    <w:lvl w:ilvl="2" w:tplc="A4ACFDCA">
      <w:numFmt w:val="bullet"/>
      <w:lvlText w:val="•"/>
      <w:lvlJc w:val="left"/>
      <w:pPr>
        <w:ind w:left="2440" w:hanging="499"/>
      </w:pPr>
      <w:rPr>
        <w:rFonts w:hint="default"/>
        <w:lang w:val="en-US" w:eastAsia="en-US" w:bidi="ar-SA"/>
      </w:rPr>
    </w:lvl>
    <w:lvl w:ilvl="3" w:tplc="DCDEC234">
      <w:numFmt w:val="bullet"/>
      <w:lvlText w:val="•"/>
      <w:lvlJc w:val="left"/>
      <w:pPr>
        <w:ind w:left="3360" w:hanging="499"/>
      </w:pPr>
      <w:rPr>
        <w:rFonts w:hint="default"/>
        <w:lang w:val="en-US" w:eastAsia="en-US" w:bidi="ar-SA"/>
      </w:rPr>
    </w:lvl>
    <w:lvl w:ilvl="4" w:tplc="F3547F64">
      <w:numFmt w:val="bullet"/>
      <w:lvlText w:val="•"/>
      <w:lvlJc w:val="left"/>
      <w:pPr>
        <w:ind w:left="4280" w:hanging="499"/>
      </w:pPr>
      <w:rPr>
        <w:rFonts w:hint="default"/>
        <w:lang w:val="en-US" w:eastAsia="en-US" w:bidi="ar-SA"/>
      </w:rPr>
    </w:lvl>
    <w:lvl w:ilvl="5" w:tplc="B024054C">
      <w:numFmt w:val="bullet"/>
      <w:lvlText w:val="•"/>
      <w:lvlJc w:val="left"/>
      <w:pPr>
        <w:ind w:left="5200" w:hanging="499"/>
      </w:pPr>
      <w:rPr>
        <w:rFonts w:hint="default"/>
        <w:lang w:val="en-US" w:eastAsia="en-US" w:bidi="ar-SA"/>
      </w:rPr>
    </w:lvl>
    <w:lvl w:ilvl="6" w:tplc="97844812">
      <w:numFmt w:val="bullet"/>
      <w:lvlText w:val="•"/>
      <w:lvlJc w:val="left"/>
      <w:pPr>
        <w:ind w:left="6120" w:hanging="499"/>
      </w:pPr>
      <w:rPr>
        <w:rFonts w:hint="default"/>
        <w:lang w:val="en-US" w:eastAsia="en-US" w:bidi="ar-SA"/>
      </w:rPr>
    </w:lvl>
    <w:lvl w:ilvl="7" w:tplc="397A8154">
      <w:numFmt w:val="bullet"/>
      <w:lvlText w:val="•"/>
      <w:lvlJc w:val="left"/>
      <w:pPr>
        <w:ind w:left="7040" w:hanging="499"/>
      </w:pPr>
      <w:rPr>
        <w:rFonts w:hint="default"/>
        <w:lang w:val="en-US" w:eastAsia="en-US" w:bidi="ar-SA"/>
      </w:rPr>
    </w:lvl>
    <w:lvl w:ilvl="8" w:tplc="1972AB12">
      <w:numFmt w:val="bullet"/>
      <w:lvlText w:val="•"/>
      <w:lvlJc w:val="left"/>
      <w:pPr>
        <w:ind w:left="7960" w:hanging="499"/>
      </w:pPr>
      <w:rPr>
        <w:rFonts w:hint="default"/>
        <w:lang w:val="en-US" w:eastAsia="en-US" w:bidi="ar-SA"/>
      </w:rPr>
    </w:lvl>
  </w:abstractNum>
  <w:abstractNum w:abstractNumId="1">
    <w:nsid w:val="256E3537"/>
    <w:multiLevelType w:val="hybridMultilevel"/>
    <w:tmpl w:val="6032C64C"/>
    <w:lvl w:ilvl="0" w:tplc="E4E6E0F8">
      <w:start w:val="17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202024"/>
        <w:w w:val="99"/>
        <w:sz w:val="24"/>
        <w:szCs w:val="24"/>
        <w:lang w:val="en-US" w:eastAsia="en-US" w:bidi="ar-SA"/>
      </w:rPr>
    </w:lvl>
    <w:lvl w:ilvl="1" w:tplc="2D406130">
      <w:numFmt w:val="bullet"/>
      <w:lvlText w:val="•"/>
      <w:lvlJc w:val="left"/>
      <w:pPr>
        <w:ind w:left="1646" w:hanging="633"/>
      </w:pPr>
      <w:rPr>
        <w:rFonts w:hint="default"/>
        <w:lang w:val="en-US" w:eastAsia="en-US" w:bidi="ar-SA"/>
      </w:rPr>
    </w:lvl>
    <w:lvl w:ilvl="2" w:tplc="0DB65D96">
      <w:numFmt w:val="bullet"/>
      <w:lvlText w:val="•"/>
      <w:lvlJc w:val="left"/>
      <w:pPr>
        <w:ind w:left="2552" w:hanging="633"/>
      </w:pPr>
      <w:rPr>
        <w:rFonts w:hint="default"/>
        <w:lang w:val="en-US" w:eastAsia="en-US" w:bidi="ar-SA"/>
      </w:rPr>
    </w:lvl>
    <w:lvl w:ilvl="3" w:tplc="B1A6E0C2">
      <w:numFmt w:val="bullet"/>
      <w:lvlText w:val="•"/>
      <w:lvlJc w:val="left"/>
      <w:pPr>
        <w:ind w:left="3458" w:hanging="633"/>
      </w:pPr>
      <w:rPr>
        <w:rFonts w:hint="default"/>
        <w:lang w:val="en-US" w:eastAsia="en-US" w:bidi="ar-SA"/>
      </w:rPr>
    </w:lvl>
    <w:lvl w:ilvl="4" w:tplc="EDBCFEC0">
      <w:numFmt w:val="bullet"/>
      <w:lvlText w:val="•"/>
      <w:lvlJc w:val="left"/>
      <w:pPr>
        <w:ind w:left="4364" w:hanging="633"/>
      </w:pPr>
      <w:rPr>
        <w:rFonts w:hint="default"/>
        <w:lang w:val="en-US" w:eastAsia="en-US" w:bidi="ar-SA"/>
      </w:rPr>
    </w:lvl>
    <w:lvl w:ilvl="5" w:tplc="904AD1DE">
      <w:numFmt w:val="bullet"/>
      <w:lvlText w:val="•"/>
      <w:lvlJc w:val="left"/>
      <w:pPr>
        <w:ind w:left="5270" w:hanging="633"/>
      </w:pPr>
      <w:rPr>
        <w:rFonts w:hint="default"/>
        <w:lang w:val="en-US" w:eastAsia="en-US" w:bidi="ar-SA"/>
      </w:rPr>
    </w:lvl>
    <w:lvl w:ilvl="6" w:tplc="AF221A96">
      <w:numFmt w:val="bullet"/>
      <w:lvlText w:val="•"/>
      <w:lvlJc w:val="left"/>
      <w:pPr>
        <w:ind w:left="6176" w:hanging="633"/>
      </w:pPr>
      <w:rPr>
        <w:rFonts w:hint="default"/>
        <w:lang w:val="en-US" w:eastAsia="en-US" w:bidi="ar-SA"/>
      </w:rPr>
    </w:lvl>
    <w:lvl w:ilvl="7" w:tplc="4B824F5A">
      <w:numFmt w:val="bullet"/>
      <w:lvlText w:val="•"/>
      <w:lvlJc w:val="left"/>
      <w:pPr>
        <w:ind w:left="7082" w:hanging="633"/>
      </w:pPr>
      <w:rPr>
        <w:rFonts w:hint="default"/>
        <w:lang w:val="en-US" w:eastAsia="en-US" w:bidi="ar-SA"/>
      </w:rPr>
    </w:lvl>
    <w:lvl w:ilvl="8" w:tplc="A4249CD4">
      <w:numFmt w:val="bullet"/>
      <w:lvlText w:val="•"/>
      <w:lvlJc w:val="left"/>
      <w:pPr>
        <w:ind w:left="7988" w:hanging="633"/>
      </w:pPr>
      <w:rPr>
        <w:rFonts w:hint="default"/>
        <w:lang w:val="en-US" w:eastAsia="en-US" w:bidi="ar-SA"/>
      </w:rPr>
    </w:lvl>
  </w:abstractNum>
  <w:abstractNum w:abstractNumId="2">
    <w:nsid w:val="7357156A"/>
    <w:multiLevelType w:val="hybridMultilevel"/>
    <w:tmpl w:val="8304BED4"/>
    <w:lvl w:ilvl="0" w:tplc="7F764B10">
      <w:start w:val="14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202024"/>
        <w:w w:val="99"/>
        <w:sz w:val="24"/>
        <w:szCs w:val="24"/>
        <w:lang w:val="en-US" w:eastAsia="en-US" w:bidi="ar-SA"/>
      </w:rPr>
    </w:lvl>
    <w:lvl w:ilvl="1" w:tplc="05AAB4E6">
      <w:numFmt w:val="bullet"/>
      <w:lvlText w:val="•"/>
      <w:lvlJc w:val="left"/>
      <w:pPr>
        <w:ind w:left="1646" w:hanging="633"/>
      </w:pPr>
      <w:rPr>
        <w:rFonts w:hint="default"/>
        <w:lang w:val="en-US" w:eastAsia="en-US" w:bidi="ar-SA"/>
      </w:rPr>
    </w:lvl>
    <w:lvl w:ilvl="2" w:tplc="4EB4D2F2">
      <w:numFmt w:val="bullet"/>
      <w:lvlText w:val="•"/>
      <w:lvlJc w:val="left"/>
      <w:pPr>
        <w:ind w:left="2552" w:hanging="633"/>
      </w:pPr>
      <w:rPr>
        <w:rFonts w:hint="default"/>
        <w:lang w:val="en-US" w:eastAsia="en-US" w:bidi="ar-SA"/>
      </w:rPr>
    </w:lvl>
    <w:lvl w:ilvl="3" w:tplc="4CCA659E">
      <w:numFmt w:val="bullet"/>
      <w:lvlText w:val="•"/>
      <w:lvlJc w:val="left"/>
      <w:pPr>
        <w:ind w:left="3458" w:hanging="633"/>
      </w:pPr>
      <w:rPr>
        <w:rFonts w:hint="default"/>
        <w:lang w:val="en-US" w:eastAsia="en-US" w:bidi="ar-SA"/>
      </w:rPr>
    </w:lvl>
    <w:lvl w:ilvl="4" w:tplc="B9568FEE">
      <w:numFmt w:val="bullet"/>
      <w:lvlText w:val="•"/>
      <w:lvlJc w:val="left"/>
      <w:pPr>
        <w:ind w:left="4364" w:hanging="633"/>
      </w:pPr>
      <w:rPr>
        <w:rFonts w:hint="default"/>
        <w:lang w:val="en-US" w:eastAsia="en-US" w:bidi="ar-SA"/>
      </w:rPr>
    </w:lvl>
    <w:lvl w:ilvl="5" w:tplc="4260D732">
      <w:numFmt w:val="bullet"/>
      <w:lvlText w:val="•"/>
      <w:lvlJc w:val="left"/>
      <w:pPr>
        <w:ind w:left="5270" w:hanging="633"/>
      </w:pPr>
      <w:rPr>
        <w:rFonts w:hint="default"/>
        <w:lang w:val="en-US" w:eastAsia="en-US" w:bidi="ar-SA"/>
      </w:rPr>
    </w:lvl>
    <w:lvl w:ilvl="6" w:tplc="50949F0A">
      <w:numFmt w:val="bullet"/>
      <w:lvlText w:val="•"/>
      <w:lvlJc w:val="left"/>
      <w:pPr>
        <w:ind w:left="6176" w:hanging="633"/>
      </w:pPr>
      <w:rPr>
        <w:rFonts w:hint="default"/>
        <w:lang w:val="en-US" w:eastAsia="en-US" w:bidi="ar-SA"/>
      </w:rPr>
    </w:lvl>
    <w:lvl w:ilvl="7" w:tplc="B956B2CC">
      <w:numFmt w:val="bullet"/>
      <w:lvlText w:val="•"/>
      <w:lvlJc w:val="left"/>
      <w:pPr>
        <w:ind w:left="7082" w:hanging="633"/>
      </w:pPr>
      <w:rPr>
        <w:rFonts w:hint="default"/>
        <w:lang w:val="en-US" w:eastAsia="en-US" w:bidi="ar-SA"/>
      </w:rPr>
    </w:lvl>
    <w:lvl w:ilvl="8" w:tplc="A9A82964">
      <w:numFmt w:val="bullet"/>
      <w:lvlText w:val="•"/>
      <w:lvlJc w:val="left"/>
      <w:pPr>
        <w:ind w:left="7988" w:hanging="633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9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52DB0"/>
    <w:rsid w:val="00752DB0"/>
    <w:rsid w:val="00AD425B"/>
    <w:rsid w:val="00C3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88"/>
      <w:ind w:left="574" w:right="137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5"/>
      <w:ind w:left="742" w:hanging="634"/>
    </w:pPr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88"/>
      <w:ind w:left="574" w:right="137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5"/>
      <w:ind w:left="742" w:hanging="63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yperlink" Target="https://www.google.com/forms/about/?utm_source=product&amp;utm_medium=forms_logo&amp;utm_campaign=forms" TargetMode="External"/><Relationship Id="rId3" Type="http://schemas.microsoft.com/office/2007/relationships/stylesWithEffects" Target="stylesWithEffect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header" Target="header7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footer" Target="footer8.xml"/><Relationship Id="rId28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header" Target="header8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154</Words>
  <Characters>6579</Characters>
  <Application>Microsoft Office Word</Application>
  <DocSecurity>0</DocSecurity>
  <Lines>54</Lines>
  <Paragraphs>15</Paragraphs>
  <ScaleCrop>false</ScaleCrop>
  <Company/>
  <LinksUpToDate>false</LinksUpToDate>
  <CharactersWithSpaces>7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shibA</cp:lastModifiedBy>
  <cp:revision>2</cp:revision>
  <dcterms:created xsi:type="dcterms:W3CDTF">2021-12-24T19:42:00Z</dcterms:created>
  <dcterms:modified xsi:type="dcterms:W3CDTF">2021-12-2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9T00:00:00Z</vt:filetime>
  </property>
  <property fmtid="{D5CDD505-2E9C-101B-9397-08002B2CF9AE}" pid="3" name="Creator">
    <vt:lpwstr>Mozilla/5.0 (Windows NT 10.0; Win64; x64) AppleWebKit/537.36 (KHTML, like Gecko) Chrome/96.0.4664.45 Safari/537.36</vt:lpwstr>
  </property>
  <property fmtid="{D5CDD505-2E9C-101B-9397-08002B2CF9AE}" pid="4" name="LastSaved">
    <vt:filetime>2021-12-24T00:00:00Z</vt:filetime>
  </property>
</Properties>
</file>